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B75EE" w14:textId="2A7BE4FC" w:rsidR="00B013B2" w:rsidRPr="008A2C29" w:rsidRDefault="00120326" w:rsidP="00120326">
      <w:pPr>
        <w:rPr>
          <w:rFonts w:ascii="Arial" w:hAnsi="Arial" w:cs="Arial"/>
          <w:b/>
          <w:sz w:val="24"/>
          <w:szCs w:val="24"/>
        </w:rPr>
      </w:pPr>
      <w:r w:rsidRPr="008A2C29">
        <w:rPr>
          <w:rFonts w:ascii="Arial" w:hAnsi="Arial" w:cs="Arial"/>
          <w:b/>
          <w:sz w:val="24"/>
          <w:szCs w:val="24"/>
        </w:rPr>
        <w:t xml:space="preserve">Title: </w:t>
      </w:r>
      <w:r w:rsidR="00763064" w:rsidRPr="008A2C29">
        <w:rPr>
          <w:rFonts w:ascii="Arial" w:hAnsi="Arial" w:cs="Arial"/>
          <w:bCs/>
          <w:sz w:val="24"/>
          <w:szCs w:val="24"/>
        </w:rPr>
        <w:t>Causes</w:t>
      </w:r>
      <w:r w:rsidR="00B5313C" w:rsidRPr="008A2C29">
        <w:rPr>
          <w:rFonts w:ascii="Arial" w:hAnsi="Arial" w:cs="Arial"/>
          <w:bCs/>
          <w:sz w:val="24"/>
          <w:szCs w:val="24"/>
        </w:rPr>
        <w:t>, Diagnostic Testing,</w:t>
      </w:r>
      <w:r w:rsidR="00F47F41" w:rsidRPr="008A2C29">
        <w:rPr>
          <w:rFonts w:ascii="Arial" w:hAnsi="Arial" w:cs="Arial"/>
          <w:bCs/>
          <w:sz w:val="24"/>
          <w:szCs w:val="24"/>
        </w:rPr>
        <w:t xml:space="preserve"> and Treatments Related to </w:t>
      </w:r>
      <w:r w:rsidR="00763064" w:rsidRPr="008A2C29">
        <w:rPr>
          <w:rFonts w:ascii="Arial" w:hAnsi="Arial" w:cs="Arial"/>
          <w:bCs/>
          <w:sz w:val="24"/>
          <w:szCs w:val="24"/>
        </w:rPr>
        <w:t xml:space="preserve">Clinical Deterioration </w:t>
      </w:r>
      <w:r w:rsidR="00F47F41" w:rsidRPr="008A2C29">
        <w:rPr>
          <w:rFonts w:ascii="Arial" w:hAnsi="Arial" w:cs="Arial"/>
          <w:bCs/>
          <w:sz w:val="24"/>
          <w:szCs w:val="24"/>
        </w:rPr>
        <w:t>Events a</w:t>
      </w:r>
      <w:r w:rsidR="00763064" w:rsidRPr="008A2C29">
        <w:rPr>
          <w:rFonts w:ascii="Arial" w:hAnsi="Arial" w:cs="Arial"/>
          <w:bCs/>
          <w:sz w:val="24"/>
          <w:szCs w:val="24"/>
        </w:rPr>
        <w:t>mong High-Risk Ward Patients</w:t>
      </w:r>
    </w:p>
    <w:p w14:paraId="4FCF0A3B" w14:textId="77777777" w:rsidR="00763064" w:rsidRPr="008A2C29" w:rsidRDefault="00763064" w:rsidP="00120326">
      <w:pPr>
        <w:rPr>
          <w:rFonts w:ascii="Arial" w:hAnsi="Arial" w:cs="Arial"/>
          <w:b/>
          <w:sz w:val="24"/>
          <w:szCs w:val="24"/>
        </w:rPr>
      </w:pPr>
    </w:p>
    <w:p w14:paraId="15522A98" w14:textId="157C0AB1" w:rsidR="00311331" w:rsidRPr="008A2C29" w:rsidRDefault="00120326" w:rsidP="00120326">
      <w:pPr>
        <w:rPr>
          <w:rFonts w:ascii="Arial" w:hAnsi="Arial" w:cs="Arial"/>
          <w:sz w:val="24"/>
          <w:szCs w:val="24"/>
        </w:rPr>
      </w:pPr>
      <w:r w:rsidRPr="008A2C29">
        <w:rPr>
          <w:rFonts w:ascii="Arial" w:hAnsi="Arial" w:cs="Arial"/>
          <w:b/>
          <w:bCs/>
          <w:sz w:val="24"/>
          <w:szCs w:val="24"/>
        </w:rPr>
        <w:t>Authors:</w:t>
      </w:r>
      <w:r w:rsidRPr="008A2C29">
        <w:rPr>
          <w:rFonts w:ascii="Arial" w:hAnsi="Arial" w:cs="Arial"/>
          <w:sz w:val="24"/>
          <w:szCs w:val="24"/>
        </w:rPr>
        <w:t xml:space="preserve"> </w:t>
      </w:r>
      <w:r w:rsidR="009410D3" w:rsidRPr="008A2C29">
        <w:rPr>
          <w:rFonts w:ascii="Arial" w:hAnsi="Arial" w:cs="Arial"/>
          <w:sz w:val="24"/>
          <w:szCs w:val="24"/>
        </w:rPr>
        <w:t>Matthew M</w:t>
      </w:r>
      <w:r w:rsidR="005636C6">
        <w:rPr>
          <w:rFonts w:ascii="Arial" w:hAnsi="Arial" w:cs="Arial"/>
          <w:sz w:val="24"/>
          <w:szCs w:val="24"/>
        </w:rPr>
        <w:t>.</w:t>
      </w:r>
      <w:r w:rsidR="009410D3" w:rsidRPr="008A2C29">
        <w:rPr>
          <w:rFonts w:ascii="Arial" w:hAnsi="Arial" w:cs="Arial"/>
          <w:sz w:val="24"/>
          <w:szCs w:val="24"/>
        </w:rPr>
        <w:t xml:space="preserve"> Churpek</w:t>
      </w:r>
      <w:r w:rsidR="006E2AC1" w:rsidRPr="008A2C29">
        <w:rPr>
          <w:rFonts w:ascii="Arial" w:hAnsi="Arial" w:cs="Arial"/>
          <w:sz w:val="24"/>
          <w:szCs w:val="24"/>
        </w:rPr>
        <w:t xml:space="preserve">, MD, </w:t>
      </w:r>
      <w:r w:rsidR="00674A93">
        <w:rPr>
          <w:rFonts w:ascii="Arial" w:hAnsi="Arial" w:cs="Arial"/>
          <w:sz w:val="24"/>
          <w:szCs w:val="24"/>
        </w:rPr>
        <w:t xml:space="preserve">MPH, </w:t>
      </w:r>
      <w:r w:rsidR="006E2AC1" w:rsidRPr="008A2C29">
        <w:rPr>
          <w:rFonts w:ascii="Arial" w:hAnsi="Arial" w:cs="Arial"/>
          <w:sz w:val="24"/>
          <w:szCs w:val="24"/>
        </w:rPr>
        <w:t>PhD</w:t>
      </w:r>
      <w:r w:rsidR="00F34A2F" w:rsidRPr="008A2C29">
        <w:rPr>
          <w:rFonts w:ascii="Arial" w:hAnsi="Arial" w:cs="Arial"/>
          <w:sz w:val="24"/>
          <w:szCs w:val="24"/>
        </w:rPr>
        <w:t>,</w:t>
      </w:r>
      <w:r w:rsidR="008B7D93" w:rsidRPr="008A2C29">
        <w:rPr>
          <w:rFonts w:ascii="Arial" w:hAnsi="Arial" w:cs="Arial"/>
          <w:sz w:val="24"/>
          <w:szCs w:val="24"/>
        </w:rPr>
        <w:t xml:space="preserve"> ATSF</w:t>
      </w:r>
      <w:r w:rsidR="008B7D93" w:rsidRPr="008A2C29">
        <w:rPr>
          <w:rFonts w:ascii="Arial" w:hAnsi="Arial" w:cs="Arial"/>
          <w:sz w:val="24"/>
          <w:szCs w:val="24"/>
          <w:vertAlign w:val="superscript"/>
        </w:rPr>
        <w:t>1</w:t>
      </w:r>
      <w:r w:rsidRPr="008A2C29">
        <w:rPr>
          <w:rFonts w:ascii="Arial" w:hAnsi="Arial" w:cs="Arial"/>
          <w:sz w:val="24"/>
          <w:szCs w:val="24"/>
          <w:vertAlign w:val="superscript"/>
        </w:rPr>
        <w:t>,2</w:t>
      </w:r>
      <w:r w:rsidR="008B7D93" w:rsidRPr="008A2C29">
        <w:rPr>
          <w:rFonts w:ascii="Arial" w:hAnsi="Arial" w:cs="Arial"/>
          <w:sz w:val="24"/>
          <w:szCs w:val="24"/>
        </w:rPr>
        <w:t>;</w:t>
      </w:r>
      <w:r w:rsidR="00311331" w:rsidRPr="008A2C29">
        <w:rPr>
          <w:rFonts w:ascii="Arial" w:hAnsi="Arial" w:cs="Arial"/>
          <w:sz w:val="24"/>
          <w:szCs w:val="24"/>
        </w:rPr>
        <w:t xml:space="preserve"> </w:t>
      </w:r>
      <w:bookmarkStart w:id="0" w:name="_Int_iUAVgzks"/>
      <w:r w:rsidR="00DE7E09" w:rsidRPr="008A2C29">
        <w:rPr>
          <w:rFonts w:ascii="Arial" w:hAnsi="Arial" w:cs="Arial"/>
          <w:sz w:val="24"/>
          <w:szCs w:val="24"/>
        </w:rPr>
        <w:t>Ryan Ingebritsen</w:t>
      </w:r>
      <w:r w:rsidR="00A42D6C" w:rsidRPr="008A2C29">
        <w:rPr>
          <w:rFonts w:ascii="Arial" w:hAnsi="Arial" w:cs="Arial"/>
          <w:sz w:val="24"/>
          <w:szCs w:val="24"/>
          <w:vertAlign w:val="superscript"/>
        </w:rPr>
        <w:t>1</w:t>
      </w:r>
      <w:r w:rsidR="00DE7E09" w:rsidRPr="008A2C29">
        <w:rPr>
          <w:rFonts w:ascii="Arial" w:hAnsi="Arial" w:cs="Arial"/>
          <w:sz w:val="24"/>
          <w:szCs w:val="24"/>
        </w:rPr>
        <w:t xml:space="preserve">; </w:t>
      </w:r>
      <w:bookmarkEnd w:id="0"/>
      <w:r w:rsidR="00372A1A" w:rsidRPr="008A2C29">
        <w:rPr>
          <w:rFonts w:ascii="Arial" w:hAnsi="Arial" w:cs="Arial"/>
          <w:sz w:val="24"/>
          <w:szCs w:val="24"/>
        </w:rPr>
        <w:t>Kyle A. Carey,</w:t>
      </w:r>
      <w:r w:rsidR="004D55D1" w:rsidRPr="008A2C29">
        <w:rPr>
          <w:rFonts w:ascii="Arial" w:hAnsi="Arial" w:cs="Arial"/>
          <w:sz w:val="24"/>
          <w:szCs w:val="24"/>
        </w:rPr>
        <w:t xml:space="preserve"> </w:t>
      </w:r>
      <w:r w:rsidR="00372A1A" w:rsidRPr="008A2C29">
        <w:rPr>
          <w:rFonts w:ascii="Arial" w:hAnsi="Arial" w:cs="Arial"/>
          <w:sz w:val="24"/>
          <w:szCs w:val="24"/>
        </w:rPr>
        <w:t>MPH</w:t>
      </w:r>
      <w:r w:rsidRPr="008A2C29">
        <w:rPr>
          <w:rFonts w:ascii="Arial" w:hAnsi="Arial" w:cs="Arial"/>
          <w:sz w:val="24"/>
          <w:szCs w:val="24"/>
          <w:vertAlign w:val="superscript"/>
        </w:rPr>
        <w:t>3</w:t>
      </w:r>
      <w:r w:rsidR="00372A1A" w:rsidRPr="008A2C29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90486C" w:rsidRPr="008A2C29">
        <w:rPr>
          <w:rFonts w:ascii="Arial" w:hAnsi="Arial" w:cs="Arial"/>
          <w:sz w:val="24"/>
          <w:szCs w:val="24"/>
        </w:rPr>
        <w:t>Saieesh</w:t>
      </w:r>
      <w:proofErr w:type="spellEnd"/>
      <w:r w:rsidR="0090486C" w:rsidRPr="008A2C29">
        <w:rPr>
          <w:rFonts w:ascii="Arial" w:hAnsi="Arial" w:cs="Arial"/>
          <w:sz w:val="24"/>
          <w:szCs w:val="24"/>
        </w:rPr>
        <w:t xml:space="preserve"> </w:t>
      </w:r>
      <w:r w:rsidR="00B37E2D" w:rsidRPr="008A2C29">
        <w:rPr>
          <w:rFonts w:ascii="Arial" w:hAnsi="Arial" w:cs="Arial"/>
          <w:sz w:val="24"/>
          <w:szCs w:val="24"/>
        </w:rPr>
        <w:t xml:space="preserve">A </w:t>
      </w:r>
      <w:r w:rsidR="0090486C" w:rsidRPr="008A2C29">
        <w:rPr>
          <w:rFonts w:ascii="Arial" w:hAnsi="Arial" w:cs="Arial"/>
          <w:sz w:val="24"/>
          <w:szCs w:val="24"/>
        </w:rPr>
        <w:t>Rao</w:t>
      </w:r>
      <w:r w:rsidR="00A42D6C" w:rsidRPr="008A2C29">
        <w:rPr>
          <w:rFonts w:ascii="Arial" w:hAnsi="Arial" w:cs="Arial"/>
          <w:sz w:val="24"/>
          <w:szCs w:val="24"/>
        </w:rPr>
        <w:t>, MD</w:t>
      </w:r>
      <w:r w:rsidR="00A42D6C" w:rsidRPr="008A2C29">
        <w:rPr>
          <w:rFonts w:ascii="Arial" w:hAnsi="Arial" w:cs="Arial"/>
          <w:sz w:val="24"/>
          <w:szCs w:val="24"/>
          <w:vertAlign w:val="superscript"/>
        </w:rPr>
        <w:t>4</w:t>
      </w:r>
      <w:r w:rsidR="0090486C" w:rsidRPr="008A2C29">
        <w:rPr>
          <w:rFonts w:ascii="Arial" w:hAnsi="Arial" w:cs="Arial"/>
          <w:sz w:val="24"/>
          <w:szCs w:val="24"/>
        </w:rPr>
        <w:t xml:space="preserve">; </w:t>
      </w:r>
      <w:r w:rsidR="00372A1A" w:rsidRPr="008A2C29">
        <w:rPr>
          <w:rFonts w:ascii="Arial" w:hAnsi="Arial" w:cs="Arial"/>
          <w:sz w:val="24"/>
          <w:szCs w:val="24"/>
        </w:rPr>
        <w:t>Emily Murnin, MD</w:t>
      </w:r>
      <w:r w:rsidR="00A42D6C" w:rsidRPr="008A2C29">
        <w:rPr>
          <w:rFonts w:ascii="Arial" w:hAnsi="Arial" w:cs="Arial"/>
          <w:sz w:val="24"/>
          <w:szCs w:val="24"/>
          <w:vertAlign w:val="superscript"/>
        </w:rPr>
        <w:t>1</w:t>
      </w:r>
      <w:r w:rsidR="00372A1A" w:rsidRPr="008A2C29">
        <w:rPr>
          <w:rFonts w:ascii="Arial" w:hAnsi="Arial" w:cs="Arial"/>
          <w:sz w:val="24"/>
          <w:szCs w:val="24"/>
        </w:rPr>
        <w:t xml:space="preserve">; </w:t>
      </w:r>
      <w:r w:rsidR="0090486C" w:rsidRPr="008A2C29">
        <w:rPr>
          <w:rFonts w:ascii="Arial" w:hAnsi="Arial" w:cs="Arial"/>
          <w:sz w:val="24"/>
          <w:szCs w:val="24"/>
        </w:rPr>
        <w:t>Tonela Qyli</w:t>
      </w:r>
      <w:r w:rsidR="00C60842" w:rsidRPr="008A2C29">
        <w:rPr>
          <w:rFonts w:ascii="Arial" w:hAnsi="Arial" w:cs="Arial"/>
          <w:sz w:val="24"/>
          <w:szCs w:val="24"/>
        </w:rPr>
        <w:t>, MD</w:t>
      </w:r>
      <w:r w:rsidRPr="008A2C29">
        <w:rPr>
          <w:rFonts w:ascii="Arial" w:hAnsi="Arial" w:cs="Arial"/>
          <w:sz w:val="24"/>
          <w:szCs w:val="24"/>
          <w:vertAlign w:val="superscript"/>
        </w:rPr>
        <w:t>1</w:t>
      </w:r>
      <w:r w:rsidR="0090486C" w:rsidRPr="008A2C29">
        <w:rPr>
          <w:rFonts w:ascii="Arial" w:hAnsi="Arial" w:cs="Arial"/>
          <w:sz w:val="24"/>
          <w:szCs w:val="24"/>
        </w:rPr>
        <w:t xml:space="preserve">; </w:t>
      </w:r>
      <w:r w:rsidR="009E3292" w:rsidRPr="008A2C29">
        <w:rPr>
          <w:rFonts w:ascii="Arial" w:hAnsi="Arial" w:cs="Arial"/>
          <w:sz w:val="24"/>
          <w:szCs w:val="24"/>
        </w:rPr>
        <w:t>Madeline K. Oguss, MS</w:t>
      </w:r>
      <w:r w:rsidR="009E3292" w:rsidRPr="008A2C29">
        <w:rPr>
          <w:rFonts w:ascii="Arial" w:hAnsi="Arial" w:cs="Arial"/>
          <w:sz w:val="24"/>
          <w:szCs w:val="24"/>
          <w:vertAlign w:val="superscript"/>
        </w:rPr>
        <w:t>1</w:t>
      </w:r>
      <w:r w:rsidR="009E3292" w:rsidRPr="008A2C29">
        <w:rPr>
          <w:rFonts w:ascii="Arial" w:hAnsi="Arial" w:cs="Arial"/>
          <w:sz w:val="24"/>
          <w:szCs w:val="24"/>
        </w:rPr>
        <w:t xml:space="preserve">, </w:t>
      </w:r>
      <w:r w:rsidR="00311331" w:rsidRPr="008A2C29">
        <w:rPr>
          <w:rFonts w:ascii="Arial" w:hAnsi="Arial" w:cs="Arial"/>
          <w:sz w:val="24"/>
          <w:szCs w:val="24"/>
        </w:rPr>
        <w:t>Jamila Picart</w:t>
      </w:r>
      <w:r w:rsidR="00C60842" w:rsidRPr="008A2C29">
        <w:rPr>
          <w:rFonts w:ascii="Arial" w:hAnsi="Arial" w:cs="Arial"/>
          <w:sz w:val="24"/>
          <w:szCs w:val="24"/>
        </w:rPr>
        <w:t>, MD</w:t>
      </w:r>
      <w:r w:rsidR="00C60842" w:rsidRPr="008A2C29">
        <w:rPr>
          <w:rFonts w:ascii="Arial" w:hAnsi="Arial" w:cs="Arial"/>
          <w:sz w:val="24"/>
          <w:szCs w:val="24"/>
          <w:vertAlign w:val="superscript"/>
        </w:rPr>
        <w:t>5</w:t>
      </w:r>
      <w:r w:rsidR="0090486C" w:rsidRPr="008A2C29">
        <w:rPr>
          <w:rFonts w:ascii="Arial" w:hAnsi="Arial" w:cs="Arial"/>
          <w:sz w:val="24"/>
          <w:szCs w:val="24"/>
        </w:rPr>
        <w:t>;</w:t>
      </w:r>
      <w:r w:rsidR="00311331" w:rsidRPr="008A2C29">
        <w:rPr>
          <w:rFonts w:ascii="Arial" w:hAnsi="Arial" w:cs="Arial"/>
          <w:sz w:val="24"/>
          <w:szCs w:val="24"/>
        </w:rPr>
        <w:t xml:space="preserve"> Leena </w:t>
      </w:r>
      <w:bookmarkStart w:id="1" w:name="_Int_cGU1cO2r"/>
      <w:proofErr w:type="spellStart"/>
      <w:r w:rsidR="00311331" w:rsidRPr="008A2C29">
        <w:rPr>
          <w:rFonts w:ascii="Arial" w:hAnsi="Arial" w:cs="Arial"/>
          <w:sz w:val="24"/>
          <w:szCs w:val="24"/>
        </w:rPr>
        <w:t>Penumalee</w:t>
      </w:r>
      <w:bookmarkEnd w:id="1"/>
      <w:proofErr w:type="spellEnd"/>
      <w:r w:rsidR="00B17120" w:rsidRPr="008A2C29">
        <w:rPr>
          <w:rFonts w:ascii="Arial" w:hAnsi="Arial" w:cs="Arial"/>
          <w:sz w:val="24"/>
          <w:szCs w:val="24"/>
        </w:rPr>
        <w:t xml:space="preserve">, </w:t>
      </w:r>
      <w:r w:rsidR="00C223D5" w:rsidRPr="008A2C29">
        <w:rPr>
          <w:rFonts w:ascii="Arial" w:hAnsi="Arial" w:cs="Arial"/>
          <w:sz w:val="24"/>
          <w:szCs w:val="24"/>
        </w:rPr>
        <w:t>BS</w:t>
      </w:r>
      <w:r w:rsidR="00B17120" w:rsidRPr="008A2C29">
        <w:rPr>
          <w:rFonts w:ascii="Arial" w:hAnsi="Arial" w:cs="Arial"/>
          <w:sz w:val="24"/>
          <w:szCs w:val="24"/>
          <w:vertAlign w:val="superscript"/>
        </w:rPr>
        <w:t>3</w:t>
      </w:r>
      <w:r w:rsidR="0090486C" w:rsidRPr="008A2C29">
        <w:rPr>
          <w:rFonts w:ascii="Arial" w:hAnsi="Arial" w:cs="Arial"/>
          <w:sz w:val="24"/>
          <w:szCs w:val="24"/>
        </w:rPr>
        <w:t>;</w:t>
      </w:r>
      <w:r w:rsidR="00311331" w:rsidRPr="008A2C29">
        <w:rPr>
          <w:rFonts w:ascii="Arial" w:hAnsi="Arial" w:cs="Arial"/>
          <w:sz w:val="24"/>
          <w:szCs w:val="24"/>
        </w:rPr>
        <w:t xml:space="preserve"> Benjamin D. Follman</w:t>
      </w:r>
      <w:r w:rsidR="00341077" w:rsidRPr="008A2C29">
        <w:rPr>
          <w:rFonts w:ascii="Arial" w:hAnsi="Arial" w:cs="Arial"/>
          <w:sz w:val="24"/>
          <w:szCs w:val="24"/>
        </w:rPr>
        <w:t>, MD</w:t>
      </w:r>
      <w:r w:rsidR="008C18E8" w:rsidRPr="008A2C29">
        <w:rPr>
          <w:rFonts w:ascii="Arial" w:hAnsi="Arial" w:cs="Arial"/>
          <w:sz w:val="24"/>
          <w:szCs w:val="24"/>
          <w:vertAlign w:val="superscript"/>
        </w:rPr>
        <w:t>6</w:t>
      </w:r>
      <w:r w:rsidR="0090486C" w:rsidRPr="008A2C29">
        <w:rPr>
          <w:rFonts w:ascii="Arial" w:hAnsi="Arial" w:cs="Arial"/>
          <w:sz w:val="24"/>
          <w:szCs w:val="24"/>
        </w:rPr>
        <w:t>;</w:t>
      </w:r>
      <w:r w:rsidR="00311331" w:rsidRPr="008A2C29">
        <w:rPr>
          <w:rFonts w:ascii="Arial" w:hAnsi="Arial" w:cs="Arial"/>
          <w:sz w:val="24"/>
          <w:szCs w:val="24"/>
        </w:rPr>
        <w:t xml:space="preserve"> Lily K </w:t>
      </w:r>
      <w:bookmarkStart w:id="2" w:name="_Int_C5oEht78"/>
      <w:proofErr w:type="spellStart"/>
      <w:r w:rsidR="00311331" w:rsidRPr="008A2C29">
        <w:rPr>
          <w:rFonts w:ascii="Arial" w:hAnsi="Arial" w:cs="Arial"/>
          <w:sz w:val="24"/>
          <w:szCs w:val="24"/>
        </w:rPr>
        <w:t>Nezirova</w:t>
      </w:r>
      <w:bookmarkEnd w:id="2"/>
      <w:proofErr w:type="spellEnd"/>
      <w:r w:rsidR="008C18E8" w:rsidRPr="008A2C29">
        <w:rPr>
          <w:rFonts w:ascii="Arial" w:hAnsi="Arial" w:cs="Arial"/>
          <w:sz w:val="24"/>
          <w:szCs w:val="24"/>
        </w:rPr>
        <w:t>, MD</w:t>
      </w:r>
      <w:r w:rsidR="008C18E8" w:rsidRPr="008A2C29">
        <w:rPr>
          <w:rFonts w:ascii="Arial" w:hAnsi="Arial" w:cs="Arial"/>
          <w:sz w:val="24"/>
          <w:szCs w:val="24"/>
          <w:vertAlign w:val="superscript"/>
        </w:rPr>
        <w:t>6</w:t>
      </w:r>
      <w:r w:rsidR="0090486C" w:rsidRPr="008A2C29">
        <w:rPr>
          <w:rFonts w:ascii="Arial" w:hAnsi="Arial" w:cs="Arial"/>
          <w:sz w:val="24"/>
          <w:szCs w:val="24"/>
        </w:rPr>
        <w:t>;</w:t>
      </w:r>
      <w:r w:rsidR="00311331" w:rsidRPr="008A2C29">
        <w:rPr>
          <w:rFonts w:ascii="Arial" w:hAnsi="Arial" w:cs="Arial"/>
          <w:sz w:val="24"/>
          <w:szCs w:val="24"/>
        </w:rPr>
        <w:t xml:space="preserve"> Sean T. Tully</w:t>
      </w:r>
      <w:r w:rsidR="008C18E8" w:rsidRPr="008A2C29">
        <w:rPr>
          <w:rFonts w:ascii="Arial" w:hAnsi="Arial" w:cs="Arial"/>
          <w:sz w:val="24"/>
          <w:szCs w:val="24"/>
        </w:rPr>
        <w:t xml:space="preserve">, </w:t>
      </w:r>
      <w:r w:rsidR="00734259" w:rsidRPr="008A2C29">
        <w:rPr>
          <w:rFonts w:ascii="Arial" w:hAnsi="Arial" w:cs="Arial"/>
          <w:sz w:val="24"/>
          <w:szCs w:val="24"/>
        </w:rPr>
        <w:t>DO</w:t>
      </w:r>
      <w:r w:rsidR="008C18E8" w:rsidRPr="008A2C29">
        <w:rPr>
          <w:rFonts w:ascii="Arial" w:hAnsi="Arial" w:cs="Arial"/>
          <w:sz w:val="24"/>
          <w:szCs w:val="24"/>
          <w:vertAlign w:val="superscript"/>
        </w:rPr>
        <w:t>6</w:t>
      </w:r>
      <w:r w:rsidR="0090486C" w:rsidRPr="008A2C29">
        <w:rPr>
          <w:rFonts w:ascii="Arial" w:hAnsi="Arial" w:cs="Arial"/>
          <w:sz w:val="24"/>
          <w:szCs w:val="24"/>
        </w:rPr>
        <w:t>;</w:t>
      </w:r>
      <w:r w:rsidR="00311331" w:rsidRPr="008A2C29">
        <w:rPr>
          <w:rFonts w:ascii="Arial" w:hAnsi="Arial" w:cs="Arial"/>
          <w:sz w:val="24"/>
          <w:szCs w:val="24"/>
        </w:rPr>
        <w:t xml:space="preserve"> Charis Benjamin</w:t>
      </w:r>
      <w:r w:rsidR="00C5446C" w:rsidRPr="008A2C29">
        <w:rPr>
          <w:rFonts w:ascii="Arial" w:hAnsi="Arial" w:cs="Arial"/>
          <w:sz w:val="24"/>
          <w:szCs w:val="24"/>
        </w:rPr>
        <w:t>, MPH</w:t>
      </w:r>
      <w:r w:rsidR="008C18E8" w:rsidRPr="008A2C29">
        <w:rPr>
          <w:rFonts w:ascii="Arial" w:hAnsi="Arial" w:cs="Arial"/>
          <w:sz w:val="24"/>
          <w:szCs w:val="24"/>
          <w:vertAlign w:val="superscript"/>
        </w:rPr>
        <w:t>1</w:t>
      </w:r>
      <w:r w:rsidR="0090486C" w:rsidRPr="008A2C29">
        <w:rPr>
          <w:rFonts w:ascii="Arial" w:hAnsi="Arial" w:cs="Arial"/>
          <w:sz w:val="24"/>
          <w:szCs w:val="24"/>
        </w:rPr>
        <w:t>;</w:t>
      </w:r>
      <w:r w:rsidR="00311331" w:rsidRPr="008A2C29">
        <w:rPr>
          <w:rFonts w:ascii="Arial" w:hAnsi="Arial" w:cs="Arial"/>
          <w:sz w:val="24"/>
          <w:szCs w:val="24"/>
        </w:rPr>
        <w:t xml:space="preserve"> Christopher Nye</w:t>
      </w:r>
      <w:r w:rsidRPr="008A2C29">
        <w:rPr>
          <w:rFonts w:ascii="Arial" w:hAnsi="Arial" w:cs="Arial"/>
          <w:sz w:val="24"/>
          <w:szCs w:val="24"/>
        </w:rPr>
        <w:t>, MD</w:t>
      </w:r>
      <w:r w:rsidRPr="008A2C29">
        <w:rPr>
          <w:rFonts w:ascii="Arial" w:hAnsi="Arial" w:cs="Arial"/>
          <w:sz w:val="24"/>
          <w:szCs w:val="24"/>
          <w:vertAlign w:val="superscript"/>
        </w:rPr>
        <w:t>1</w:t>
      </w:r>
      <w:r w:rsidR="0090486C" w:rsidRPr="008A2C29">
        <w:rPr>
          <w:rFonts w:ascii="Arial" w:hAnsi="Arial" w:cs="Arial"/>
          <w:sz w:val="24"/>
          <w:szCs w:val="24"/>
        </w:rPr>
        <w:t>; Emily R. Gilbert</w:t>
      </w:r>
      <w:r w:rsidR="008C18E8" w:rsidRPr="008A2C29">
        <w:rPr>
          <w:rFonts w:ascii="Arial" w:hAnsi="Arial" w:cs="Arial"/>
          <w:sz w:val="24"/>
          <w:szCs w:val="24"/>
        </w:rPr>
        <w:t>, MD</w:t>
      </w:r>
      <w:r w:rsidR="008C18E8" w:rsidRPr="008A2C29">
        <w:rPr>
          <w:rFonts w:ascii="Arial" w:hAnsi="Arial" w:cs="Arial"/>
          <w:sz w:val="24"/>
          <w:szCs w:val="24"/>
          <w:vertAlign w:val="superscript"/>
        </w:rPr>
        <w:t>6</w:t>
      </w:r>
      <w:r w:rsidR="0090486C" w:rsidRPr="008A2C29">
        <w:rPr>
          <w:rFonts w:ascii="Arial" w:hAnsi="Arial" w:cs="Arial"/>
          <w:sz w:val="24"/>
          <w:szCs w:val="24"/>
        </w:rPr>
        <w:t>;</w:t>
      </w:r>
      <w:r w:rsidR="00311331" w:rsidRPr="008A2C29">
        <w:rPr>
          <w:rFonts w:ascii="Arial" w:hAnsi="Arial" w:cs="Arial"/>
          <w:sz w:val="24"/>
          <w:szCs w:val="24"/>
        </w:rPr>
        <w:t xml:space="preserve"> Nirav S. Shah</w:t>
      </w:r>
      <w:r w:rsidRPr="008A2C29">
        <w:rPr>
          <w:rFonts w:ascii="Arial" w:hAnsi="Arial" w:cs="Arial"/>
          <w:sz w:val="24"/>
          <w:szCs w:val="24"/>
        </w:rPr>
        <w:t>, MD, M</w:t>
      </w:r>
      <w:r w:rsidR="00AE0F39" w:rsidRPr="008A2C29">
        <w:rPr>
          <w:rFonts w:ascii="Arial" w:hAnsi="Arial" w:cs="Arial"/>
          <w:sz w:val="24"/>
          <w:szCs w:val="24"/>
        </w:rPr>
        <w:t>PH</w:t>
      </w:r>
      <w:r w:rsidR="008C18E8" w:rsidRPr="008A2C29">
        <w:rPr>
          <w:rFonts w:ascii="Arial" w:hAnsi="Arial" w:cs="Arial"/>
          <w:sz w:val="24"/>
          <w:szCs w:val="24"/>
          <w:vertAlign w:val="superscript"/>
        </w:rPr>
        <w:t>7</w:t>
      </w:r>
      <w:r w:rsidR="0090486C" w:rsidRPr="008A2C29">
        <w:rPr>
          <w:rFonts w:ascii="Arial" w:hAnsi="Arial" w:cs="Arial"/>
          <w:sz w:val="24"/>
          <w:szCs w:val="24"/>
        </w:rPr>
        <w:t>;</w:t>
      </w:r>
      <w:r w:rsidR="00311331" w:rsidRPr="008A2C29">
        <w:rPr>
          <w:rFonts w:ascii="Arial" w:hAnsi="Arial" w:cs="Arial"/>
          <w:sz w:val="24"/>
          <w:szCs w:val="24"/>
        </w:rPr>
        <w:t xml:space="preserve"> </w:t>
      </w:r>
      <w:r w:rsidR="0090486C" w:rsidRPr="008A2C29">
        <w:rPr>
          <w:rFonts w:ascii="Arial" w:hAnsi="Arial" w:cs="Arial"/>
          <w:sz w:val="24"/>
          <w:szCs w:val="24"/>
        </w:rPr>
        <w:t>Christopher J. Winslow</w:t>
      </w:r>
      <w:r w:rsidRPr="008A2C29">
        <w:rPr>
          <w:rFonts w:ascii="Arial" w:hAnsi="Arial" w:cs="Arial"/>
          <w:sz w:val="24"/>
          <w:szCs w:val="24"/>
        </w:rPr>
        <w:t>, MD</w:t>
      </w:r>
      <w:r w:rsidR="008C18E8" w:rsidRPr="008A2C29">
        <w:rPr>
          <w:rFonts w:ascii="Arial" w:hAnsi="Arial" w:cs="Arial"/>
          <w:sz w:val="24"/>
          <w:szCs w:val="24"/>
          <w:vertAlign w:val="superscript"/>
        </w:rPr>
        <w:t>7</w:t>
      </w:r>
      <w:r w:rsidR="0090486C" w:rsidRPr="008A2C29">
        <w:rPr>
          <w:rFonts w:ascii="Arial" w:hAnsi="Arial" w:cs="Arial"/>
          <w:sz w:val="24"/>
          <w:szCs w:val="24"/>
        </w:rPr>
        <w:t xml:space="preserve">; </w:t>
      </w:r>
      <w:r w:rsidR="00311331" w:rsidRPr="008A2C29">
        <w:rPr>
          <w:rFonts w:ascii="Arial" w:hAnsi="Arial" w:cs="Arial"/>
          <w:sz w:val="24"/>
          <w:szCs w:val="24"/>
        </w:rPr>
        <w:t>Majid Afshar</w:t>
      </w:r>
      <w:r w:rsidR="008C18E8" w:rsidRPr="008A2C29">
        <w:rPr>
          <w:rFonts w:ascii="Arial" w:hAnsi="Arial" w:cs="Arial"/>
          <w:sz w:val="24"/>
          <w:szCs w:val="24"/>
        </w:rPr>
        <w:t>, MD</w:t>
      </w:r>
      <w:r w:rsidR="00707C83" w:rsidRPr="008A2C29">
        <w:rPr>
          <w:rFonts w:ascii="Arial" w:hAnsi="Arial" w:cs="Arial"/>
          <w:sz w:val="24"/>
          <w:szCs w:val="24"/>
        </w:rPr>
        <w:t>, MSCR</w:t>
      </w:r>
      <w:r w:rsidR="00707C83" w:rsidRPr="008A2C29">
        <w:rPr>
          <w:rFonts w:ascii="Arial" w:hAnsi="Arial" w:cs="Arial"/>
          <w:sz w:val="24"/>
          <w:szCs w:val="24"/>
          <w:vertAlign w:val="superscript"/>
        </w:rPr>
        <w:t>1,2</w:t>
      </w:r>
      <w:r w:rsidR="0090486C" w:rsidRPr="008A2C29">
        <w:rPr>
          <w:rFonts w:ascii="Arial" w:hAnsi="Arial" w:cs="Arial"/>
          <w:sz w:val="24"/>
          <w:szCs w:val="24"/>
        </w:rPr>
        <w:t>;</w:t>
      </w:r>
      <w:r w:rsidR="00311331" w:rsidRPr="008A2C29">
        <w:rPr>
          <w:rFonts w:ascii="Arial" w:hAnsi="Arial" w:cs="Arial"/>
          <w:sz w:val="24"/>
          <w:szCs w:val="24"/>
        </w:rPr>
        <w:t xml:space="preserve"> Dana P. Edelson</w:t>
      </w:r>
      <w:r w:rsidRPr="008A2C29">
        <w:rPr>
          <w:rFonts w:ascii="Arial" w:hAnsi="Arial" w:cs="Arial"/>
          <w:sz w:val="24"/>
          <w:szCs w:val="24"/>
        </w:rPr>
        <w:t>, MD, MS</w:t>
      </w:r>
      <w:r w:rsidRPr="008A2C29">
        <w:rPr>
          <w:rFonts w:ascii="Arial" w:hAnsi="Arial" w:cs="Arial"/>
          <w:sz w:val="24"/>
          <w:szCs w:val="24"/>
          <w:vertAlign w:val="superscript"/>
        </w:rPr>
        <w:t>3</w:t>
      </w:r>
    </w:p>
    <w:p w14:paraId="39E81B15" w14:textId="0C38D86C" w:rsidR="009410D3" w:rsidRPr="008A2C29" w:rsidRDefault="009410D3" w:rsidP="00F2188B">
      <w:pPr>
        <w:rPr>
          <w:rFonts w:ascii="Arial" w:hAnsi="Arial" w:cs="Arial"/>
          <w:sz w:val="24"/>
          <w:szCs w:val="24"/>
        </w:rPr>
      </w:pPr>
    </w:p>
    <w:p w14:paraId="32FB9A80" w14:textId="07F6334C" w:rsidR="00631170" w:rsidRPr="008A2C29" w:rsidRDefault="00120326" w:rsidP="00F2188B">
      <w:pPr>
        <w:rPr>
          <w:rFonts w:ascii="Arial" w:eastAsia="Times New Roman" w:hAnsi="Arial" w:cs="Arial"/>
          <w:b/>
          <w:bCs/>
          <w:sz w:val="24"/>
          <w:szCs w:val="24"/>
        </w:rPr>
      </w:pPr>
      <w:r w:rsidRPr="008A2C29">
        <w:rPr>
          <w:rFonts w:ascii="Arial" w:eastAsia="Times New Roman" w:hAnsi="Arial" w:cs="Arial"/>
          <w:b/>
          <w:bCs/>
          <w:sz w:val="24"/>
          <w:szCs w:val="24"/>
        </w:rPr>
        <w:t>Affiliations:</w:t>
      </w:r>
    </w:p>
    <w:p w14:paraId="4BD3736E" w14:textId="77777777" w:rsidR="00E23F5C" w:rsidRPr="008A2C29" w:rsidRDefault="00E23F5C" w:rsidP="00E23F5C">
      <w:pPr>
        <w:rPr>
          <w:rFonts w:ascii="Arial" w:hAnsi="Arial" w:cs="Arial"/>
          <w:sz w:val="24"/>
          <w:szCs w:val="24"/>
        </w:rPr>
      </w:pPr>
      <w:r w:rsidRPr="008A2C29">
        <w:rPr>
          <w:rFonts w:ascii="Arial" w:hAnsi="Arial" w:cs="Arial"/>
          <w:sz w:val="24"/>
          <w:szCs w:val="24"/>
          <w:vertAlign w:val="superscript"/>
        </w:rPr>
        <w:t>1</w:t>
      </w:r>
      <w:r w:rsidRPr="008A2C29">
        <w:rPr>
          <w:rFonts w:ascii="Arial" w:hAnsi="Arial" w:cs="Arial"/>
          <w:sz w:val="24"/>
          <w:szCs w:val="24"/>
        </w:rPr>
        <w:t>Department of Medicine, University of Wisconsin-Madison, Madison, WI</w:t>
      </w:r>
    </w:p>
    <w:p w14:paraId="0A002FFC" w14:textId="77777777" w:rsidR="00E23F5C" w:rsidRPr="008A2C29" w:rsidRDefault="00E23F5C" w:rsidP="00E23F5C">
      <w:pPr>
        <w:rPr>
          <w:rFonts w:ascii="Arial" w:hAnsi="Arial" w:cs="Arial"/>
          <w:sz w:val="24"/>
          <w:szCs w:val="24"/>
        </w:rPr>
      </w:pPr>
      <w:r w:rsidRPr="008A2C29">
        <w:rPr>
          <w:rFonts w:ascii="Arial" w:hAnsi="Arial" w:cs="Arial"/>
          <w:sz w:val="24"/>
          <w:szCs w:val="24"/>
          <w:vertAlign w:val="superscript"/>
        </w:rPr>
        <w:t>2</w:t>
      </w:r>
      <w:r w:rsidRPr="008A2C29">
        <w:rPr>
          <w:rFonts w:ascii="Arial" w:hAnsi="Arial" w:cs="Arial"/>
          <w:sz w:val="24"/>
          <w:szCs w:val="24"/>
        </w:rPr>
        <w:t>Department of Biostatistics and Medical Informatics, University of Wisconsin-Madison, Madison, WI</w:t>
      </w:r>
    </w:p>
    <w:p w14:paraId="443D950A" w14:textId="77777777" w:rsidR="00E23F5C" w:rsidRPr="008A2C29" w:rsidRDefault="00E23F5C" w:rsidP="00E23F5C">
      <w:pPr>
        <w:rPr>
          <w:rFonts w:ascii="Arial" w:hAnsi="Arial" w:cs="Arial"/>
          <w:sz w:val="24"/>
          <w:szCs w:val="24"/>
        </w:rPr>
      </w:pPr>
      <w:r w:rsidRPr="008A2C29">
        <w:rPr>
          <w:rFonts w:ascii="Arial" w:hAnsi="Arial" w:cs="Arial"/>
          <w:sz w:val="24"/>
          <w:szCs w:val="24"/>
          <w:vertAlign w:val="superscript"/>
        </w:rPr>
        <w:t>3</w:t>
      </w:r>
      <w:r w:rsidRPr="008A2C29">
        <w:rPr>
          <w:rFonts w:ascii="Arial" w:hAnsi="Arial" w:cs="Arial"/>
          <w:sz w:val="24"/>
          <w:szCs w:val="24"/>
        </w:rPr>
        <w:t>Department of Medicine, University of Chicago, Chicago, IL</w:t>
      </w:r>
    </w:p>
    <w:p w14:paraId="3AD1CD26" w14:textId="4D167681" w:rsidR="00604400" w:rsidRPr="008A2C29" w:rsidRDefault="00604400" w:rsidP="00E23F5C">
      <w:pPr>
        <w:rPr>
          <w:rFonts w:ascii="Arial" w:hAnsi="Arial" w:cs="Arial"/>
          <w:sz w:val="24"/>
          <w:szCs w:val="24"/>
        </w:rPr>
      </w:pPr>
      <w:r w:rsidRPr="008A2C29">
        <w:rPr>
          <w:rFonts w:ascii="Arial" w:hAnsi="Arial" w:cs="Arial"/>
          <w:sz w:val="24"/>
          <w:szCs w:val="24"/>
          <w:vertAlign w:val="superscript"/>
        </w:rPr>
        <w:t>4</w:t>
      </w:r>
      <w:r w:rsidRPr="008A2C29">
        <w:rPr>
          <w:rFonts w:ascii="Arial" w:hAnsi="Arial" w:cs="Arial"/>
          <w:sz w:val="24"/>
          <w:szCs w:val="24"/>
        </w:rPr>
        <w:t xml:space="preserve">Department of </w:t>
      </w:r>
      <w:r w:rsidR="00CA3005" w:rsidRPr="008A2C29">
        <w:rPr>
          <w:rFonts w:ascii="Arial" w:hAnsi="Arial" w:cs="Arial"/>
          <w:sz w:val="24"/>
          <w:szCs w:val="24"/>
        </w:rPr>
        <w:t>Surgery</w:t>
      </w:r>
      <w:r w:rsidRPr="008A2C29">
        <w:rPr>
          <w:rFonts w:ascii="Arial" w:hAnsi="Arial" w:cs="Arial"/>
          <w:sz w:val="24"/>
          <w:szCs w:val="24"/>
        </w:rPr>
        <w:t>, Northwestern Memorial Hospital, Chicago, IL</w:t>
      </w:r>
    </w:p>
    <w:p w14:paraId="63A4900E" w14:textId="71CD1265" w:rsidR="00C60842" w:rsidRPr="008A2C29" w:rsidRDefault="00C60842" w:rsidP="00E23F5C">
      <w:pPr>
        <w:rPr>
          <w:rFonts w:ascii="Arial" w:hAnsi="Arial" w:cs="Arial"/>
          <w:sz w:val="24"/>
          <w:szCs w:val="24"/>
        </w:rPr>
      </w:pPr>
      <w:r w:rsidRPr="008A2C29">
        <w:rPr>
          <w:rFonts w:ascii="Arial" w:hAnsi="Arial" w:cs="Arial"/>
          <w:sz w:val="24"/>
          <w:szCs w:val="24"/>
          <w:vertAlign w:val="superscript"/>
        </w:rPr>
        <w:t>5</w:t>
      </w:r>
      <w:r w:rsidRPr="008A2C29">
        <w:rPr>
          <w:rFonts w:ascii="Arial" w:hAnsi="Arial" w:cs="Arial"/>
          <w:sz w:val="24"/>
          <w:szCs w:val="24"/>
        </w:rPr>
        <w:t xml:space="preserve">Department of </w:t>
      </w:r>
      <w:r w:rsidR="00CA3005" w:rsidRPr="008A2C29">
        <w:rPr>
          <w:rFonts w:ascii="Arial" w:hAnsi="Arial" w:cs="Arial"/>
          <w:sz w:val="24"/>
          <w:szCs w:val="24"/>
        </w:rPr>
        <w:t>Surgery</w:t>
      </w:r>
      <w:r w:rsidRPr="008A2C29">
        <w:rPr>
          <w:rFonts w:ascii="Arial" w:hAnsi="Arial" w:cs="Arial"/>
          <w:sz w:val="24"/>
          <w:szCs w:val="24"/>
        </w:rPr>
        <w:t>, University of Michigan, Ann Arbor, MI</w:t>
      </w:r>
    </w:p>
    <w:p w14:paraId="43F52783" w14:textId="7A16C1CC" w:rsidR="00E23F5C" w:rsidRPr="008A2C29" w:rsidRDefault="00341077" w:rsidP="00E23F5C">
      <w:pPr>
        <w:rPr>
          <w:rFonts w:ascii="Arial" w:hAnsi="Arial" w:cs="Arial"/>
          <w:sz w:val="24"/>
          <w:szCs w:val="24"/>
        </w:rPr>
      </w:pPr>
      <w:r w:rsidRPr="008A2C29">
        <w:rPr>
          <w:rFonts w:ascii="Arial" w:hAnsi="Arial" w:cs="Arial"/>
          <w:sz w:val="24"/>
          <w:szCs w:val="24"/>
          <w:vertAlign w:val="superscript"/>
        </w:rPr>
        <w:t>6</w:t>
      </w:r>
      <w:r w:rsidR="00E23F5C" w:rsidRPr="008A2C29">
        <w:rPr>
          <w:rFonts w:ascii="Arial" w:hAnsi="Arial" w:cs="Arial"/>
          <w:sz w:val="24"/>
          <w:szCs w:val="24"/>
        </w:rPr>
        <w:t>Department of Medicine, Loyola University Medical Center, Chicago, IL</w:t>
      </w:r>
    </w:p>
    <w:p w14:paraId="7F52ED8A" w14:textId="2424AA45" w:rsidR="00341077" w:rsidRPr="008A2C29" w:rsidRDefault="00341077" w:rsidP="00341077">
      <w:pPr>
        <w:rPr>
          <w:rFonts w:ascii="Arial" w:hAnsi="Arial" w:cs="Arial"/>
          <w:sz w:val="24"/>
          <w:szCs w:val="24"/>
        </w:rPr>
      </w:pPr>
      <w:r w:rsidRPr="008A2C29">
        <w:rPr>
          <w:rFonts w:ascii="Arial" w:hAnsi="Arial" w:cs="Arial"/>
          <w:sz w:val="24"/>
          <w:szCs w:val="24"/>
          <w:vertAlign w:val="superscript"/>
        </w:rPr>
        <w:t>7</w:t>
      </w:r>
      <w:r w:rsidR="001269F4" w:rsidRPr="008A2C29">
        <w:rPr>
          <w:rFonts w:ascii="Arial" w:hAnsi="Arial" w:cs="Arial"/>
          <w:sz w:val="24"/>
          <w:szCs w:val="24"/>
        </w:rPr>
        <w:t>Department of Medicine, Endeavor Health</w:t>
      </w:r>
      <w:r w:rsidRPr="008A2C29">
        <w:rPr>
          <w:rFonts w:ascii="Arial" w:hAnsi="Arial" w:cs="Arial"/>
          <w:sz w:val="24"/>
          <w:szCs w:val="24"/>
        </w:rPr>
        <w:t>, Evanston, IL</w:t>
      </w:r>
    </w:p>
    <w:p w14:paraId="66D6B38C" w14:textId="77777777" w:rsidR="0035488F" w:rsidRPr="008A2C29" w:rsidRDefault="0035488F" w:rsidP="00341077">
      <w:pPr>
        <w:rPr>
          <w:rFonts w:ascii="Arial" w:hAnsi="Arial" w:cs="Arial"/>
          <w:sz w:val="24"/>
          <w:szCs w:val="24"/>
        </w:rPr>
      </w:pPr>
    </w:p>
    <w:p w14:paraId="4B7A9E7D" w14:textId="77777777" w:rsidR="0035488F" w:rsidRPr="008A2C29" w:rsidRDefault="0035488F" w:rsidP="00341077">
      <w:pPr>
        <w:rPr>
          <w:rFonts w:ascii="Arial" w:hAnsi="Arial" w:cs="Arial"/>
          <w:sz w:val="24"/>
          <w:szCs w:val="24"/>
        </w:rPr>
      </w:pPr>
    </w:p>
    <w:p w14:paraId="53BBBF59" w14:textId="77777777" w:rsidR="0035488F" w:rsidRPr="008A2C29" w:rsidRDefault="0035488F" w:rsidP="00341077">
      <w:pPr>
        <w:rPr>
          <w:rFonts w:ascii="Arial" w:hAnsi="Arial" w:cs="Arial"/>
          <w:sz w:val="24"/>
          <w:szCs w:val="24"/>
        </w:rPr>
      </w:pPr>
    </w:p>
    <w:p w14:paraId="0404ED86" w14:textId="77777777" w:rsidR="0035488F" w:rsidRPr="008A2C29" w:rsidRDefault="0035488F" w:rsidP="00341077">
      <w:pPr>
        <w:rPr>
          <w:rFonts w:ascii="Arial" w:hAnsi="Arial" w:cs="Arial"/>
          <w:sz w:val="24"/>
          <w:szCs w:val="24"/>
        </w:rPr>
      </w:pPr>
    </w:p>
    <w:p w14:paraId="70F5B38A" w14:textId="77777777" w:rsidR="0035488F" w:rsidRPr="008A2C29" w:rsidRDefault="0035488F" w:rsidP="00341077">
      <w:pPr>
        <w:rPr>
          <w:rFonts w:ascii="Arial" w:hAnsi="Arial" w:cs="Arial"/>
          <w:sz w:val="24"/>
          <w:szCs w:val="24"/>
        </w:rPr>
      </w:pPr>
    </w:p>
    <w:p w14:paraId="14ED8773" w14:textId="77777777" w:rsidR="0035488F" w:rsidRPr="008A2C29" w:rsidRDefault="0035488F" w:rsidP="00341077">
      <w:pPr>
        <w:rPr>
          <w:rFonts w:ascii="Arial" w:hAnsi="Arial" w:cs="Arial"/>
          <w:sz w:val="24"/>
          <w:szCs w:val="24"/>
        </w:rPr>
      </w:pPr>
    </w:p>
    <w:p w14:paraId="6B5AF89E" w14:textId="77777777" w:rsidR="0035488F" w:rsidRPr="008A2C29" w:rsidRDefault="0035488F" w:rsidP="00341077">
      <w:pPr>
        <w:rPr>
          <w:rFonts w:ascii="Arial" w:hAnsi="Arial" w:cs="Arial"/>
          <w:sz w:val="24"/>
          <w:szCs w:val="24"/>
        </w:rPr>
      </w:pPr>
    </w:p>
    <w:p w14:paraId="6378C466" w14:textId="77777777" w:rsidR="0035488F" w:rsidRPr="008A2C29" w:rsidRDefault="0035488F" w:rsidP="00341077">
      <w:pPr>
        <w:rPr>
          <w:rFonts w:ascii="Arial" w:hAnsi="Arial" w:cs="Arial"/>
          <w:sz w:val="24"/>
          <w:szCs w:val="24"/>
        </w:rPr>
      </w:pPr>
    </w:p>
    <w:p w14:paraId="3575AA60" w14:textId="77777777" w:rsidR="0035488F" w:rsidRPr="008A2C29" w:rsidRDefault="0035488F" w:rsidP="00341077">
      <w:pPr>
        <w:rPr>
          <w:rFonts w:ascii="Arial" w:hAnsi="Arial" w:cs="Arial"/>
          <w:sz w:val="24"/>
          <w:szCs w:val="24"/>
        </w:rPr>
      </w:pPr>
    </w:p>
    <w:p w14:paraId="2DF3377B" w14:textId="1D35C280" w:rsidR="0035488F" w:rsidRPr="008A2C29" w:rsidRDefault="0035488F" w:rsidP="0035488F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8A2C29">
        <w:rPr>
          <w:rFonts w:ascii="Arial" w:hAnsi="Arial" w:cs="Arial"/>
          <w:b/>
          <w:bCs/>
          <w:sz w:val="24"/>
          <w:szCs w:val="24"/>
        </w:rPr>
        <w:t>ONLINE DATA SUPPLEMENT</w:t>
      </w:r>
    </w:p>
    <w:p w14:paraId="0B434E7C" w14:textId="77777777" w:rsidR="00311331" w:rsidRPr="008A2C29" w:rsidRDefault="00311331" w:rsidP="00F2188B">
      <w:pPr>
        <w:rPr>
          <w:rFonts w:ascii="Arial" w:hAnsi="Arial" w:cs="Arial"/>
          <w:sz w:val="24"/>
          <w:szCs w:val="24"/>
        </w:rPr>
      </w:pPr>
    </w:p>
    <w:p w14:paraId="174B0EE0" w14:textId="77777777" w:rsidR="007F3CAA" w:rsidRPr="008A2C29" w:rsidRDefault="007F3CAA" w:rsidP="00FC168A">
      <w:pPr>
        <w:rPr>
          <w:rFonts w:ascii="Arial" w:hAnsi="Arial" w:cs="Arial"/>
          <w:sz w:val="24"/>
          <w:szCs w:val="24"/>
        </w:rPr>
      </w:pPr>
    </w:p>
    <w:p w14:paraId="7274FFF3" w14:textId="10C689A2" w:rsidR="00DB2EB5" w:rsidRPr="008A2C29" w:rsidRDefault="00ED1382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8A2C29">
        <w:rPr>
          <w:rFonts w:ascii="Arial" w:hAnsi="Arial" w:cs="Arial"/>
          <w:b/>
          <w:sz w:val="24"/>
          <w:szCs w:val="24"/>
        </w:rPr>
        <w:br w:type="page"/>
      </w:r>
      <w:proofErr w:type="spellStart"/>
      <w:r w:rsidR="0035488F" w:rsidRPr="008A2C29">
        <w:rPr>
          <w:rFonts w:ascii="Arial" w:hAnsi="Arial" w:cs="Arial"/>
          <w:b/>
          <w:sz w:val="24"/>
          <w:szCs w:val="24"/>
        </w:rPr>
        <w:lastRenderedPageBreak/>
        <w:t>eFigure</w:t>
      </w:r>
      <w:proofErr w:type="spellEnd"/>
      <w:r w:rsidR="0035488F" w:rsidRPr="008A2C29">
        <w:rPr>
          <w:rFonts w:ascii="Arial" w:hAnsi="Arial" w:cs="Arial"/>
          <w:b/>
          <w:sz w:val="24"/>
          <w:szCs w:val="24"/>
        </w:rPr>
        <w:t xml:space="preserve"> 1:</w:t>
      </w:r>
      <w:r w:rsidR="0035488F" w:rsidRPr="008A2C29">
        <w:rPr>
          <w:rFonts w:ascii="Arial" w:hAnsi="Arial" w:cs="Arial"/>
          <w:bCs/>
          <w:sz w:val="24"/>
          <w:szCs w:val="24"/>
        </w:rPr>
        <w:t xml:space="preserve"> Study patient flow diagram.</w:t>
      </w:r>
    </w:p>
    <w:p w14:paraId="66EA2947" w14:textId="45DD980C" w:rsidR="0035488F" w:rsidRPr="008A2C29" w:rsidRDefault="005C1D83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8A2C29"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611EEEAE" wp14:editId="1D726C80">
            <wp:extent cx="5448300" cy="3937000"/>
            <wp:effectExtent l="0" t="0" r="0" b="0"/>
            <wp:docPr id="1903082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082125" name="Picture 190308212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5CA6F" w14:textId="6A5EA733" w:rsidR="0035488F" w:rsidRPr="008A2C29" w:rsidRDefault="0035488F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7052874B" w14:textId="6A474735" w:rsidR="0035488F" w:rsidRPr="008A2C29" w:rsidRDefault="0035488F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4B83AC7F" w14:textId="77777777" w:rsidR="008E2F1A" w:rsidRPr="008A2C29" w:rsidRDefault="008E2F1A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5F2FC676" w14:textId="77777777" w:rsidR="0035488F" w:rsidRPr="008A2C29" w:rsidRDefault="0035488F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3D27C100" w14:textId="77777777" w:rsidR="0035488F" w:rsidRPr="008A2C29" w:rsidRDefault="0035488F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30716DEE" w14:textId="77777777" w:rsidR="0035488F" w:rsidRPr="008A2C29" w:rsidRDefault="0035488F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46FD99FC" w14:textId="77777777" w:rsidR="0035488F" w:rsidRPr="008A2C29" w:rsidRDefault="0035488F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1C3844A6" w14:textId="77777777" w:rsidR="0035488F" w:rsidRPr="008A2C29" w:rsidRDefault="0035488F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7E7F81B9" w14:textId="77777777" w:rsidR="0035488F" w:rsidRPr="008A2C29" w:rsidRDefault="0035488F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3871E369" w14:textId="77777777" w:rsidR="0035488F" w:rsidRPr="008A2C29" w:rsidRDefault="0035488F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75C070B3" w14:textId="77777777" w:rsidR="0035488F" w:rsidRPr="008A2C29" w:rsidRDefault="0035488F" w:rsidP="00886607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498766BA" w14:textId="1A1036BC" w:rsidR="0035488F" w:rsidRPr="008A2C29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8A2C29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8A2C29">
        <w:rPr>
          <w:rFonts w:ascii="Arial" w:hAnsi="Arial" w:cs="Arial"/>
          <w:b/>
          <w:sz w:val="24"/>
          <w:szCs w:val="24"/>
        </w:rPr>
        <w:t xml:space="preserve"> 1: </w:t>
      </w:r>
      <w:r w:rsidRPr="008A2C29">
        <w:rPr>
          <w:rFonts w:ascii="Arial" w:hAnsi="Arial" w:cs="Arial"/>
          <w:bCs/>
          <w:sz w:val="24"/>
          <w:szCs w:val="24"/>
        </w:rPr>
        <w:t xml:space="preserve">Full list of diagnostic tests ordered </w:t>
      </w:r>
      <w:r w:rsidR="00024A2A" w:rsidRPr="008A2C29">
        <w:rPr>
          <w:rFonts w:ascii="Arial" w:hAnsi="Arial" w:cs="Arial"/>
          <w:bCs/>
          <w:sz w:val="24"/>
          <w:szCs w:val="24"/>
        </w:rPr>
        <w:t xml:space="preserve">and their frequency </w:t>
      </w:r>
      <w:r w:rsidRPr="008A2C29">
        <w:rPr>
          <w:rFonts w:ascii="Arial" w:hAnsi="Arial" w:cs="Arial"/>
          <w:bCs/>
          <w:sz w:val="24"/>
          <w:szCs w:val="24"/>
        </w:rPr>
        <w:t>for patients with true deterioration events</w:t>
      </w:r>
      <w:r w:rsidR="00024A2A" w:rsidRPr="008A2C29">
        <w:rPr>
          <w:rFonts w:ascii="Arial" w:hAnsi="Arial" w:cs="Arial"/>
          <w:bCs/>
          <w:sz w:val="24"/>
          <w:szCs w:val="24"/>
        </w:rPr>
        <w:t xml:space="preserve"> (n=2,484)</w:t>
      </w:r>
      <w:r w:rsidRPr="008A2C29">
        <w:rPr>
          <w:rFonts w:ascii="Arial" w:hAnsi="Arial" w:cs="Arial"/>
          <w:bCs/>
          <w:sz w:val="24"/>
          <w:szCs w:val="24"/>
        </w:rPr>
        <w:t>.</w:t>
      </w:r>
    </w:p>
    <w:tbl>
      <w:tblPr>
        <w:tblW w:w="5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2209"/>
      </w:tblGrid>
      <w:tr w:rsidR="00024A2A" w:rsidRPr="008A2C29" w14:paraId="543BAEF2" w14:textId="5D0F8936" w:rsidTr="00E81133">
        <w:trPr>
          <w:trHeight w:val="300"/>
        </w:trPr>
        <w:tc>
          <w:tcPr>
            <w:tcW w:w="3280" w:type="dxa"/>
            <w:shd w:val="clear" w:color="auto" w:fill="auto"/>
            <w:vAlign w:val="center"/>
          </w:tcPr>
          <w:p w14:paraId="5E328C42" w14:textId="786C12B7" w:rsidR="00024A2A" w:rsidRPr="008A2C29" w:rsidRDefault="00024A2A" w:rsidP="008E2F1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C29">
              <w:rPr>
                <w:rFonts w:ascii="Arial" w:eastAsia="Times New Roman" w:hAnsi="Arial" w:cs="Arial"/>
                <w:b/>
                <w:bCs/>
                <w:color w:val="000000"/>
              </w:rPr>
              <w:t>Diagnostic test</w:t>
            </w:r>
          </w:p>
        </w:tc>
        <w:tc>
          <w:tcPr>
            <w:tcW w:w="2209" w:type="dxa"/>
          </w:tcPr>
          <w:p w14:paraId="380FC6F1" w14:textId="5FBD5111" w:rsidR="00024A2A" w:rsidRPr="008A2C29" w:rsidRDefault="00024A2A" w:rsidP="008E2F1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C29">
              <w:rPr>
                <w:rFonts w:ascii="Arial" w:eastAsia="Times New Roman" w:hAnsi="Arial" w:cs="Arial"/>
                <w:b/>
                <w:bCs/>
                <w:color w:val="000000"/>
              </w:rPr>
              <w:t>Encounters, n (%)</w:t>
            </w:r>
          </w:p>
        </w:tc>
      </w:tr>
      <w:tr w:rsidR="00E81133" w:rsidRPr="008A2C29" w14:paraId="40305F3F" w14:textId="504FDBB9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35F98357" w14:textId="5DCE9F87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omplete Blood Count</w:t>
            </w:r>
          </w:p>
        </w:tc>
        <w:tc>
          <w:tcPr>
            <w:tcW w:w="2209" w:type="dxa"/>
          </w:tcPr>
          <w:p w14:paraId="22AD2FAF" w14:textId="5867A5FA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</w:t>
            </w:r>
            <w:r>
              <w:t>,</w:t>
            </w:r>
            <w:r w:rsidRPr="0023286E">
              <w:t>161 (47%)</w:t>
            </w:r>
          </w:p>
        </w:tc>
      </w:tr>
      <w:tr w:rsidR="00E81133" w:rsidRPr="008A2C29" w14:paraId="3D80B412" w14:textId="690B207E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1AC2C809" w14:textId="2F1073A9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X-ray, Chest</w:t>
            </w:r>
          </w:p>
        </w:tc>
        <w:tc>
          <w:tcPr>
            <w:tcW w:w="2209" w:type="dxa"/>
          </w:tcPr>
          <w:p w14:paraId="6AEA6C65" w14:textId="49AED590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</w:t>
            </w:r>
            <w:r>
              <w:t>,</w:t>
            </w:r>
            <w:r w:rsidRPr="0023286E">
              <w:t>038 (42%)</w:t>
            </w:r>
          </w:p>
        </w:tc>
      </w:tr>
      <w:tr w:rsidR="00E81133" w:rsidRPr="008A2C29" w14:paraId="5A5AC0D2" w14:textId="3E4D4ABD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0D88F63A" w14:textId="3D0E6191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ultures</w:t>
            </w:r>
          </w:p>
        </w:tc>
        <w:tc>
          <w:tcPr>
            <w:tcW w:w="2209" w:type="dxa"/>
          </w:tcPr>
          <w:p w14:paraId="36390BCD" w14:textId="02C99209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998 (40%)</w:t>
            </w:r>
          </w:p>
        </w:tc>
      </w:tr>
      <w:tr w:rsidR="00E81133" w:rsidRPr="008A2C29" w14:paraId="42D92550" w14:textId="45869AD4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66A42981" w14:textId="75E55A5E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Electrocardiogram</w:t>
            </w:r>
          </w:p>
        </w:tc>
        <w:tc>
          <w:tcPr>
            <w:tcW w:w="2209" w:type="dxa"/>
          </w:tcPr>
          <w:p w14:paraId="57EE8B4F" w14:textId="0048223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838 (34%)</w:t>
            </w:r>
          </w:p>
        </w:tc>
      </w:tr>
      <w:tr w:rsidR="00E81133" w:rsidRPr="008A2C29" w14:paraId="07C01D83" w14:textId="75633CCC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1F7933AC" w14:textId="61150907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Basic Metabolic Panel</w:t>
            </w:r>
          </w:p>
        </w:tc>
        <w:tc>
          <w:tcPr>
            <w:tcW w:w="2209" w:type="dxa"/>
          </w:tcPr>
          <w:p w14:paraId="7B205BE9" w14:textId="7816190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818 (33%)</w:t>
            </w:r>
          </w:p>
        </w:tc>
      </w:tr>
      <w:tr w:rsidR="00E81133" w:rsidRPr="008A2C29" w14:paraId="50A0845D" w14:textId="2372F8F3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038DDC3" w14:textId="45B7EFAF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Urinalysis</w:t>
            </w:r>
          </w:p>
        </w:tc>
        <w:tc>
          <w:tcPr>
            <w:tcW w:w="2209" w:type="dxa"/>
          </w:tcPr>
          <w:p w14:paraId="0CC54D22" w14:textId="21A1DACB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502 (20%)</w:t>
            </w:r>
          </w:p>
        </w:tc>
      </w:tr>
      <w:tr w:rsidR="00E81133" w:rsidRPr="008A2C29" w14:paraId="3B9E58DD" w14:textId="082CD670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3902CDCF" w14:textId="6F4B27C0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ardiac Enzymes</w:t>
            </w:r>
          </w:p>
        </w:tc>
        <w:tc>
          <w:tcPr>
            <w:tcW w:w="2209" w:type="dxa"/>
          </w:tcPr>
          <w:p w14:paraId="3B2B4C4C" w14:textId="23BECE82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494 (20%)</w:t>
            </w:r>
          </w:p>
        </w:tc>
      </w:tr>
      <w:tr w:rsidR="00E81133" w:rsidRPr="008A2C29" w14:paraId="2AA39B86" w14:textId="071ACFA3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44C3E7E2" w14:textId="63046056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Echocardiogram</w:t>
            </w:r>
          </w:p>
        </w:tc>
        <w:tc>
          <w:tcPr>
            <w:tcW w:w="2209" w:type="dxa"/>
          </w:tcPr>
          <w:p w14:paraId="2A9C5364" w14:textId="63E2E575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384 (15%)</w:t>
            </w:r>
          </w:p>
        </w:tc>
      </w:tr>
      <w:tr w:rsidR="00E81133" w:rsidRPr="008A2C29" w14:paraId="1C6B266A" w14:textId="77777777" w:rsidTr="00E81133">
        <w:trPr>
          <w:trHeight w:val="300"/>
        </w:trPr>
        <w:tc>
          <w:tcPr>
            <w:tcW w:w="3280" w:type="dxa"/>
            <w:shd w:val="clear" w:color="auto" w:fill="auto"/>
            <w:noWrap/>
          </w:tcPr>
          <w:p w14:paraId="2722174D" w14:textId="438A4145" w:rsidR="00E81133" w:rsidRPr="00E23B2F" w:rsidRDefault="00E81133" w:rsidP="00E81133">
            <w:r w:rsidRPr="0023286E">
              <w:t>Coagulation Labs</w:t>
            </w:r>
          </w:p>
        </w:tc>
        <w:tc>
          <w:tcPr>
            <w:tcW w:w="2209" w:type="dxa"/>
          </w:tcPr>
          <w:p w14:paraId="61E4AA6E" w14:textId="7B7FB7E0" w:rsidR="00E81133" w:rsidRPr="00E23B2F" w:rsidRDefault="00E81133" w:rsidP="00E81133">
            <w:pPr>
              <w:jc w:val="right"/>
            </w:pPr>
            <w:r w:rsidRPr="0023286E">
              <w:t>284 (11%)</w:t>
            </w:r>
          </w:p>
        </w:tc>
      </w:tr>
      <w:tr w:rsidR="00E81133" w:rsidRPr="008A2C29" w14:paraId="412F75EC" w14:textId="4A37FF7D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1923606" w14:textId="2B82E324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Lactate</w:t>
            </w:r>
          </w:p>
        </w:tc>
        <w:tc>
          <w:tcPr>
            <w:tcW w:w="2209" w:type="dxa"/>
          </w:tcPr>
          <w:p w14:paraId="61514848" w14:textId="4E31CC1D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84 (11%)</w:t>
            </w:r>
          </w:p>
        </w:tc>
      </w:tr>
      <w:tr w:rsidR="00E81133" w:rsidRPr="008A2C29" w14:paraId="6460727D" w14:textId="4F40603E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3C4EA61" w14:textId="58CC5DF2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T, Abdomen/Pelvis</w:t>
            </w:r>
          </w:p>
        </w:tc>
        <w:tc>
          <w:tcPr>
            <w:tcW w:w="2209" w:type="dxa"/>
          </w:tcPr>
          <w:p w14:paraId="73B903E9" w14:textId="4302C50F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81 (11%)</w:t>
            </w:r>
          </w:p>
        </w:tc>
      </w:tr>
      <w:tr w:rsidR="00E81133" w:rsidRPr="008A2C29" w14:paraId="395177BF" w14:textId="1BD7F63C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3150AF0" w14:textId="5337CFEA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T, Chest</w:t>
            </w:r>
          </w:p>
        </w:tc>
        <w:tc>
          <w:tcPr>
            <w:tcW w:w="2209" w:type="dxa"/>
          </w:tcPr>
          <w:p w14:paraId="470E278D" w14:textId="1326E8D2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52 (10%)</w:t>
            </w:r>
          </w:p>
        </w:tc>
      </w:tr>
      <w:tr w:rsidR="00E81133" w:rsidRPr="008A2C29" w14:paraId="1141177C" w14:textId="05101834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056BBD12" w14:textId="61D3CA3D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Arterial Blood Gas</w:t>
            </w:r>
          </w:p>
        </w:tc>
        <w:tc>
          <w:tcPr>
            <w:tcW w:w="2209" w:type="dxa"/>
          </w:tcPr>
          <w:p w14:paraId="557D3D69" w14:textId="188E21A3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23 (9%)</w:t>
            </w:r>
          </w:p>
        </w:tc>
      </w:tr>
      <w:tr w:rsidR="00E81133" w:rsidRPr="008A2C29" w14:paraId="5F1008A8" w14:textId="40A9B9AA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092EAF84" w14:textId="532FF4BE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Liver Function Tests</w:t>
            </w:r>
          </w:p>
        </w:tc>
        <w:tc>
          <w:tcPr>
            <w:tcW w:w="2209" w:type="dxa"/>
          </w:tcPr>
          <w:p w14:paraId="4A448467" w14:textId="60973D6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88 (8%)</w:t>
            </w:r>
          </w:p>
        </w:tc>
      </w:tr>
      <w:tr w:rsidR="00E81133" w:rsidRPr="008A2C29" w14:paraId="12FB3DAA" w14:textId="41982E7F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05290D98" w14:textId="2A5F8F9D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T, Head</w:t>
            </w:r>
          </w:p>
        </w:tc>
        <w:tc>
          <w:tcPr>
            <w:tcW w:w="2209" w:type="dxa"/>
          </w:tcPr>
          <w:p w14:paraId="063C9821" w14:textId="5E56E008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55 (6%)</w:t>
            </w:r>
          </w:p>
        </w:tc>
      </w:tr>
      <w:tr w:rsidR="00E81133" w:rsidRPr="008A2C29" w14:paraId="089D9118" w14:textId="5DA4E33B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4B795423" w14:textId="5C119C81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Abdominal Ultrasound</w:t>
            </w:r>
          </w:p>
        </w:tc>
        <w:tc>
          <w:tcPr>
            <w:tcW w:w="2209" w:type="dxa"/>
          </w:tcPr>
          <w:p w14:paraId="19AE45F2" w14:textId="6C0AAD48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82 (3%)</w:t>
            </w:r>
          </w:p>
        </w:tc>
      </w:tr>
      <w:tr w:rsidR="00E81133" w:rsidRPr="008A2C29" w14:paraId="22060519" w14:textId="4DBE23E3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1FD3F90C" w14:textId="432959EE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X-ray, Abdomen/Pelvis</w:t>
            </w:r>
          </w:p>
        </w:tc>
        <w:tc>
          <w:tcPr>
            <w:tcW w:w="2209" w:type="dxa"/>
          </w:tcPr>
          <w:p w14:paraId="1273A68A" w14:textId="5648C9FE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81 (3%)</w:t>
            </w:r>
          </w:p>
        </w:tc>
      </w:tr>
      <w:tr w:rsidR="00E81133" w:rsidRPr="008A2C29" w14:paraId="459D892C" w14:textId="79C8C542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5BFE4B59" w14:textId="7E163A5C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Endoscopy</w:t>
            </w:r>
          </w:p>
        </w:tc>
        <w:tc>
          <w:tcPr>
            <w:tcW w:w="2209" w:type="dxa"/>
          </w:tcPr>
          <w:p w14:paraId="26447FF8" w14:textId="19D373B4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73 (3%)</w:t>
            </w:r>
          </w:p>
        </w:tc>
      </w:tr>
      <w:tr w:rsidR="00E81133" w:rsidRPr="008A2C29" w14:paraId="00C9DA7C" w14:textId="2CEE24D6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7A42FC8" w14:textId="109DC8B0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Respiratory Viral Panel</w:t>
            </w:r>
          </w:p>
        </w:tc>
        <w:tc>
          <w:tcPr>
            <w:tcW w:w="2209" w:type="dxa"/>
          </w:tcPr>
          <w:p w14:paraId="4707F41E" w14:textId="0734717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67 (3%)</w:t>
            </w:r>
          </w:p>
        </w:tc>
      </w:tr>
      <w:tr w:rsidR="00E81133" w:rsidRPr="008A2C29" w14:paraId="651AB2A9" w14:textId="172CFC97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5ACF7DD1" w14:textId="2D98A073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Extremity Dopplers</w:t>
            </w:r>
          </w:p>
        </w:tc>
        <w:tc>
          <w:tcPr>
            <w:tcW w:w="2209" w:type="dxa"/>
          </w:tcPr>
          <w:p w14:paraId="33E2F097" w14:textId="47793353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66 (3%)</w:t>
            </w:r>
          </w:p>
        </w:tc>
      </w:tr>
      <w:tr w:rsidR="00E81133" w:rsidRPr="008A2C29" w14:paraId="0B3AE55B" w14:textId="2434B27D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C44ECBD" w14:textId="57F1CA00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Glucose</w:t>
            </w:r>
          </w:p>
        </w:tc>
        <w:tc>
          <w:tcPr>
            <w:tcW w:w="2209" w:type="dxa"/>
          </w:tcPr>
          <w:p w14:paraId="14B032E4" w14:textId="1BD97AD9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62 (2%)</w:t>
            </w:r>
          </w:p>
        </w:tc>
      </w:tr>
      <w:tr w:rsidR="00E81133" w:rsidRPr="008A2C29" w14:paraId="04AE39F8" w14:textId="469D0143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6D7D8D9A" w14:textId="27BF1B4C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RP</w:t>
            </w:r>
          </w:p>
        </w:tc>
        <w:tc>
          <w:tcPr>
            <w:tcW w:w="2209" w:type="dxa"/>
          </w:tcPr>
          <w:p w14:paraId="1046362B" w14:textId="7C4EBC73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46 (2%)</w:t>
            </w:r>
          </w:p>
        </w:tc>
      </w:tr>
      <w:tr w:rsidR="00E81133" w:rsidRPr="008A2C29" w14:paraId="38972992" w14:textId="7098C664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2AF29DA9" w14:textId="6E403484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ESR</w:t>
            </w:r>
          </w:p>
        </w:tc>
        <w:tc>
          <w:tcPr>
            <w:tcW w:w="2209" w:type="dxa"/>
          </w:tcPr>
          <w:p w14:paraId="2FFFE211" w14:textId="12E075AA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45 (2%)</w:t>
            </w:r>
          </w:p>
        </w:tc>
      </w:tr>
      <w:tr w:rsidR="00E81133" w:rsidRPr="008A2C29" w14:paraId="3DE08676" w14:textId="069063D8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1A22A354" w14:textId="79610162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Electroencephalogram</w:t>
            </w:r>
          </w:p>
        </w:tc>
        <w:tc>
          <w:tcPr>
            <w:tcW w:w="2209" w:type="dxa"/>
          </w:tcPr>
          <w:p w14:paraId="6C531BC0" w14:textId="3A34EB58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44 (2%)</w:t>
            </w:r>
          </w:p>
        </w:tc>
      </w:tr>
      <w:tr w:rsidR="00E81133" w:rsidRPr="008A2C29" w14:paraId="4FEB8C52" w14:textId="4B5C7D20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69933881" w14:textId="6B223D72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Paracentesis</w:t>
            </w:r>
          </w:p>
        </w:tc>
        <w:tc>
          <w:tcPr>
            <w:tcW w:w="2209" w:type="dxa"/>
          </w:tcPr>
          <w:p w14:paraId="36390F84" w14:textId="52FE71DF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39 (2%)</w:t>
            </w:r>
          </w:p>
        </w:tc>
      </w:tr>
      <w:tr w:rsidR="00E81133" w:rsidRPr="008A2C29" w14:paraId="4B213A00" w14:textId="4614FB17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A730F5E" w14:textId="2EDCE09D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Thoracentesis</w:t>
            </w:r>
          </w:p>
        </w:tc>
        <w:tc>
          <w:tcPr>
            <w:tcW w:w="2209" w:type="dxa"/>
          </w:tcPr>
          <w:p w14:paraId="2DF18DC7" w14:textId="58D6158A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37 (1%)</w:t>
            </w:r>
          </w:p>
        </w:tc>
      </w:tr>
      <w:tr w:rsidR="00E81133" w:rsidRPr="008A2C29" w14:paraId="246ECC54" w14:textId="26D8DEC4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54BAFC53" w14:textId="6B0432FA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X-ray, Other</w:t>
            </w:r>
          </w:p>
        </w:tc>
        <w:tc>
          <w:tcPr>
            <w:tcW w:w="2209" w:type="dxa"/>
          </w:tcPr>
          <w:p w14:paraId="68E6C604" w14:textId="65E0A4C2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32 (1%)</w:t>
            </w:r>
          </w:p>
        </w:tc>
      </w:tr>
      <w:tr w:rsidR="00E81133" w:rsidRPr="008A2C29" w14:paraId="51DDBB68" w14:textId="784765DC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9A173A1" w14:textId="65F887C6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Bronchoscopy</w:t>
            </w:r>
          </w:p>
        </w:tc>
        <w:tc>
          <w:tcPr>
            <w:tcW w:w="2209" w:type="dxa"/>
          </w:tcPr>
          <w:p w14:paraId="661BA407" w14:textId="137A29F1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30 (1%)</w:t>
            </w:r>
          </w:p>
        </w:tc>
      </w:tr>
      <w:tr w:rsidR="00E81133" w:rsidRPr="008A2C29" w14:paraId="2E9DAE77" w14:textId="4D708B2A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26B6F68" w14:textId="4D66778F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T, Other</w:t>
            </w:r>
          </w:p>
        </w:tc>
        <w:tc>
          <w:tcPr>
            <w:tcW w:w="2209" w:type="dxa"/>
          </w:tcPr>
          <w:p w14:paraId="7197B64D" w14:textId="42298909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4 (1%)</w:t>
            </w:r>
          </w:p>
        </w:tc>
      </w:tr>
      <w:tr w:rsidR="00E81133" w:rsidRPr="008A2C29" w14:paraId="58057A20" w14:textId="6439A553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23AE238" w14:textId="6070061E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Thyroid Studies</w:t>
            </w:r>
          </w:p>
        </w:tc>
        <w:tc>
          <w:tcPr>
            <w:tcW w:w="2209" w:type="dxa"/>
          </w:tcPr>
          <w:p w14:paraId="12885D03" w14:textId="6992963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4 (1%)</w:t>
            </w:r>
          </w:p>
        </w:tc>
      </w:tr>
      <w:tr w:rsidR="00E81133" w:rsidRPr="008A2C29" w14:paraId="3CCBDD3F" w14:textId="1464F93C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52AFA29" w14:textId="158C1F36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MRI, Head</w:t>
            </w:r>
          </w:p>
        </w:tc>
        <w:tc>
          <w:tcPr>
            <w:tcW w:w="2209" w:type="dxa"/>
          </w:tcPr>
          <w:p w14:paraId="00BA2EAB" w14:textId="08E0A6CA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3 (1%)</w:t>
            </w:r>
          </w:p>
        </w:tc>
      </w:tr>
      <w:tr w:rsidR="00E81133" w:rsidRPr="008A2C29" w14:paraId="63295039" w14:textId="019D0E9F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3F3985E" w14:textId="05EC4A38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FOBT</w:t>
            </w:r>
          </w:p>
        </w:tc>
        <w:tc>
          <w:tcPr>
            <w:tcW w:w="2209" w:type="dxa"/>
          </w:tcPr>
          <w:p w14:paraId="01469B98" w14:textId="650860B2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0 (1%)</w:t>
            </w:r>
          </w:p>
        </w:tc>
      </w:tr>
      <w:tr w:rsidR="00E81133" w:rsidRPr="008A2C29" w14:paraId="2C21DACE" w14:textId="0CCBCD2E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42F78122" w14:textId="7DB87C25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MRI, Other</w:t>
            </w:r>
          </w:p>
        </w:tc>
        <w:tc>
          <w:tcPr>
            <w:tcW w:w="2209" w:type="dxa"/>
          </w:tcPr>
          <w:p w14:paraId="018B1655" w14:textId="1FC99C9A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9 (1%)</w:t>
            </w:r>
          </w:p>
        </w:tc>
      </w:tr>
      <w:tr w:rsidR="00E81133" w:rsidRPr="008A2C29" w14:paraId="41888466" w14:textId="4FE467BB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29D3E86E" w14:textId="7CA9F387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Lipase/Amylase</w:t>
            </w:r>
          </w:p>
        </w:tc>
        <w:tc>
          <w:tcPr>
            <w:tcW w:w="2209" w:type="dxa"/>
          </w:tcPr>
          <w:p w14:paraId="086C622A" w14:textId="08C7BEFC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8 (1%)</w:t>
            </w:r>
          </w:p>
        </w:tc>
      </w:tr>
      <w:tr w:rsidR="00E81133" w:rsidRPr="008A2C29" w14:paraId="5C4D92E5" w14:textId="40FE9EBA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2D4C1EFD" w14:textId="171BCCE2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Ammonia</w:t>
            </w:r>
          </w:p>
        </w:tc>
        <w:tc>
          <w:tcPr>
            <w:tcW w:w="2209" w:type="dxa"/>
          </w:tcPr>
          <w:p w14:paraId="031C2BA0" w14:textId="42E619BB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7 (1%)</w:t>
            </w:r>
          </w:p>
        </w:tc>
      </w:tr>
      <w:tr w:rsidR="00E81133" w:rsidRPr="008A2C29" w14:paraId="297D6BF9" w14:textId="6AC25BBC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270943DE" w14:textId="18981D77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ardiac Cath</w:t>
            </w:r>
          </w:p>
        </w:tc>
        <w:tc>
          <w:tcPr>
            <w:tcW w:w="2209" w:type="dxa"/>
          </w:tcPr>
          <w:p w14:paraId="3D46277F" w14:textId="4071B9F5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6 (1%)</w:t>
            </w:r>
          </w:p>
        </w:tc>
      </w:tr>
      <w:tr w:rsidR="00E81133" w:rsidRPr="008A2C29" w14:paraId="6D678CE7" w14:textId="476608B4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BA3FE82" w14:textId="6BAD5550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LP</w:t>
            </w:r>
          </w:p>
        </w:tc>
        <w:tc>
          <w:tcPr>
            <w:tcW w:w="2209" w:type="dxa"/>
          </w:tcPr>
          <w:p w14:paraId="3068CBDD" w14:textId="151BF944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3 (1%)</w:t>
            </w:r>
          </w:p>
        </w:tc>
      </w:tr>
      <w:tr w:rsidR="00E81133" w:rsidRPr="008A2C29" w14:paraId="565BACF6" w14:textId="3F61BB65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3895654A" w14:textId="59D14254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lastRenderedPageBreak/>
              <w:t>Hemolysis Labs</w:t>
            </w:r>
          </w:p>
        </w:tc>
        <w:tc>
          <w:tcPr>
            <w:tcW w:w="2209" w:type="dxa"/>
          </w:tcPr>
          <w:p w14:paraId="235EF0ED" w14:textId="7DB0D7B0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1 (0.4%)</w:t>
            </w:r>
          </w:p>
        </w:tc>
      </w:tr>
      <w:tr w:rsidR="00E81133" w:rsidRPr="008A2C29" w14:paraId="2D7527BB" w14:textId="0C4D88C5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1607347C" w14:textId="7964981D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VQ Scan</w:t>
            </w:r>
          </w:p>
        </w:tc>
        <w:tc>
          <w:tcPr>
            <w:tcW w:w="2209" w:type="dxa"/>
          </w:tcPr>
          <w:p w14:paraId="1584AAC9" w14:textId="7E7A62AF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1 (0.4%)</w:t>
            </w:r>
          </w:p>
        </w:tc>
      </w:tr>
      <w:tr w:rsidR="00E81133" w:rsidRPr="008A2C29" w14:paraId="4D12F715" w14:textId="1D98A3DC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0281EAA2" w14:textId="10CFF0F0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3286E">
              <w:t>Procal</w:t>
            </w:r>
            <w:proofErr w:type="spellEnd"/>
          </w:p>
        </w:tc>
        <w:tc>
          <w:tcPr>
            <w:tcW w:w="2209" w:type="dxa"/>
          </w:tcPr>
          <w:p w14:paraId="03D2E34D" w14:textId="7D949124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0 (0.4%)</w:t>
            </w:r>
          </w:p>
        </w:tc>
      </w:tr>
      <w:tr w:rsidR="00E81133" w:rsidRPr="008A2C29" w14:paraId="1D71D17C" w14:textId="4C66B32D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B9DBD3E" w14:textId="2238142F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reatinine Kinase</w:t>
            </w:r>
          </w:p>
        </w:tc>
        <w:tc>
          <w:tcPr>
            <w:tcW w:w="2209" w:type="dxa"/>
          </w:tcPr>
          <w:p w14:paraId="1AF493A6" w14:textId="158C1081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8 (0.3%)</w:t>
            </w:r>
          </w:p>
        </w:tc>
      </w:tr>
      <w:tr w:rsidR="00E81133" w:rsidRPr="008A2C29" w14:paraId="3355F39F" w14:textId="33D11A07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327E537F" w14:textId="78AFBF0B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PFTs</w:t>
            </w:r>
          </w:p>
        </w:tc>
        <w:tc>
          <w:tcPr>
            <w:tcW w:w="2209" w:type="dxa"/>
          </w:tcPr>
          <w:p w14:paraId="77E04665" w14:textId="1DAEEB00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8 (0.3%)</w:t>
            </w:r>
          </w:p>
        </w:tc>
      </w:tr>
      <w:tr w:rsidR="00E81133" w:rsidRPr="008A2C29" w14:paraId="79244852" w14:textId="71F9984F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036FF55B" w14:textId="1A262CD8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Swallow Eval</w:t>
            </w:r>
          </w:p>
        </w:tc>
        <w:tc>
          <w:tcPr>
            <w:tcW w:w="2209" w:type="dxa"/>
          </w:tcPr>
          <w:p w14:paraId="0F550637" w14:textId="39E8FC4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8 (0.3%)</w:t>
            </w:r>
          </w:p>
        </w:tc>
      </w:tr>
      <w:tr w:rsidR="00E81133" w:rsidRPr="008A2C29" w14:paraId="525E74B6" w14:textId="4BDC14AB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7FF76EB1" w14:textId="6E5D7033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ANA Panel</w:t>
            </w:r>
          </w:p>
        </w:tc>
        <w:tc>
          <w:tcPr>
            <w:tcW w:w="2209" w:type="dxa"/>
          </w:tcPr>
          <w:p w14:paraId="5511AFCC" w14:textId="349D40A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6 (0.2%)</w:t>
            </w:r>
          </w:p>
        </w:tc>
      </w:tr>
      <w:tr w:rsidR="00E81133" w:rsidRPr="008A2C29" w14:paraId="60966666" w14:textId="2292107C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0CB04010" w14:textId="3A1FC358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B12/Folate</w:t>
            </w:r>
          </w:p>
        </w:tc>
        <w:tc>
          <w:tcPr>
            <w:tcW w:w="2209" w:type="dxa"/>
          </w:tcPr>
          <w:p w14:paraId="588F23B0" w14:textId="651788C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5 (0.2%)</w:t>
            </w:r>
          </w:p>
        </w:tc>
      </w:tr>
      <w:tr w:rsidR="00E81133" w:rsidRPr="008A2C29" w14:paraId="1E24ACD8" w14:textId="0658EB16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04E346ED" w14:textId="01DA5D9F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3, C4 Complement</w:t>
            </w:r>
          </w:p>
        </w:tc>
        <w:tc>
          <w:tcPr>
            <w:tcW w:w="2209" w:type="dxa"/>
          </w:tcPr>
          <w:p w14:paraId="1C3F5DCC" w14:textId="6EBDE5A5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5 (0.2%)</w:t>
            </w:r>
          </w:p>
        </w:tc>
      </w:tr>
      <w:tr w:rsidR="00E81133" w:rsidRPr="008A2C29" w14:paraId="3F3333B0" w14:textId="45FE146E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00079D89" w14:textId="11A0DB5C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ortisol</w:t>
            </w:r>
          </w:p>
        </w:tc>
        <w:tc>
          <w:tcPr>
            <w:tcW w:w="2209" w:type="dxa"/>
          </w:tcPr>
          <w:p w14:paraId="3F629814" w14:textId="63A3C08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5 (0.2%)</w:t>
            </w:r>
          </w:p>
        </w:tc>
      </w:tr>
      <w:tr w:rsidR="00E81133" w:rsidRPr="008A2C29" w14:paraId="41AF4924" w14:textId="4471021E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2A52B325" w14:textId="39CB5558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HIV/HCV/Hepatitis Labs</w:t>
            </w:r>
          </w:p>
        </w:tc>
        <w:tc>
          <w:tcPr>
            <w:tcW w:w="2209" w:type="dxa"/>
          </w:tcPr>
          <w:p w14:paraId="3E6B2459" w14:textId="37361D3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5 (0.2%)</w:t>
            </w:r>
          </w:p>
        </w:tc>
      </w:tr>
      <w:tr w:rsidR="00E81133" w:rsidRPr="008A2C29" w14:paraId="1639BAB0" w14:textId="2F5E2FF1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C95B47B" w14:textId="7E6580AA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Iron Studies</w:t>
            </w:r>
          </w:p>
        </w:tc>
        <w:tc>
          <w:tcPr>
            <w:tcW w:w="2209" w:type="dxa"/>
          </w:tcPr>
          <w:p w14:paraId="4B620093" w14:textId="5808EA15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5 (0.2%)</w:t>
            </w:r>
          </w:p>
        </w:tc>
      </w:tr>
      <w:tr w:rsidR="00E81133" w:rsidRPr="008A2C29" w14:paraId="1D721D6C" w14:textId="09BCE0F2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3FBBA9E9" w14:textId="188A55C7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ardiac MRI</w:t>
            </w:r>
          </w:p>
        </w:tc>
        <w:tc>
          <w:tcPr>
            <w:tcW w:w="2209" w:type="dxa"/>
          </w:tcPr>
          <w:p w14:paraId="2E0E59B7" w14:textId="1CE020E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4 (0.2%)</w:t>
            </w:r>
          </w:p>
        </w:tc>
      </w:tr>
      <w:tr w:rsidR="00E81133" w:rsidRPr="008A2C29" w14:paraId="425312D6" w14:textId="779484FD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3DDF808A" w14:textId="03C92E6E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D-dimer</w:t>
            </w:r>
          </w:p>
        </w:tc>
        <w:tc>
          <w:tcPr>
            <w:tcW w:w="2209" w:type="dxa"/>
          </w:tcPr>
          <w:p w14:paraId="17BED101" w14:textId="1AAE3619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4 (0.2%)</w:t>
            </w:r>
          </w:p>
        </w:tc>
      </w:tr>
      <w:tr w:rsidR="00E81133" w:rsidRPr="008A2C29" w14:paraId="7B919E85" w14:textId="0E64C6D8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08067A61" w14:textId="3B2135F5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Stress Test</w:t>
            </w:r>
          </w:p>
        </w:tc>
        <w:tc>
          <w:tcPr>
            <w:tcW w:w="2209" w:type="dxa"/>
          </w:tcPr>
          <w:p w14:paraId="4B2CF7C7" w14:textId="5534EC75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4 (0.2%)</w:t>
            </w:r>
          </w:p>
        </w:tc>
      </w:tr>
      <w:tr w:rsidR="00E81133" w:rsidRPr="008A2C29" w14:paraId="430CFC90" w14:textId="172A66AF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C7B58DE" w14:textId="05397EFB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UDS</w:t>
            </w:r>
          </w:p>
        </w:tc>
        <w:tc>
          <w:tcPr>
            <w:tcW w:w="2209" w:type="dxa"/>
          </w:tcPr>
          <w:p w14:paraId="50B215CC" w14:textId="014390E9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4 (0.2%)</w:t>
            </w:r>
          </w:p>
        </w:tc>
      </w:tr>
      <w:tr w:rsidR="00E81133" w:rsidRPr="008A2C29" w14:paraId="51CD5FD9" w14:textId="5AFB2539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441F7D4" w14:textId="59342F34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Ultrasound, Other</w:t>
            </w:r>
          </w:p>
        </w:tc>
        <w:tc>
          <w:tcPr>
            <w:tcW w:w="2209" w:type="dxa"/>
          </w:tcPr>
          <w:p w14:paraId="6FCFEE0C" w14:textId="2803509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4 (0.2%)</w:t>
            </w:r>
          </w:p>
        </w:tc>
      </w:tr>
      <w:tr w:rsidR="00E81133" w:rsidRPr="008A2C29" w14:paraId="72CCE013" w14:textId="16EC233F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4EE2EDE2" w14:textId="3E7ECBAD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Carotid Imaging</w:t>
            </w:r>
          </w:p>
        </w:tc>
        <w:tc>
          <w:tcPr>
            <w:tcW w:w="2209" w:type="dxa"/>
          </w:tcPr>
          <w:p w14:paraId="7C10D61D" w14:textId="5CE7F8C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 (0.1%)</w:t>
            </w:r>
          </w:p>
        </w:tc>
      </w:tr>
      <w:tr w:rsidR="00E81133" w:rsidRPr="008A2C29" w14:paraId="4B451503" w14:textId="2CF31983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38BD2519" w14:textId="10112773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Ketones</w:t>
            </w:r>
          </w:p>
        </w:tc>
        <w:tc>
          <w:tcPr>
            <w:tcW w:w="2209" w:type="dxa"/>
          </w:tcPr>
          <w:p w14:paraId="05267D8D" w14:textId="4A78D5D5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 (0.1%)</w:t>
            </w:r>
          </w:p>
        </w:tc>
      </w:tr>
      <w:tr w:rsidR="00E81133" w:rsidRPr="008A2C29" w14:paraId="2B25CAFE" w14:textId="30AB3E39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3443E144" w14:textId="38218ABE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MRCP</w:t>
            </w:r>
          </w:p>
        </w:tc>
        <w:tc>
          <w:tcPr>
            <w:tcW w:w="2209" w:type="dxa"/>
          </w:tcPr>
          <w:p w14:paraId="347EECCC" w14:textId="6421702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2 (0.1%)</w:t>
            </w:r>
          </w:p>
        </w:tc>
      </w:tr>
      <w:tr w:rsidR="00E81133" w:rsidRPr="008A2C29" w14:paraId="032BDEFC" w14:textId="044F0AA8" w:rsidTr="00E81133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3E92B38" w14:textId="11CADFB7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BM Biopsy</w:t>
            </w:r>
          </w:p>
        </w:tc>
        <w:tc>
          <w:tcPr>
            <w:tcW w:w="2209" w:type="dxa"/>
          </w:tcPr>
          <w:p w14:paraId="67587983" w14:textId="49807E83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 (0</w:t>
            </w:r>
            <w:r>
              <w:t>.04</w:t>
            </w:r>
            <w:r w:rsidRPr="0023286E">
              <w:t>%)</w:t>
            </w:r>
          </w:p>
        </w:tc>
      </w:tr>
      <w:tr w:rsidR="00E81133" w:rsidRPr="008A2C29" w14:paraId="7D3BD727" w14:textId="483A966B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51622A4" w14:textId="572D55B4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Lipid Panel</w:t>
            </w:r>
          </w:p>
        </w:tc>
        <w:tc>
          <w:tcPr>
            <w:tcW w:w="2209" w:type="dxa"/>
          </w:tcPr>
          <w:p w14:paraId="0AA95C11" w14:textId="0B28A9C1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 (0</w:t>
            </w:r>
            <w:r>
              <w:t>.04</w:t>
            </w:r>
            <w:r w:rsidRPr="0023286E">
              <w:t>%)</w:t>
            </w:r>
          </w:p>
        </w:tc>
      </w:tr>
      <w:tr w:rsidR="00E81133" w:rsidRPr="008A2C29" w14:paraId="2508744C" w14:textId="1E3DBFCF" w:rsidTr="00E81133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BB9E162" w14:textId="69A9F470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23286E">
              <w:t>MRI, Abdomen</w:t>
            </w:r>
          </w:p>
        </w:tc>
        <w:tc>
          <w:tcPr>
            <w:tcW w:w="2209" w:type="dxa"/>
          </w:tcPr>
          <w:p w14:paraId="41F4348D" w14:textId="65C0BAFB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3286E">
              <w:t>1 (0</w:t>
            </w:r>
            <w:r>
              <w:t>.04</w:t>
            </w:r>
            <w:r w:rsidRPr="0023286E">
              <w:t>%)</w:t>
            </w:r>
          </w:p>
        </w:tc>
      </w:tr>
    </w:tbl>
    <w:p w14:paraId="579A182D" w14:textId="03E9F00A" w:rsidR="0035488F" w:rsidRPr="008A2C29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0AA71A5" w14:textId="77777777" w:rsidR="008E2F1A" w:rsidRPr="008A2C29" w:rsidRDefault="008E2F1A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E4BC98A" w14:textId="77777777" w:rsidR="0035488F" w:rsidRPr="008A2C29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4897B8B" w14:textId="77777777" w:rsidR="0035488F" w:rsidRPr="008A2C29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9FEC885" w14:textId="77777777" w:rsidR="0035488F" w:rsidRPr="008A2C29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D338DA8" w14:textId="77777777" w:rsidR="0035488F" w:rsidRPr="008A2C29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7A1174B" w14:textId="77777777" w:rsidR="0035488F" w:rsidRPr="008A2C29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BB8FBC4" w14:textId="387D39FB" w:rsidR="0035488F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7261B64" w14:textId="77777777" w:rsidR="00E81133" w:rsidRPr="008A2C29" w:rsidRDefault="00E81133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90278B0" w14:textId="77777777" w:rsidR="0035488F" w:rsidRPr="008A2C29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61D9D68" w14:textId="4D581552" w:rsidR="0035488F" w:rsidRPr="008A2C29" w:rsidRDefault="006C76B3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8A2C29">
        <w:rPr>
          <w:rFonts w:ascii="Arial" w:hAnsi="Arial" w:cs="Arial"/>
          <w:b/>
          <w:sz w:val="24"/>
          <w:szCs w:val="24"/>
        </w:rPr>
        <w:lastRenderedPageBreak/>
        <w:t>e</w:t>
      </w:r>
      <w:r w:rsidR="0035488F" w:rsidRPr="008A2C29">
        <w:rPr>
          <w:rFonts w:ascii="Arial" w:hAnsi="Arial" w:cs="Arial"/>
          <w:b/>
          <w:sz w:val="24"/>
          <w:szCs w:val="24"/>
        </w:rPr>
        <w:t>Table</w:t>
      </w:r>
      <w:proofErr w:type="spellEnd"/>
      <w:r w:rsidR="0035488F" w:rsidRPr="008A2C29">
        <w:rPr>
          <w:rFonts w:ascii="Arial" w:hAnsi="Arial" w:cs="Arial"/>
          <w:b/>
          <w:sz w:val="24"/>
          <w:szCs w:val="24"/>
        </w:rPr>
        <w:t xml:space="preserve"> 2: </w:t>
      </w:r>
      <w:r w:rsidR="0035488F" w:rsidRPr="008A2C29">
        <w:rPr>
          <w:rFonts w:ascii="Arial" w:hAnsi="Arial" w:cs="Arial"/>
          <w:bCs/>
          <w:sz w:val="24"/>
          <w:szCs w:val="24"/>
        </w:rPr>
        <w:t xml:space="preserve">Full list of </w:t>
      </w:r>
      <w:r w:rsidR="0035488F" w:rsidRPr="008A2C29">
        <w:rPr>
          <w:rFonts w:ascii="Arial" w:hAnsi="Arial" w:cs="Arial"/>
          <w:sz w:val="24"/>
          <w:szCs w:val="24"/>
        </w:rPr>
        <w:t>non-</w:t>
      </w:r>
      <w:r w:rsidR="00043062">
        <w:rPr>
          <w:rFonts w:ascii="Arial" w:hAnsi="Arial" w:cs="Arial"/>
          <w:sz w:val="24"/>
          <w:szCs w:val="24"/>
        </w:rPr>
        <w:t>drug</w:t>
      </w:r>
      <w:r w:rsidR="0035488F" w:rsidRPr="008A2C29">
        <w:rPr>
          <w:rFonts w:ascii="Arial" w:hAnsi="Arial" w:cs="Arial"/>
          <w:sz w:val="24"/>
          <w:szCs w:val="24"/>
        </w:rPr>
        <w:t xml:space="preserve"> interventions ordered </w:t>
      </w:r>
      <w:r w:rsidR="00024A2A" w:rsidRPr="008A2C29">
        <w:rPr>
          <w:rFonts w:ascii="Arial" w:hAnsi="Arial" w:cs="Arial"/>
          <w:sz w:val="24"/>
          <w:szCs w:val="24"/>
        </w:rPr>
        <w:t xml:space="preserve">and their frequency </w:t>
      </w:r>
      <w:r w:rsidR="0035488F" w:rsidRPr="008A2C29">
        <w:rPr>
          <w:rFonts w:ascii="Arial" w:hAnsi="Arial" w:cs="Arial"/>
          <w:sz w:val="24"/>
          <w:szCs w:val="24"/>
        </w:rPr>
        <w:t>for patients with true deterioration events</w:t>
      </w:r>
      <w:r w:rsidR="00024A2A" w:rsidRPr="008A2C29">
        <w:rPr>
          <w:rFonts w:ascii="Arial" w:hAnsi="Arial" w:cs="Arial"/>
          <w:sz w:val="24"/>
          <w:szCs w:val="24"/>
        </w:rPr>
        <w:t xml:space="preserve"> (n=2,484)</w:t>
      </w:r>
      <w:r w:rsidR="0035488F" w:rsidRPr="008A2C29">
        <w:rPr>
          <w:rFonts w:ascii="Arial" w:hAnsi="Arial" w:cs="Arial"/>
          <w:sz w:val="24"/>
          <w:szCs w:val="24"/>
        </w:rPr>
        <w:t>.</w:t>
      </w:r>
      <w:r w:rsidR="0035488F" w:rsidRPr="008A2C29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5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2295"/>
      </w:tblGrid>
      <w:tr w:rsidR="00024A2A" w:rsidRPr="008A2C29" w14:paraId="48BE71D4" w14:textId="400CE5D5" w:rsidTr="005D79BE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</w:tcPr>
          <w:p w14:paraId="55D0DD16" w14:textId="7FB01B8B" w:rsidR="00024A2A" w:rsidRPr="008A2C29" w:rsidRDefault="00024A2A" w:rsidP="00024A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C29">
              <w:rPr>
                <w:rFonts w:ascii="Arial" w:eastAsia="Times New Roman" w:hAnsi="Arial" w:cs="Arial"/>
                <w:b/>
                <w:bCs/>
                <w:color w:val="000000"/>
              </w:rPr>
              <w:t>Non-</w:t>
            </w:r>
            <w:r w:rsidR="00043062">
              <w:rPr>
                <w:rFonts w:ascii="Arial" w:eastAsia="Times New Roman" w:hAnsi="Arial" w:cs="Arial"/>
                <w:b/>
                <w:bCs/>
                <w:color w:val="000000"/>
              </w:rPr>
              <w:t>drug</w:t>
            </w:r>
            <w:r w:rsidRPr="008A2C2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tervention</w:t>
            </w:r>
          </w:p>
        </w:tc>
        <w:tc>
          <w:tcPr>
            <w:tcW w:w="2295" w:type="dxa"/>
          </w:tcPr>
          <w:p w14:paraId="49D9EDC0" w14:textId="3762CC93" w:rsidR="00024A2A" w:rsidRPr="008A2C29" w:rsidRDefault="00024A2A" w:rsidP="00024A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C29">
              <w:rPr>
                <w:rFonts w:ascii="Arial" w:eastAsia="Times New Roman" w:hAnsi="Arial" w:cs="Arial"/>
                <w:b/>
                <w:bCs/>
                <w:color w:val="000000"/>
              </w:rPr>
              <w:t>Encounters, n (%)</w:t>
            </w:r>
          </w:p>
        </w:tc>
      </w:tr>
      <w:tr w:rsidR="00E81133" w:rsidRPr="008A2C29" w14:paraId="0F7546D3" w14:textId="4882C2A1" w:rsidTr="00A70C6D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2EBE9CD" w14:textId="1D3B7CEC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436678">
              <w:t>Non-critical Care Consult</w:t>
            </w:r>
          </w:p>
        </w:tc>
        <w:tc>
          <w:tcPr>
            <w:tcW w:w="2295" w:type="dxa"/>
          </w:tcPr>
          <w:p w14:paraId="5B717932" w14:textId="629F161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6678">
              <w:t>1</w:t>
            </w:r>
            <w:r>
              <w:t>,</w:t>
            </w:r>
            <w:r w:rsidRPr="00436678">
              <w:t>183 (48%)</w:t>
            </w:r>
          </w:p>
        </w:tc>
      </w:tr>
      <w:tr w:rsidR="00E81133" w:rsidRPr="008A2C29" w14:paraId="0252AA0F" w14:textId="2B4363C8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212ACEF7" w14:textId="6B99759E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Consult Critical Care</w:t>
            </w:r>
          </w:p>
        </w:tc>
        <w:tc>
          <w:tcPr>
            <w:tcW w:w="2295" w:type="dxa"/>
          </w:tcPr>
          <w:p w14:paraId="5357C9B8" w14:textId="780E9DA0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562 (23%)</w:t>
            </w:r>
          </w:p>
        </w:tc>
      </w:tr>
      <w:tr w:rsidR="00E81133" w:rsidRPr="008A2C29" w14:paraId="5655CC65" w14:textId="69E27E6B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3852AA23" w14:textId="266AEF3A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Telemetry</w:t>
            </w:r>
          </w:p>
        </w:tc>
        <w:tc>
          <w:tcPr>
            <w:tcW w:w="2295" w:type="dxa"/>
          </w:tcPr>
          <w:p w14:paraId="3118C243" w14:textId="110A2F4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532 (21%)</w:t>
            </w:r>
          </w:p>
        </w:tc>
      </w:tr>
      <w:tr w:rsidR="00E81133" w:rsidRPr="008A2C29" w14:paraId="71004753" w14:textId="1DE153B1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348F1AB4" w14:textId="61AED968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Supplemental O2</w:t>
            </w:r>
          </w:p>
        </w:tc>
        <w:tc>
          <w:tcPr>
            <w:tcW w:w="2295" w:type="dxa"/>
          </w:tcPr>
          <w:p w14:paraId="68546E7C" w14:textId="5FDA321E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476 (19%)</w:t>
            </w:r>
          </w:p>
        </w:tc>
      </w:tr>
      <w:tr w:rsidR="00E81133" w:rsidRPr="008A2C29" w14:paraId="1FE00C4A" w14:textId="0A1F8C4D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32BD367C" w14:textId="2CAA0859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Pulse Oximetry</w:t>
            </w:r>
          </w:p>
        </w:tc>
        <w:tc>
          <w:tcPr>
            <w:tcW w:w="2295" w:type="dxa"/>
          </w:tcPr>
          <w:p w14:paraId="7756261C" w14:textId="668CB3C3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333 (13%)</w:t>
            </w:r>
          </w:p>
        </w:tc>
      </w:tr>
      <w:tr w:rsidR="00E81133" w:rsidRPr="008A2C29" w14:paraId="606BF2FA" w14:textId="3F00EC98" w:rsidTr="00A70C6D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7144332B" w14:textId="29E33813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436678">
              <w:t>Hospice/GOC Discussion</w:t>
            </w:r>
          </w:p>
        </w:tc>
        <w:tc>
          <w:tcPr>
            <w:tcW w:w="2295" w:type="dxa"/>
          </w:tcPr>
          <w:p w14:paraId="218156C4" w14:textId="2D110ED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6678">
              <w:t>302 (12%)</w:t>
            </w:r>
          </w:p>
        </w:tc>
      </w:tr>
      <w:tr w:rsidR="00E81133" w:rsidRPr="008A2C29" w14:paraId="6C4A4DF0" w14:textId="79EA64FB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2855527D" w14:textId="13102BC9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NIPPV/HFNC</w:t>
            </w:r>
          </w:p>
        </w:tc>
        <w:tc>
          <w:tcPr>
            <w:tcW w:w="2295" w:type="dxa"/>
          </w:tcPr>
          <w:p w14:paraId="3030F1D6" w14:textId="5087869B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255 (10%)</w:t>
            </w:r>
          </w:p>
        </w:tc>
      </w:tr>
      <w:tr w:rsidR="00E81133" w:rsidRPr="008A2C29" w14:paraId="13C20975" w14:textId="60BA73EF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99CE9CB" w14:textId="14D2399A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Procedure/Surgery</w:t>
            </w:r>
          </w:p>
        </w:tc>
        <w:tc>
          <w:tcPr>
            <w:tcW w:w="2295" w:type="dxa"/>
          </w:tcPr>
          <w:p w14:paraId="6BFE85D1" w14:textId="59711C6D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225 (9%)</w:t>
            </w:r>
          </w:p>
        </w:tc>
      </w:tr>
      <w:tr w:rsidR="00E81133" w:rsidRPr="008A2C29" w14:paraId="7085C578" w14:textId="1E6095A5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5F198F6" w14:textId="687A7160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Invasive Ventilation</w:t>
            </w:r>
          </w:p>
        </w:tc>
        <w:tc>
          <w:tcPr>
            <w:tcW w:w="2295" w:type="dxa"/>
          </w:tcPr>
          <w:p w14:paraId="7A599203" w14:textId="3F3F183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204 (8%)</w:t>
            </w:r>
          </w:p>
        </w:tc>
      </w:tr>
      <w:tr w:rsidR="00E81133" w:rsidRPr="008A2C29" w14:paraId="22EE1977" w14:textId="59436A56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56F57DF6" w14:textId="3A5EA77E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Transfusion</w:t>
            </w:r>
          </w:p>
        </w:tc>
        <w:tc>
          <w:tcPr>
            <w:tcW w:w="2295" w:type="dxa"/>
          </w:tcPr>
          <w:p w14:paraId="0A5338CA" w14:textId="7AEF5C5C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191 (8%)</w:t>
            </w:r>
          </w:p>
        </w:tc>
      </w:tr>
      <w:tr w:rsidR="00E81133" w:rsidRPr="008A2C29" w14:paraId="5C5CBD53" w14:textId="35B6652A" w:rsidTr="00A70C6D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2353AE91" w14:textId="4B15F4F6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436678">
              <w:t>Central Line</w:t>
            </w:r>
          </w:p>
        </w:tc>
        <w:tc>
          <w:tcPr>
            <w:tcW w:w="2295" w:type="dxa"/>
          </w:tcPr>
          <w:p w14:paraId="3153D68C" w14:textId="156392C3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6678">
              <w:t>171 (7%)</w:t>
            </w:r>
          </w:p>
        </w:tc>
      </w:tr>
      <w:tr w:rsidR="00E81133" w:rsidRPr="008A2C29" w14:paraId="384635C2" w14:textId="785A8DFA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6CD81262" w14:textId="6EE5EC80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Continuous Monitoring, Other</w:t>
            </w:r>
          </w:p>
        </w:tc>
        <w:tc>
          <w:tcPr>
            <w:tcW w:w="2295" w:type="dxa"/>
          </w:tcPr>
          <w:p w14:paraId="450596D9" w14:textId="1F9D4D8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140 (6%)</w:t>
            </w:r>
          </w:p>
        </w:tc>
      </w:tr>
      <w:tr w:rsidR="00E81133" w:rsidRPr="008A2C29" w14:paraId="417F8F64" w14:textId="0278D362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8892C90" w14:textId="407DCE39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Suctioning</w:t>
            </w:r>
          </w:p>
        </w:tc>
        <w:tc>
          <w:tcPr>
            <w:tcW w:w="2295" w:type="dxa"/>
          </w:tcPr>
          <w:p w14:paraId="70521431" w14:textId="52BEB400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62 (2%)</w:t>
            </w:r>
          </w:p>
        </w:tc>
      </w:tr>
      <w:tr w:rsidR="00E81133" w:rsidRPr="008A2C29" w14:paraId="610A4427" w14:textId="17DD817C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55ACCB90" w14:textId="64A4BEAC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Dialysis</w:t>
            </w:r>
          </w:p>
        </w:tc>
        <w:tc>
          <w:tcPr>
            <w:tcW w:w="2295" w:type="dxa"/>
          </w:tcPr>
          <w:p w14:paraId="27BD28D2" w14:textId="208855E3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59 (2%)</w:t>
            </w:r>
          </w:p>
        </w:tc>
      </w:tr>
      <w:tr w:rsidR="00E81133" w:rsidRPr="008A2C29" w14:paraId="3BB1C7EE" w14:textId="1ED3D1AA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61E57B23" w14:textId="0C15AE10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Thoracentesis</w:t>
            </w:r>
          </w:p>
        </w:tc>
        <w:tc>
          <w:tcPr>
            <w:tcW w:w="2295" w:type="dxa"/>
          </w:tcPr>
          <w:p w14:paraId="3F1F2446" w14:textId="00B0F9EF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56 (2%)</w:t>
            </w:r>
          </w:p>
        </w:tc>
      </w:tr>
      <w:tr w:rsidR="00E81133" w:rsidRPr="008A2C29" w14:paraId="451022D2" w14:textId="28BF7024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2E4FC39D" w14:textId="296F0CC5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Chest Physiotherapy</w:t>
            </w:r>
          </w:p>
        </w:tc>
        <w:tc>
          <w:tcPr>
            <w:tcW w:w="2295" w:type="dxa"/>
          </w:tcPr>
          <w:p w14:paraId="533DDF55" w14:textId="3647E45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47 (2%)</w:t>
            </w:r>
          </w:p>
        </w:tc>
      </w:tr>
      <w:tr w:rsidR="00E81133" w:rsidRPr="008A2C29" w14:paraId="0DA6907A" w14:textId="07AD99F2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714A264" w14:textId="129B3BA6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Cardioversion</w:t>
            </w:r>
          </w:p>
        </w:tc>
        <w:tc>
          <w:tcPr>
            <w:tcW w:w="2295" w:type="dxa"/>
          </w:tcPr>
          <w:p w14:paraId="29F79921" w14:textId="47EDFA80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44 (2%)</w:t>
            </w:r>
          </w:p>
        </w:tc>
      </w:tr>
      <w:tr w:rsidR="00E81133" w:rsidRPr="008A2C29" w14:paraId="2E80A5E3" w14:textId="1ABA5404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A0149FF" w14:textId="675558EA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Paracentesis</w:t>
            </w:r>
          </w:p>
        </w:tc>
        <w:tc>
          <w:tcPr>
            <w:tcW w:w="2295" w:type="dxa"/>
          </w:tcPr>
          <w:p w14:paraId="7935ECCD" w14:textId="6811450C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27 (1%)</w:t>
            </w:r>
          </w:p>
        </w:tc>
      </w:tr>
      <w:tr w:rsidR="00E81133" w:rsidRPr="008A2C29" w14:paraId="056791B9" w14:textId="24CA5C07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868BEAC" w14:textId="11AF75F9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ICD/Pacemaker</w:t>
            </w:r>
          </w:p>
        </w:tc>
        <w:tc>
          <w:tcPr>
            <w:tcW w:w="2295" w:type="dxa"/>
          </w:tcPr>
          <w:p w14:paraId="02392D39" w14:textId="1EBB247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13 (1%)</w:t>
            </w:r>
          </w:p>
        </w:tc>
      </w:tr>
      <w:tr w:rsidR="00E81133" w:rsidRPr="008A2C29" w14:paraId="5B4AAB1C" w14:textId="66888B6B" w:rsidTr="00A70C6D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714E1363" w14:textId="2756B65F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436678">
              <w:t>Ablation</w:t>
            </w:r>
          </w:p>
        </w:tc>
        <w:tc>
          <w:tcPr>
            <w:tcW w:w="2295" w:type="dxa"/>
          </w:tcPr>
          <w:p w14:paraId="1F596C0E" w14:textId="280D505F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6678">
              <w:t>11 (0.4%)</w:t>
            </w:r>
          </w:p>
        </w:tc>
      </w:tr>
      <w:tr w:rsidR="00E81133" w:rsidRPr="008A2C29" w14:paraId="5AFCE2BA" w14:textId="449319F2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5A932B9C" w14:textId="6F34E250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NG Tube</w:t>
            </w:r>
          </w:p>
        </w:tc>
        <w:tc>
          <w:tcPr>
            <w:tcW w:w="2295" w:type="dxa"/>
          </w:tcPr>
          <w:p w14:paraId="5A572FFB" w14:textId="21B0E21C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8 (0.3%)</w:t>
            </w:r>
          </w:p>
        </w:tc>
      </w:tr>
      <w:tr w:rsidR="00E81133" w:rsidRPr="008A2C29" w14:paraId="4682EC48" w14:textId="5DD88C92" w:rsidTr="00A70C6D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3292D85B" w14:textId="1B38F286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436678">
              <w:t>New Foley</w:t>
            </w:r>
          </w:p>
        </w:tc>
        <w:tc>
          <w:tcPr>
            <w:tcW w:w="2295" w:type="dxa"/>
          </w:tcPr>
          <w:p w14:paraId="57959574" w14:textId="4BBDDDB2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6678">
              <w:t>7 (0.3%)</w:t>
            </w:r>
          </w:p>
        </w:tc>
      </w:tr>
      <w:tr w:rsidR="00E81133" w:rsidRPr="008A2C29" w14:paraId="0D6D1209" w14:textId="209369DF" w:rsidTr="00A70C6D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27AF5C1A" w14:textId="5CFA60C7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436678">
              <w:t>Arterial Line</w:t>
            </w:r>
          </w:p>
        </w:tc>
        <w:tc>
          <w:tcPr>
            <w:tcW w:w="2295" w:type="dxa"/>
          </w:tcPr>
          <w:p w14:paraId="5251449C" w14:textId="489585C4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6678">
              <w:t>6 (0.2%)</w:t>
            </w:r>
          </w:p>
        </w:tc>
      </w:tr>
      <w:tr w:rsidR="00E81133" w:rsidRPr="008A2C29" w14:paraId="0746090A" w14:textId="12C20225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2C59ACC7" w14:textId="582428AB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Bag-valve Mask</w:t>
            </w:r>
          </w:p>
        </w:tc>
        <w:tc>
          <w:tcPr>
            <w:tcW w:w="2295" w:type="dxa"/>
          </w:tcPr>
          <w:p w14:paraId="37D90761" w14:textId="6EA22E4B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6 (0.2%)</w:t>
            </w:r>
          </w:p>
        </w:tc>
      </w:tr>
      <w:tr w:rsidR="00E81133" w:rsidRPr="008A2C29" w14:paraId="2EC380F2" w14:textId="1BFCE816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24D587B2" w14:textId="7324841D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Bronchoscopy</w:t>
            </w:r>
          </w:p>
        </w:tc>
        <w:tc>
          <w:tcPr>
            <w:tcW w:w="2295" w:type="dxa"/>
          </w:tcPr>
          <w:p w14:paraId="50605148" w14:textId="5AEDF444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6 (0.2%)</w:t>
            </w:r>
          </w:p>
        </w:tc>
      </w:tr>
      <w:tr w:rsidR="00E81133" w:rsidRPr="008A2C29" w14:paraId="51439E52" w14:textId="1A1B2754" w:rsidTr="00A70C6D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1D36901E" w14:textId="007B480E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436678">
              <w:t>DHT</w:t>
            </w:r>
          </w:p>
        </w:tc>
        <w:tc>
          <w:tcPr>
            <w:tcW w:w="2295" w:type="dxa"/>
          </w:tcPr>
          <w:p w14:paraId="1EC071C6" w14:textId="3D035DE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6678">
              <w:t>4 (0.2%)</w:t>
            </w:r>
          </w:p>
        </w:tc>
      </w:tr>
      <w:tr w:rsidR="00E81133" w:rsidRPr="008A2C29" w14:paraId="4D4F1377" w14:textId="57D96B81" w:rsidTr="00A70C6D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2A1D9E4F" w14:textId="4C667F5F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436678">
              <w:t>EGD</w:t>
            </w:r>
          </w:p>
        </w:tc>
        <w:tc>
          <w:tcPr>
            <w:tcW w:w="2295" w:type="dxa"/>
          </w:tcPr>
          <w:p w14:paraId="4AFE2501" w14:textId="64942ACB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6678">
              <w:t>3 (0.1%)</w:t>
            </w:r>
          </w:p>
        </w:tc>
      </w:tr>
      <w:tr w:rsidR="00E81133" w:rsidRPr="008A2C29" w14:paraId="46402BB5" w14:textId="12DE7BD8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6DAAA31B" w14:textId="1AC330E3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Incentive Spirometry</w:t>
            </w:r>
          </w:p>
        </w:tc>
        <w:tc>
          <w:tcPr>
            <w:tcW w:w="2295" w:type="dxa"/>
          </w:tcPr>
          <w:p w14:paraId="7C41D732" w14:textId="591DCD8C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3 (0.1%)</w:t>
            </w:r>
          </w:p>
        </w:tc>
      </w:tr>
      <w:tr w:rsidR="00E81133" w:rsidRPr="008A2C29" w14:paraId="0674BD3D" w14:textId="04E98F2E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26D9A3FC" w14:textId="6A4EFF2D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Remove Line</w:t>
            </w:r>
          </w:p>
        </w:tc>
        <w:tc>
          <w:tcPr>
            <w:tcW w:w="2295" w:type="dxa"/>
          </w:tcPr>
          <w:p w14:paraId="0F268E7D" w14:textId="68B487F2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3 (0.1%)</w:t>
            </w:r>
          </w:p>
        </w:tc>
      </w:tr>
      <w:tr w:rsidR="00E81133" w:rsidRPr="008A2C29" w14:paraId="723B9563" w14:textId="5534FC6B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78C7399" w14:textId="024A05A5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Enemas</w:t>
            </w:r>
          </w:p>
        </w:tc>
        <w:tc>
          <w:tcPr>
            <w:tcW w:w="2295" w:type="dxa"/>
          </w:tcPr>
          <w:p w14:paraId="6CC478C0" w14:textId="3108F3B0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2 (0.1%)</w:t>
            </w:r>
          </w:p>
        </w:tc>
      </w:tr>
      <w:tr w:rsidR="00E81133" w:rsidRPr="008A2C29" w14:paraId="6CE59393" w14:textId="48593C76" w:rsidTr="00A70C6D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2DEEAE0" w14:textId="305D05D9" w:rsidR="00E81133" w:rsidRPr="008A2C29" w:rsidRDefault="00E81133" w:rsidP="00E81133">
            <w:pPr>
              <w:rPr>
                <w:rFonts w:ascii="Arial" w:eastAsia="Times New Roman" w:hAnsi="Arial" w:cs="Arial"/>
              </w:rPr>
            </w:pPr>
            <w:r w:rsidRPr="00436678">
              <w:t>Monitoring Apnea</w:t>
            </w:r>
          </w:p>
        </w:tc>
        <w:tc>
          <w:tcPr>
            <w:tcW w:w="2295" w:type="dxa"/>
          </w:tcPr>
          <w:p w14:paraId="22714520" w14:textId="1813225D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</w:rPr>
            </w:pPr>
            <w:r w:rsidRPr="00436678">
              <w:t>2 (0.1%)</w:t>
            </w:r>
          </w:p>
        </w:tc>
      </w:tr>
    </w:tbl>
    <w:p w14:paraId="225E5EEA" w14:textId="468DD000" w:rsidR="0035488F" w:rsidRPr="008A2C29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9716DCF" w14:textId="77777777" w:rsidR="008E2F1A" w:rsidRPr="008A2C29" w:rsidRDefault="008E2F1A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4E5B769" w14:textId="17F5EEB8" w:rsidR="0035488F" w:rsidRPr="008A2C29" w:rsidRDefault="0059395E" w:rsidP="0035488F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lastRenderedPageBreak/>
        <w:t>e</w:t>
      </w:r>
      <w:r w:rsidR="0035488F" w:rsidRPr="008A2C29">
        <w:rPr>
          <w:rFonts w:ascii="Arial" w:hAnsi="Arial" w:cs="Arial"/>
          <w:b/>
          <w:sz w:val="24"/>
          <w:szCs w:val="24"/>
        </w:rPr>
        <w:t>Table</w:t>
      </w:r>
      <w:proofErr w:type="spellEnd"/>
      <w:r w:rsidR="0035488F" w:rsidRPr="008A2C29">
        <w:rPr>
          <w:rFonts w:ascii="Arial" w:hAnsi="Arial" w:cs="Arial"/>
          <w:b/>
          <w:sz w:val="24"/>
          <w:szCs w:val="24"/>
        </w:rPr>
        <w:t xml:space="preserve"> 3: </w:t>
      </w:r>
      <w:r w:rsidR="0035488F" w:rsidRPr="008A2C29">
        <w:rPr>
          <w:rFonts w:ascii="Arial" w:hAnsi="Arial" w:cs="Arial"/>
          <w:bCs/>
          <w:sz w:val="24"/>
          <w:szCs w:val="24"/>
        </w:rPr>
        <w:t xml:space="preserve">Full list of </w:t>
      </w:r>
      <w:r w:rsidR="00043062">
        <w:rPr>
          <w:rFonts w:ascii="Arial" w:hAnsi="Arial" w:cs="Arial"/>
          <w:sz w:val="24"/>
          <w:szCs w:val="24"/>
        </w:rPr>
        <w:t>drug</w:t>
      </w:r>
      <w:r w:rsidR="0035488F" w:rsidRPr="008A2C29">
        <w:rPr>
          <w:rFonts w:ascii="Arial" w:hAnsi="Arial" w:cs="Arial"/>
          <w:sz w:val="24"/>
          <w:szCs w:val="24"/>
        </w:rPr>
        <w:t xml:space="preserve"> interventions ordered </w:t>
      </w:r>
      <w:r w:rsidR="00D00015" w:rsidRPr="008A2C29">
        <w:rPr>
          <w:rFonts w:ascii="Arial" w:hAnsi="Arial" w:cs="Arial"/>
          <w:sz w:val="24"/>
          <w:szCs w:val="24"/>
        </w:rPr>
        <w:t xml:space="preserve">and their frequency </w:t>
      </w:r>
      <w:r w:rsidR="0035488F" w:rsidRPr="008A2C29">
        <w:rPr>
          <w:rFonts w:ascii="Arial" w:hAnsi="Arial" w:cs="Arial"/>
          <w:sz w:val="24"/>
          <w:szCs w:val="24"/>
        </w:rPr>
        <w:t>for patients with true deterioration events</w:t>
      </w:r>
      <w:r w:rsidR="00D00015" w:rsidRPr="008A2C29">
        <w:rPr>
          <w:rFonts w:ascii="Arial" w:hAnsi="Arial" w:cs="Arial"/>
          <w:sz w:val="24"/>
          <w:szCs w:val="24"/>
        </w:rPr>
        <w:t xml:space="preserve"> (n=2,484)</w:t>
      </w:r>
      <w:r w:rsidR="0035488F" w:rsidRPr="008A2C29">
        <w:rPr>
          <w:rFonts w:ascii="Arial" w:hAnsi="Arial" w:cs="Arial"/>
          <w:sz w:val="24"/>
          <w:szCs w:val="24"/>
        </w:rPr>
        <w:t>.</w:t>
      </w:r>
      <w:r w:rsidR="0035488F" w:rsidRPr="008A2C29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2385"/>
      </w:tblGrid>
      <w:tr w:rsidR="00D00015" w:rsidRPr="008A2C29" w14:paraId="7F3968FC" w14:textId="1AA61917" w:rsidTr="00D00015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</w:tcPr>
          <w:p w14:paraId="514C828E" w14:textId="7A70C8C8" w:rsidR="00D00015" w:rsidRPr="008A2C29" w:rsidRDefault="00043062" w:rsidP="00D0001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rug</w:t>
            </w:r>
            <w:r w:rsidR="00D00015" w:rsidRPr="008A2C2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tervention</w:t>
            </w:r>
          </w:p>
        </w:tc>
        <w:tc>
          <w:tcPr>
            <w:tcW w:w="2385" w:type="dxa"/>
          </w:tcPr>
          <w:p w14:paraId="711D4039" w14:textId="15B8333C" w:rsidR="00D00015" w:rsidRPr="008A2C29" w:rsidRDefault="00D00015" w:rsidP="00D0001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2C29">
              <w:rPr>
                <w:rFonts w:ascii="Arial" w:eastAsia="Times New Roman" w:hAnsi="Arial" w:cs="Arial"/>
                <w:b/>
                <w:bCs/>
                <w:color w:val="000000"/>
              </w:rPr>
              <w:t>Encounters, n (%)</w:t>
            </w:r>
          </w:p>
        </w:tc>
      </w:tr>
      <w:tr w:rsidR="00E81133" w:rsidRPr="008A2C29" w14:paraId="1E26E1BB" w14:textId="0A35C5BE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239ECCE3" w14:textId="4859C40A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Antimicrobial</w:t>
            </w:r>
          </w:p>
        </w:tc>
        <w:tc>
          <w:tcPr>
            <w:tcW w:w="2385" w:type="dxa"/>
          </w:tcPr>
          <w:p w14:paraId="4BEFC764" w14:textId="1EEA7DD3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1</w:t>
            </w:r>
            <w:r>
              <w:t>,</w:t>
            </w:r>
            <w:r w:rsidRPr="001D0B69">
              <w:t>147 (46%)</w:t>
            </w:r>
          </w:p>
        </w:tc>
      </w:tr>
      <w:tr w:rsidR="00E81133" w:rsidRPr="008A2C29" w14:paraId="4534FDFA" w14:textId="48C1181A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54AE7E6D" w14:textId="4F021990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Fluid Bolus</w:t>
            </w:r>
          </w:p>
        </w:tc>
        <w:tc>
          <w:tcPr>
            <w:tcW w:w="2385" w:type="dxa"/>
          </w:tcPr>
          <w:p w14:paraId="32C66FF1" w14:textId="4EB2C47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834 (34%)</w:t>
            </w:r>
          </w:p>
        </w:tc>
      </w:tr>
      <w:tr w:rsidR="00E81133" w:rsidRPr="008A2C29" w14:paraId="2F881959" w14:textId="01C149DF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D004C9E" w14:textId="7E797DAE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Antiarrhythmic Agent</w:t>
            </w:r>
          </w:p>
        </w:tc>
        <w:tc>
          <w:tcPr>
            <w:tcW w:w="2385" w:type="dxa"/>
          </w:tcPr>
          <w:p w14:paraId="6F3B90E7" w14:textId="07F7B2CF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466 (19%)</w:t>
            </w:r>
          </w:p>
        </w:tc>
      </w:tr>
      <w:tr w:rsidR="00E81133" w:rsidRPr="008A2C29" w14:paraId="48F0A733" w14:textId="5B32E428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3413DE8" w14:textId="653A78A6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Diuretic</w:t>
            </w:r>
          </w:p>
        </w:tc>
        <w:tc>
          <w:tcPr>
            <w:tcW w:w="2385" w:type="dxa"/>
          </w:tcPr>
          <w:p w14:paraId="4A67B536" w14:textId="3F7000C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346 (14%)</w:t>
            </w:r>
          </w:p>
        </w:tc>
      </w:tr>
      <w:tr w:rsidR="00E81133" w:rsidRPr="008A2C29" w14:paraId="07D791CC" w14:textId="079FBAED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534B3907" w14:textId="4C751842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Inhaled Bronchodilator</w:t>
            </w:r>
          </w:p>
        </w:tc>
        <w:tc>
          <w:tcPr>
            <w:tcW w:w="2385" w:type="dxa"/>
          </w:tcPr>
          <w:p w14:paraId="15D2D591" w14:textId="35EAFBAD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278 (11%)</w:t>
            </w:r>
          </w:p>
        </w:tc>
      </w:tr>
      <w:tr w:rsidR="00E81133" w:rsidRPr="008A2C29" w14:paraId="60BDF4D0" w14:textId="5457C962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400E0D3" w14:textId="4CFF6EAC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Steroids</w:t>
            </w:r>
          </w:p>
        </w:tc>
        <w:tc>
          <w:tcPr>
            <w:tcW w:w="2385" w:type="dxa"/>
          </w:tcPr>
          <w:p w14:paraId="46D586CC" w14:textId="505C8C09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200 (8%)</w:t>
            </w:r>
          </w:p>
        </w:tc>
      </w:tr>
      <w:tr w:rsidR="00E81133" w:rsidRPr="008A2C29" w14:paraId="43B5C858" w14:textId="08A123EB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7265BAA2" w14:textId="6E01D21D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0B69">
              <w:t>Vasoactives</w:t>
            </w:r>
            <w:proofErr w:type="spellEnd"/>
          </w:p>
        </w:tc>
        <w:tc>
          <w:tcPr>
            <w:tcW w:w="2385" w:type="dxa"/>
          </w:tcPr>
          <w:p w14:paraId="28EB9FC0" w14:textId="660160CE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182 (7%)</w:t>
            </w:r>
          </w:p>
        </w:tc>
      </w:tr>
      <w:tr w:rsidR="00E81133" w:rsidRPr="008A2C29" w14:paraId="68F7113F" w14:textId="725C571F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2FD3BC99" w14:textId="3694253F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Anticoagulation</w:t>
            </w:r>
          </w:p>
        </w:tc>
        <w:tc>
          <w:tcPr>
            <w:tcW w:w="2385" w:type="dxa"/>
          </w:tcPr>
          <w:p w14:paraId="5B874050" w14:textId="1638BC3C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180 (7%)</w:t>
            </w:r>
          </w:p>
        </w:tc>
      </w:tr>
      <w:tr w:rsidR="00E81133" w:rsidRPr="008A2C29" w14:paraId="44C389D7" w14:textId="6EBB273C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695D8BA8" w14:textId="4761CC64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Antihypertensive</w:t>
            </w:r>
          </w:p>
        </w:tc>
        <w:tc>
          <w:tcPr>
            <w:tcW w:w="2385" w:type="dxa"/>
          </w:tcPr>
          <w:p w14:paraId="1CDD1166" w14:textId="0781C282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159 (6%)</w:t>
            </w:r>
          </w:p>
        </w:tc>
      </w:tr>
      <w:tr w:rsidR="00E81133" w:rsidRPr="008A2C29" w14:paraId="3E23382B" w14:textId="67F13F68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C8BE6D5" w14:textId="29832D30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Pain Control</w:t>
            </w:r>
          </w:p>
        </w:tc>
        <w:tc>
          <w:tcPr>
            <w:tcW w:w="2385" w:type="dxa"/>
          </w:tcPr>
          <w:p w14:paraId="2D1A7251" w14:textId="6C6CDE28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66 (3%)</w:t>
            </w:r>
          </w:p>
        </w:tc>
      </w:tr>
      <w:tr w:rsidR="00E81133" w:rsidRPr="008A2C29" w14:paraId="617DE950" w14:textId="6AA058BA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82EABB3" w14:textId="6166889E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PPI</w:t>
            </w:r>
          </w:p>
        </w:tc>
        <w:tc>
          <w:tcPr>
            <w:tcW w:w="2385" w:type="dxa"/>
          </w:tcPr>
          <w:p w14:paraId="2478C677" w14:textId="0A308799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66 (3%)</w:t>
            </w:r>
          </w:p>
        </w:tc>
      </w:tr>
      <w:tr w:rsidR="00E81133" w:rsidRPr="008A2C29" w14:paraId="7BD71335" w14:textId="4862967A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366C827F" w14:textId="4FDC13E7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Aspirin</w:t>
            </w:r>
          </w:p>
        </w:tc>
        <w:tc>
          <w:tcPr>
            <w:tcW w:w="2385" w:type="dxa"/>
          </w:tcPr>
          <w:p w14:paraId="09339898" w14:textId="62207E6F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63 (3%)</w:t>
            </w:r>
          </w:p>
        </w:tc>
      </w:tr>
      <w:tr w:rsidR="00E81133" w:rsidRPr="008A2C29" w14:paraId="3CB8B108" w14:textId="1B71C3A1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0508C6A1" w14:textId="62943614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Insulin</w:t>
            </w:r>
          </w:p>
        </w:tc>
        <w:tc>
          <w:tcPr>
            <w:tcW w:w="2385" w:type="dxa"/>
          </w:tcPr>
          <w:p w14:paraId="766ACB1B" w14:textId="6A4FE9EC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48 (2%)</w:t>
            </w:r>
          </w:p>
        </w:tc>
      </w:tr>
      <w:tr w:rsidR="00E81133" w:rsidRPr="008A2C29" w14:paraId="1A37B785" w14:textId="79FEBFEB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146C4FA2" w14:textId="746B2FDD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Dextrose</w:t>
            </w:r>
          </w:p>
        </w:tc>
        <w:tc>
          <w:tcPr>
            <w:tcW w:w="2385" w:type="dxa"/>
          </w:tcPr>
          <w:p w14:paraId="3D1596FA" w14:textId="6A91C3CC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45 (2%)</w:t>
            </w:r>
          </w:p>
        </w:tc>
      </w:tr>
      <w:tr w:rsidR="00E81133" w:rsidRPr="008A2C29" w14:paraId="1196E8F6" w14:textId="004DD15C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6882F99" w14:textId="36A063A4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Sedative</w:t>
            </w:r>
          </w:p>
        </w:tc>
        <w:tc>
          <w:tcPr>
            <w:tcW w:w="2385" w:type="dxa"/>
          </w:tcPr>
          <w:p w14:paraId="44657669" w14:textId="31132118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40 (2%)</w:t>
            </w:r>
          </w:p>
        </w:tc>
      </w:tr>
      <w:tr w:rsidR="00E81133" w:rsidRPr="008A2C29" w14:paraId="28780676" w14:textId="037C78A2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573D9D1" w14:textId="265B5EC8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Lactulose</w:t>
            </w:r>
          </w:p>
        </w:tc>
        <w:tc>
          <w:tcPr>
            <w:tcW w:w="2385" w:type="dxa"/>
          </w:tcPr>
          <w:p w14:paraId="592CA296" w14:textId="03BBAE56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23 (1%)</w:t>
            </w:r>
          </w:p>
        </w:tc>
      </w:tr>
      <w:tr w:rsidR="00E81133" w:rsidRPr="008A2C29" w14:paraId="57C14A74" w14:textId="20663620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F9CA70C" w14:textId="110AAF30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Anti-epileptic</w:t>
            </w:r>
          </w:p>
        </w:tc>
        <w:tc>
          <w:tcPr>
            <w:tcW w:w="2385" w:type="dxa"/>
          </w:tcPr>
          <w:p w14:paraId="0C37371B" w14:textId="3E41F65D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22 (1%)</w:t>
            </w:r>
          </w:p>
        </w:tc>
      </w:tr>
      <w:tr w:rsidR="00E81133" w:rsidRPr="008A2C29" w14:paraId="44DBBAC2" w14:textId="3D49B33E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2D522ED7" w14:textId="0E06A0D1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Antihistamine</w:t>
            </w:r>
          </w:p>
        </w:tc>
        <w:tc>
          <w:tcPr>
            <w:tcW w:w="2385" w:type="dxa"/>
          </w:tcPr>
          <w:p w14:paraId="4F6E2059" w14:textId="48994432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21 (1%)</w:t>
            </w:r>
          </w:p>
        </w:tc>
      </w:tr>
      <w:tr w:rsidR="00E81133" w:rsidRPr="008A2C29" w14:paraId="40276720" w14:textId="4EDBD378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3C987759" w14:textId="5A339239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Kayexalate</w:t>
            </w:r>
          </w:p>
        </w:tc>
        <w:tc>
          <w:tcPr>
            <w:tcW w:w="2385" w:type="dxa"/>
          </w:tcPr>
          <w:p w14:paraId="624C73F7" w14:textId="74CFA275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21 (1%)</w:t>
            </w:r>
          </w:p>
        </w:tc>
      </w:tr>
      <w:tr w:rsidR="00E81133" w:rsidRPr="008A2C29" w14:paraId="5DE0D853" w14:textId="2A09AE9D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2AC0FA4" w14:textId="594F76B2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Narcan</w:t>
            </w:r>
          </w:p>
        </w:tc>
        <w:tc>
          <w:tcPr>
            <w:tcW w:w="2385" w:type="dxa"/>
          </w:tcPr>
          <w:p w14:paraId="507C7561" w14:textId="2A29574E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21 (1%)</w:t>
            </w:r>
          </w:p>
        </w:tc>
      </w:tr>
      <w:tr w:rsidR="00E81133" w:rsidRPr="008A2C29" w14:paraId="123413B2" w14:textId="51AFFADB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5D7C883" w14:textId="1C27CF31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Electrolytes</w:t>
            </w:r>
          </w:p>
        </w:tc>
        <w:tc>
          <w:tcPr>
            <w:tcW w:w="2385" w:type="dxa"/>
          </w:tcPr>
          <w:p w14:paraId="67377D9F" w14:textId="5D074517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20 (1%)</w:t>
            </w:r>
          </w:p>
        </w:tc>
      </w:tr>
      <w:tr w:rsidR="00E81133" w:rsidRPr="008A2C29" w14:paraId="3E3BB734" w14:textId="56DB2356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72E45FCA" w14:textId="41411E11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Nitroglycerin</w:t>
            </w:r>
          </w:p>
        </w:tc>
        <w:tc>
          <w:tcPr>
            <w:tcW w:w="2385" w:type="dxa"/>
          </w:tcPr>
          <w:p w14:paraId="2FE78DA2" w14:textId="68A5D76B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15 (1%)</w:t>
            </w:r>
          </w:p>
        </w:tc>
      </w:tr>
      <w:tr w:rsidR="00E81133" w:rsidRPr="008A2C29" w14:paraId="7BF8B1E1" w14:textId="61314F33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13F0123F" w14:textId="44255E21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Albumin</w:t>
            </w:r>
          </w:p>
        </w:tc>
        <w:tc>
          <w:tcPr>
            <w:tcW w:w="2385" w:type="dxa"/>
          </w:tcPr>
          <w:p w14:paraId="3BB83F14" w14:textId="4FA7567F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13 (1%)</w:t>
            </w:r>
          </w:p>
        </w:tc>
      </w:tr>
      <w:tr w:rsidR="00E81133" w:rsidRPr="008A2C29" w14:paraId="6C208DD4" w14:textId="2658BD28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0ECD1162" w14:textId="703B896C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Epinephrine</w:t>
            </w:r>
          </w:p>
        </w:tc>
        <w:tc>
          <w:tcPr>
            <w:tcW w:w="2385" w:type="dxa"/>
          </w:tcPr>
          <w:p w14:paraId="355D67AC" w14:textId="0F622ECE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12 (0.5%)</w:t>
            </w:r>
          </w:p>
        </w:tc>
      </w:tr>
      <w:tr w:rsidR="00E81133" w:rsidRPr="008A2C29" w14:paraId="3C7007DC" w14:textId="5B5EF78A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37EDE4D1" w14:textId="55A1BFD8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Bicarb</w:t>
            </w:r>
          </w:p>
        </w:tc>
        <w:tc>
          <w:tcPr>
            <w:tcW w:w="2385" w:type="dxa"/>
          </w:tcPr>
          <w:p w14:paraId="654B62F7" w14:textId="57B2990D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9 (0.4%)</w:t>
            </w:r>
          </w:p>
        </w:tc>
      </w:tr>
      <w:tr w:rsidR="00E81133" w:rsidRPr="008A2C29" w14:paraId="2688BDF5" w14:textId="182084E9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30EA45E9" w14:textId="012FE983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Calcium</w:t>
            </w:r>
          </w:p>
        </w:tc>
        <w:tc>
          <w:tcPr>
            <w:tcW w:w="2385" w:type="dxa"/>
          </w:tcPr>
          <w:p w14:paraId="329796B1" w14:textId="66123B3A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9 (0.4%)</w:t>
            </w:r>
          </w:p>
        </w:tc>
      </w:tr>
      <w:tr w:rsidR="00E81133" w:rsidRPr="008A2C29" w14:paraId="0E06D591" w14:textId="7C7CD90B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6EC3053" w14:textId="47A11046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Octreotide</w:t>
            </w:r>
          </w:p>
        </w:tc>
        <w:tc>
          <w:tcPr>
            <w:tcW w:w="2385" w:type="dxa"/>
          </w:tcPr>
          <w:p w14:paraId="5C9F658B" w14:textId="018D3F0D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9 (0.4%)</w:t>
            </w:r>
          </w:p>
        </w:tc>
      </w:tr>
      <w:tr w:rsidR="00E81133" w:rsidRPr="008A2C29" w14:paraId="10275312" w14:textId="6A076AB9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373BE75B" w14:textId="1B4F0865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Benzos</w:t>
            </w:r>
          </w:p>
        </w:tc>
        <w:tc>
          <w:tcPr>
            <w:tcW w:w="2385" w:type="dxa"/>
          </w:tcPr>
          <w:p w14:paraId="39962442" w14:textId="59520910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8 (0.3%)</w:t>
            </w:r>
          </w:p>
        </w:tc>
      </w:tr>
      <w:tr w:rsidR="00E81133" w:rsidRPr="008A2C29" w14:paraId="5E9CF0DB" w14:textId="4FF9C4C7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FAA982E" w14:textId="1C206BF4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Acetylcysteine</w:t>
            </w:r>
          </w:p>
        </w:tc>
        <w:tc>
          <w:tcPr>
            <w:tcW w:w="2385" w:type="dxa"/>
          </w:tcPr>
          <w:p w14:paraId="3BFEE71A" w14:textId="29563B79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7 (0.3%)</w:t>
            </w:r>
          </w:p>
        </w:tc>
      </w:tr>
      <w:tr w:rsidR="00E81133" w:rsidRPr="008A2C29" w14:paraId="7863CAE3" w14:textId="3CF49DFF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45D0DAB9" w14:textId="2E403055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Immunosuppressives</w:t>
            </w:r>
          </w:p>
        </w:tc>
        <w:tc>
          <w:tcPr>
            <w:tcW w:w="2385" w:type="dxa"/>
          </w:tcPr>
          <w:p w14:paraId="0F5E1967" w14:textId="3FB67EBF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6 (0.2%)</w:t>
            </w:r>
          </w:p>
        </w:tc>
      </w:tr>
      <w:tr w:rsidR="00E81133" w:rsidRPr="008A2C29" w14:paraId="5E0C62C4" w14:textId="28014F20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276B64F2" w14:textId="62D8F7D9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Beta Blocker</w:t>
            </w:r>
          </w:p>
        </w:tc>
        <w:tc>
          <w:tcPr>
            <w:tcW w:w="2385" w:type="dxa"/>
          </w:tcPr>
          <w:p w14:paraId="554535C5" w14:textId="4A72EB58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5 (0.2%)</w:t>
            </w:r>
          </w:p>
        </w:tc>
      </w:tr>
      <w:tr w:rsidR="00E81133" w:rsidRPr="008A2C29" w14:paraId="5A91A046" w14:textId="5B2CBAC7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1C35E4A7" w14:textId="74797ECC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Chemo</w:t>
            </w:r>
          </w:p>
        </w:tc>
        <w:tc>
          <w:tcPr>
            <w:tcW w:w="2385" w:type="dxa"/>
          </w:tcPr>
          <w:p w14:paraId="5E0659EE" w14:textId="1542B202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5 (0.2%)</w:t>
            </w:r>
          </w:p>
        </w:tc>
      </w:tr>
      <w:tr w:rsidR="00E81133" w:rsidRPr="008A2C29" w14:paraId="6D399276" w14:textId="34B4E00B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1FBE93D2" w14:textId="19E01B34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D/C Antihypertensives</w:t>
            </w:r>
          </w:p>
        </w:tc>
        <w:tc>
          <w:tcPr>
            <w:tcW w:w="2385" w:type="dxa"/>
          </w:tcPr>
          <w:p w14:paraId="1A03E502" w14:textId="674453E3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5 (0.2%)</w:t>
            </w:r>
          </w:p>
        </w:tc>
      </w:tr>
      <w:tr w:rsidR="00E81133" w:rsidRPr="008A2C29" w14:paraId="3485D55A" w14:textId="22753D7E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54B4BB64" w14:textId="646982B6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G-CSF</w:t>
            </w:r>
          </w:p>
        </w:tc>
        <w:tc>
          <w:tcPr>
            <w:tcW w:w="2385" w:type="dxa"/>
          </w:tcPr>
          <w:p w14:paraId="06C4D45B" w14:textId="29CABFAC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5 (0.2%)</w:t>
            </w:r>
          </w:p>
        </w:tc>
      </w:tr>
      <w:tr w:rsidR="00E81133" w:rsidRPr="008A2C29" w14:paraId="52EB7305" w14:textId="481368C5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0D56B85D" w14:textId="3476146E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Rifaximin</w:t>
            </w:r>
          </w:p>
        </w:tc>
        <w:tc>
          <w:tcPr>
            <w:tcW w:w="2385" w:type="dxa"/>
          </w:tcPr>
          <w:p w14:paraId="2BA732DF" w14:textId="1519CB1E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5 (0.2%)</w:t>
            </w:r>
          </w:p>
        </w:tc>
      </w:tr>
      <w:tr w:rsidR="00E81133" w:rsidRPr="008A2C29" w14:paraId="2E744B82" w14:textId="48575EAB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2DA8593D" w14:textId="11D6DFAB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Vitamin K</w:t>
            </w:r>
          </w:p>
        </w:tc>
        <w:tc>
          <w:tcPr>
            <w:tcW w:w="2385" w:type="dxa"/>
          </w:tcPr>
          <w:p w14:paraId="5AD78ECD" w14:textId="2CD4079A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5 (0.2%)</w:t>
            </w:r>
          </w:p>
        </w:tc>
      </w:tr>
      <w:tr w:rsidR="00E81133" w:rsidRPr="008A2C29" w14:paraId="09EF5AD0" w14:textId="1A8E2FA8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3E81859B" w14:textId="3EA9241C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Midodrine</w:t>
            </w:r>
          </w:p>
        </w:tc>
        <w:tc>
          <w:tcPr>
            <w:tcW w:w="2385" w:type="dxa"/>
          </w:tcPr>
          <w:p w14:paraId="5BC70A0F" w14:textId="6509348A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4 (0.2%)</w:t>
            </w:r>
          </w:p>
        </w:tc>
      </w:tr>
      <w:tr w:rsidR="00E81133" w:rsidRPr="008A2C29" w14:paraId="23DCF0CD" w14:textId="7DD9CCF8" w:rsidTr="00203F99">
        <w:trPr>
          <w:trHeight w:val="300"/>
        </w:trPr>
        <w:tc>
          <w:tcPr>
            <w:tcW w:w="3280" w:type="dxa"/>
            <w:shd w:val="clear" w:color="auto" w:fill="auto"/>
            <w:hideMark/>
          </w:tcPr>
          <w:p w14:paraId="3E7B8653" w14:textId="5C91FAEB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lastRenderedPageBreak/>
              <w:t>Salt Tabs</w:t>
            </w:r>
          </w:p>
        </w:tc>
        <w:tc>
          <w:tcPr>
            <w:tcW w:w="2385" w:type="dxa"/>
          </w:tcPr>
          <w:p w14:paraId="27993909" w14:textId="1D08E933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3 (0.1%)</w:t>
            </w:r>
          </w:p>
        </w:tc>
      </w:tr>
      <w:tr w:rsidR="00E81133" w:rsidRPr="008A2C29" w14:paraId="438413CD" w14:textId="3C2DDA53" w:rsidTr="00203F99">
        <w:trPr>
          <w:trHeight w:val="300"/>
        </w:trPr>
        <w:tc>
          <w:tcPr>
            <w:tcW w:w="3280" w:type="dxa"/>
            <w:shd w:val="clear" w:color="auto" w:fill="auto"/>
            <w:noWrap/>
            <w:hideMark/>
          </w:tcPr>
          <w:p w14:paraId="6E0EA95C" w14:textId="2ED25209" w:rsidR="00E81133" w:rsidRPr="008A2C29" w:rsidRDefault="00E81133" w:rsidP="00E81133">
            <w:pPr>
              <w:rPr>
                <w:rFonts w:ascii="Arial" w:eastAsia="Times New Roman" w:hAnsi="Arial" w:cs="Arial"/>
                <w:color w:val="000000"/>
              </w:rPr>
            </w:pPr>
            <w:r w:rsidRPr="001D0B69">
              <w:t>Atropine</w:t>
            </w:r>
          </w:p>
        </w:tc>
        <w:tc>
          <w:tcPr>
            <w:tcW w:w="2385" w:type="dxa"/>
          </w:tcPr>
          <w:p w14:paraId="461D63A4" w14:textId="3FC60BE2" w:rsidR="00E81133" w:rsidRPr="008A2C29" w:rsidRDefault="00E81133" w:rsidP="00E811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0B69">
              <w:t>2 (0.1%)</w:t>
            </w:r>
          </w:p>
        </w:tc>
      </w:tr>
    </w:tbl>
    <w:p w14:paraId="4CD7FBDA" w14:textId="77777777" w:rsidR="0035488F" w:rsidRPr="008A2C29" w:rsidRDefault="0035488F" w:rsidP="0088660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35488F" w:rsidRPr="008A2C29" w:rsidSect="00343D76"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1E2BDD" w14:textId="77777777" w:rsidR="00343D76" w:rsidRDefault="00343D76" w:rsidP="004907CE">
      <w:r>
        <w:separator/>
      </w:r>
    </w:p>
  </w:endnote>
  <w:endnote w:type="continuationSeparator" w:id="0">
    <w:p w14:paraId="5D64DCE1" w14:textId="77777777" w:rsidR="00343D76" w:rsidRDefault="00343D76" w:rsidP="00490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57891698"/>
      <w:docPartObj>
        <w:docPartGallery w:val="Page Numbers (Bottom of Page)"/>
        <w:docPartUnique/>
      </w:docPartObj>
    </w:sdtPr>
    <w:sdtContent>
      <w:p w14:paraId="6F2883E5" w14:textId="36238142" w:rsidR="00083AD4" w:rsidRDefault="00083AD4" w:rsidP="00812C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426D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0684FC" w14:textId="77777777" w:rsidR="00083AD4" w:rsidRDefault="00083AD4" w:rsidP="00812C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58870495"/>
      <w:docPartObj>
        <w:docPartGallery w:val="Page Numbers (Bottom of Page)"/>
        <w:docPartUnique/>
      </w:docPartObj>
    </w:sdtPr>
    <w:sdtContent>
      <w:p w14:paraId="4CA4BE1D" w14:textId="3CC401BC" w:rsidR="00083AD4" w:rsidRPr="004907CE" w:rsidRDefault="00083AD4" w:rsidP="00812C4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907CE">
          <w:rPr>
            <w:rStyle w:val="PageNumber"/>
            <w:rFonts w:ascii="Times New Roman" w:hAnsi="Times New Roman" w:cs="Times New Roman"/>
          </w:rPr>
          <w:fldChar w:fldCharType="begin"/>
        </w:r>
        <w:r w:rsidRPr="004907C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907CE">
          <w:rPr>
            <w:rStyle w:val="PageNumber"/>
            <w:rFonts w:ascii="Times New Roman" w:hAnsi="Times New Roman" w:cs="Times New Roman"/>
          </w:rPr>
          <w:fldChar w:fldCharType="separate"/>
        </w:r>
        <w:r w:rsidR="00E81133">
          <w:rPr>
            <w:rStyle w:val="PageNumber"/>
            <w:rFonts w:ascii="Times New Roman" w:hAnsi="Times New Roman" w:cs="Times New Roman"/>
            <w:noProof/>
          </w:rPr>
          <w:t>2</w:t>
        </w:r>
        <w:r w:rsidRPr="004907C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0D2A8DC" w14:textId="77777777" w:rsidR="00083AD4" w:rsidRPr="004907CE" w:rsidRDefault="00083AD4" w:rsidP="00812C41">
    <w:pPr>
      <w:pStyle w:val="Footer"/>
      <w:ind w:right="360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04051196"/>
      <w:docPartObj>
        <w:docPartGallery w:val="Page Numbers (Bottom of Page)"/>
        <w:docPartUnique/>
      </w:docPartObj>
    </w:sdtPr>
    <w:sdtContent>
      <w:p w14:paraId="28CC363D" w14:textId="15309517" w:rsidR="00083AD4" w:rsidRDefault="00083AD4" w:rsidP="009D12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5895DD" w14:textId="77777777" w:rsidR="00083AD4" w:rsidRDefault="00083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64B17F" w14:textId="77777777" w:rsidR="00343D76" w:rsidRDefault="00343D76" w:rsidP="004907CE">
      <w:r>
        <w:separator/>
      </w:r>
    </w:p>
  </w:footnote>
  <w:footnote w:type="continuationSeparator" w:id="0">
    <w:p w14:paraId="4DC72E15" w14:textId="77777777" w:rsidR="00343D76" w:rsidRDefault="00343D76" w:rsidP="00490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9A14C0"/>
    <w:multiLevelType w:val="hybridMultilevel"/>
    <w:tmpl w:val="9F0C2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035360"/>
    <w:multiLevelType w:val="hybridMultilevel"/>
    <w:tmpl w:val="05FE5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7432F5"/>
    <w:multiLevelType w:val="hybridMultilevel"/>
    <w:tmpl w:val="58B44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0359879">
    <w:abstractNumId w:val="0"/>
  </w:num>
  <w:num w:numId="2" w16cid:durableId="1098794316">
    <w:abstractNumId w:val="2"/>
  </w:num>
  <w:num w:numId="3" w16cid:durableId="6749216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3M7a0tDAzNDUwNDNV0lEKTi0uzszPAykwrAUAk6jn+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 2&lt;/Style&gt;&lt;LeftDelim&gt;{&lt;/LeftDelim&gt;&lt;RightDelim&gt;}&lt;/RightDelim&gt;&lt;FontName&gt;Times New Roman&lt;/FontName&gt;&lt;FontSize&gt;12&lt;/FontSize&gt;&lt;ReflistTitle&gt;References 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E55C7"/>
    <w:rsid w:val="00000874"/>
    <w:rsid w:val="000011BC"/>
    <w:rsid w:val="00001F9D"/>
    <w:rsid w:val="000058C2"/>
    <w:rsid w:val="00005F0C"/>
    <w:rsid w:val="000061A8"/>
    <w:rsid w:val="000114AC"/>
    <w:rsid w:val="000136BF"/>
    <w:rsid w:val="0001476D"/>
    <w:rsid w:val="0001712B"/>
    <w:rsid w:val="000207C4"/>
    <w:rsid w:val="00024A2A"/>
    <w:rsid w:val="00025B26"/>
    <w:rsid w:val="00026206"/>
    <w:rsid w:val="000325A8"/>
    <w:rsid w:val="00032D25"/>
    <w:rsid w:val="00032E98"/>
    <w:rsid w:val="00033814"/>
    <w:rsid w:val="00034359"/>
    <w:rsid w:val="00036571"/>
    <w:rsid w:val="00042DBE"/>
    <w:rsid w:val="00043062"/>
    <w:rsid w:val="00043117"/>
    <w:rsid w:val="00045BDB"/>
    <w:rsid w:val="00046A2F"/>
    <w:rsid w:val="00050698"/>
    <w:rsid w:val="00050F8E"/>
    <w:rsid w:val="00052167"/>
    <w:rsid w:val="0005561A"/>
    <w:rsid w:val="000576D5"/>
    <w:rsid w:val="0006001D"/>
    <w:rsid w:val="000615BE"/>
    <w:rsid w:val="00061C70"/>
    <w:rsid w:val="000625A6"/>
    <w:rsid w:val="00063C07"/>
    <w:rsid w:val="00064893"/>
    <w:rsid w:val="000651E6"/>
    <w:rsid w:val="00065E71"/>
    <w:rsid w:val="0006607A"/>
    <w:rsid w:val="00067298"/>
    <w:rsid w:val="000675D1"/>
    <w:rsid w:val="00067B3E"/>
    <w:rsid w:val="00071E90"/>
    <w:rsid w:val="00074EE2"/>
    <w:rsid w:val="00075EB0"/>
    <w:rsid w:val="00081DA2"/>
    <w:rsid w:val="00083AD4"/>
    <w:rsid w:val="00085C0B"/>
    <w:rsid w:val="00091037"/>
    <w:rsid w:val="00092BE3"/>
    <w:rsid w:val="000933E0"/>
    <w:rsid w:val="00095EB1"/>
    <w:rsid w:val="000A27B5"/>
    <w:rsid w:val="000A494B"/>
    <w:rsid w:val="000A4FE1"/>
    <w:rsid w:val="000A6F17"/>
    <w:rsid w:val="000A7AAC"/>
    <w:rsid w:val="000B3FEB"/>
    <w:rsid w:val="000C2587"/>
    <w:rsid w:val="000C2C3C"/>
    <w:rsid w:val="000C3125"/>
    <w:rsid w:val="000C68AC"/>
    <w:rsid w:val="000C6D14"/>
    <w:rsid w:val="000C7791"/>
    <w:rsid w:val="000D17EB"/>
    <w:rsid w:val="000D33C2"/>
    <w:rsid w:val="000D4FF4"/>
    <w:rsid w:val="000D7592"/>
    <w:rsid w:val="000E11B8"/>
    <w:rsid w:val="000E1475"/>
    <w:rsid w:val="000E5170"/>
    <w:rsid w:val="000E5561"/>
    <w:rsid w:val="000E55C7"/>
    <w:rsid w:val="000E63E5"/>
    <w:rsid w:val="000E7B84"/>
    <w:rsid w:val="000E7D7F"/>
    <w:rsid w:val="000F00F9"/>
    <w:rsid w:val="000F12CC"/>
    <w:rsid w:val="000F19C5"/>
    <w:rsid w:val="000F1BCD"/>
    <w:rsid w:val="000F3D97"/>
    <w:rsid w:val="000F48D3"/>
    <w:rsid w:val="000F4B8C"/>
    <w:rsid w:val="00106146"/>
    <w:rsid w:val="0011384D"/>
    <w:rsid w:val="00116025"/>
    <w:rsid w:val="00120326"/>
    <w:rsid w:val="0012402B"/>
    <w:rsid w:val="00124B12"/>
    <w:rsid w:val="00125F12"/>
    <w:rsid w:val="001269F4"/>
    <w:rsid w:val="00132E18"/>
    <w:rsid w:val="00134602"/>
    <w:rsid w:val="0013524B"/>
    <w:rsid w:val="00137B85"/>
    <w:rsid w:val="001428F5"/>
    <w:rsid w:val="00142D27"/>
    <w:rsid w:val="0014329D"/>
    <w:rsid w:val="00146288"/>
    <w:rsid w:val="001472F9"/>
    <w:rsid w:val="00155DDD"/>
    <w:rsid w:val="00155E86"/>
    <w:rsid w:val="0015638E"/>
    <w:rsid w:val="00156617"/>
    <w:rsid w:val="00160745"/>
    <w:rsid w:val="00167462"/>
    <w:rsid w:val="0017233F"/>
    <w:rsid w:val="00172D80"/>
    <w:rsid w:val="00174663"/>
    <w:rsid w:val="001749D0"/>
    <w:rsid w:val="00180487"/>
    <w:rsid w:val="00186780"/>
    <w:rsid w:val="00186F2D"/>
    <w:rsid w:val="00190F5A"/>
    <w:rsid w:val="00190FD7"/>
    <w:rsid w:val="0019120A"/>
    <w:rsid w:val="00192430"/>
    <w:rsid w:val="00193EAE"/>
    <w:rsid w:val="00194FEC"/>
    <w:rsid w:val="00195633"/>
    <w:rsid w:val="001958A9"/>
    <w:rsid w:val="00195F42"/>
    <w:rsid w:val="00196A70"/>
    <w:rsid w:val="001A0A7B"/>
    <w:rsid w:val="001A21C3"/>
    <w:rsid w:val="001A55B7"/>
    <w:rsid w:val="001B5830"/>
    <w:rsid w:val="001C1CEA"/>
    <w:rsid w:val="001C269A"/>
    <w:rsid w:val="001C2A28"/>
    <w:rsid w:val="001C2C5E"/>
    <w:rsid w:val="001C2EB7"/>
    <w:rsid w:val="001C573B"/>
    <w:rsid w:val="001C5926"/>
    <w:rsid w:val="001C6871"/>
    <w:rsid w:val="001C6951"/>
    <w:rsid w:val="001D0883"/>
    <w:rsid w:val="001D135D"/>
    <w:rsid w:val="001D4E6E"/>
    <w:rsid w:val="001D5F8D"/>
    <w:rsid w:val="001E0562"/>
    <w:rsid w:val="001E0892"/>
    <w:rsid w:val="001E11BC"/>
    <w:rsid w:val="001E2234"/>
    <w:rsid w:val="001E26C4"/>
    <w:rsid w:val="001E7483"/>
    <w:rsid w:val="001F099A"/>
    <w:rsid w:val="001F2E79"/>
    <w:rsid w:val="001F3523"/>
    <w:rsid w:val="001F3B11"/>
    <w:rsid w:val="001F53B3"/>
    <w:rsid w:val="002014F6"/>
    <w:rsid w:val="002017ED"/>
    <w:rsid w:val="00207C07"/>
    <w:rsid w:val="00211465"/>
    <w:rsid w:val="0021307D"/>
    <w:rsid w:val="00213517"/>
    <w:rsid w:val="002152D6"/>
    <w:rsid w:val="00216E0E"/>
    <w:rsid w:val="002239A7"/>
    <w:rsid w:val="00223A24"/>
    <w:rsid w:val="002314B5"/>
    <w:rsid w:val="002324D7"/>
    <w:rsid w:val="002326C0"/>
    <w:rsid w:val="00233D18"/>
    <w:rsid w:val="002350F9"/>
    <w:rsid w:val="00240AF9"/>
    <w:rsid w:val="002426D8"/>
    <w:rsid w:val="00244541"/>
    <w:rsid w:val="00244673"/>
    <w:rsid w:val="0024495A"/>
    <w:rsid w:val="0024495B"/>
    <w:rsid w:val="0024534F"/>
    <w:rsid w:val="00247BAD"/>
    <w:rsid w:val="00250E34"/>
    <w:rsid w:val="00251A93"/>
    <w:rsid w:val="00256472"/>
    <w:rsid w:val="00257D55"/>
    <w:rsid w:val="00260C31"/>
    <w:rsid w:val="0026381A"/>
    <w:rsid w:val="00265520"/>
    <w:rsid w:val="00266232"/>
    <w:rsid w:val="002675E6"/>
    <w:rsid w:val="002703E2"/>
    <w:rsid w:val="00276230"/>
    <w:rsid w:val="002769F0"/>
    <w:rsid w:val="0027740B"/>
    <w:rsid w:val="00280C6A"/>
    <w:rsid w:val="00287CF9"/>
    <w:rsid w:val="00291565"/>
    <w:rsid w:val="0029214D"/>
    <w:rsid w:val="0029441E"/>
    <w:rsid w:val="0029564C"/>
    <w:rsid w:val="00295E5C"/>
    <w:rsid w:val="00296E9F"/>
    <w:rsid w:val="00296ECE"/>
    <w:rsid w:val="002A0124"/>
    <w:rsid w:val="002A0A4E"/>
    <w:rsid w:val="002A1CD7"/>
    <w:rsid w:val="002A4168"/>
    <w:rsid w:val="002A5575"/>
    <w:rsid w:val="002A616E"/>
    <w:rsid w:val="002A7794"/>
    <w:rsid w:val="002B0D63"/>
    <w:rsid w:val="002B2CED"/>
    <w:rsid w:val="002B36C1"/>
    <w:rsid w:val="002B4790"/>
    <w:rsid w:val="002B4AEA"/>
    <w:rsid w:val="002C337E"/>
    <w:rsid w:val="002C3944"/>
    <w:rsid w:val="002C3BDC"/>
    <w:rsid w:val="002C4A82"/>
    <w:rsid w:val="002C6437"/>
    <w:rsid w:val="002D168B"/>
    <w:rsid w:val="002D2FB2"/>
    <w:rsid w:val="002D32E9"/>
    <w:rsid w:val="002D7750"/>
    <w:rsid w:val="002D77AC"/>
    <w:rsid w:val="002E0126"/>
    <w:rsid w:val="002E0907"/>
    <w:rsid w:val="002E1056"/>
    <w:rsid w:val="002E1216"/>
    <w:rsid w:val="002E224E"/>
    <w:rsid w:val="002E3B93"/>
    <w:rsid w:val="002E4DD7"/>
    <w:rsid w:val="002E5C39"/>
    <w:rsid w:val="002E630D"/>
    <w:rsid w:val="002E780E"/>
    <w:rsid w:val="002F0F82"/>
    <w:rsid w:val="002F242E"/>
    <w:rsid w:val="002F2813"/>
    <w:rsid w:val="002F4A4A"/>
    <w:rsid w:val="002F5412"/>
    <w:rsid w:val="002F5814"/>
    <w:rsid w:val="002F7043"/>
    <w:rsid w:val="002F7386"/>
    <w:rsid w:val="003050A9"/>
    <w:rsid w:val="00305FD9"/>
    <w:rsid w:val="00306979"/>
    <w:rsid w:val="00310D7E"/>
    <w:rsid w:val="00311331"/>
    <w:rsid w:val="00313D93"/>
    <w:rsid w:val="0031421F"/>
    <w:rsid w:val="00315FB3"/>
    <w:rsid w:val="00317AD3"/>
    <w:rsid w:val="00322420"/>
    <w:rsid w:val="00322904"/>
    <w:rsid w:val="003239E3"/>
    <w:rsid w:val="00323C05"/>
    <w:rsid w:val="0032773D"/>
    <w:rsid w:val="00327D9F"/>
    <w:rsid w:val="00327DB2"/>
    <w:rsid w:val="00335124"/>
    <w:rsid w:val="00335BFF"/>
    <w:rsid w:val="00336524"/>
    <w:rsid w:val="003368E4"/>
    <w:rsid w:val="003370A0"/>
    <w:rsid w:val="00341077"/>
    <w:rsid w:val="003410F8"/>
    <w:rsid w:val="00343D76"/>
    <w:rsid w:val="00345553"/>
    <w:rsid w:val="00345783"/>
    <w:rsid w:val="003461D4"/>
    <w:rsid w:val="00346335"/>
    <w:rsid w:val="00347832"/>
    <w:rsid w:val="0035064D"/>
    <w:rsid w:val="003506FB"/>
    <w:rsid w:val="0035198D"/>
    <w:rsid w:val="0035488F"/>
    <w:rsid w:val="003559C5"/>
    <w:rsid w:val="003576B3"/>
    <w:rsid w:val="00357B44"/>
    <w:rsid w:val="00357D51"/>
    <w:rsid w:val="003607A0"/>
    <w:rsid w:val="00360BF7"/>
    <w:rsid w:val="0036298E"/>
    <w:rsid w:val="00363EFE"/>
    <w:rsid w:val="003641E5"/>
    <w:rsid w:val="00364333"/>
    <w:rsid w:val="00364500"/>
    <w:rsid w:val="0036745A"/>
    <w:rsid w:val="00370732"/>
    <w:rsid w:val="00372A1A"/>
    <w:rsid w:val="00373E1A"/>
    <w:rsid w:val="00374110"/>
    <w:rsid w:val="0038051D"/>
    <w:rsid w:val="003811BA"/>
    <w:rsid w:val="00382C06"/>
    <w:rsid w:val="00383D9B"/>
    <w:rsid w:val="0038671A"/>
    <w:rsid w:val="003919AC"/>
    <w:rsid w:val="0039413B"/>
    <w:rsid w:val="003A2BF9"/>
    <w:rsid w:val="003A3AA7"/>
    <w:rsid w:val="003A5A0B"/>
    <w:rsid w:val="003A704E"/>
    <w:rsid w:val="003A7F74"/>
    <w:rsid w:val="003B157A"/>
    <w:rsid w:val="003B364B"/>
    <w:rsid w:val="003B46FC"/>
    <w:rsid w:val="003B4D1F"/>
    <w:rsid w:val="003B7A1B"/>
    <w:rsid w:val="003C146D"/>
    <w:rsid w:val="003C4E35"/>
    <w:rsid w:val="003D2B1E"/>
    <w:rsid w:val="003D47E9"/>
    <w:rsid w:val="003E03EA"/>
    <w:rsid w:val="003E2B9F"/>
    <w:rsid w:val="003E3FCE"/>
    <w:rsid w:val="003E6ADB"/>
    <w:rsid w:val="003F04E5"/>
    <w:rsid w:val="003F0824"/>
    <w:rsid w:val="003F4175"/>
    <w:rsid w:val="003F4B32"/>
    <w:rsid w:val="003F78EF"/>
    <w:rsid w:val="004023CC"/>
    <w:rsid w:val="00402CE3"/>
    <w:rsid w:val="00404FC1"/>
    <w:rsid w:val="004058E8"/>
    <w:rsid w:val="004068CB"/>
    <w:rsid w:val="004069B6"/>
    <w:rsid w:val="00407E49"/>
    <w:rsid w:val="00412C92"/>
    <w:rsid w:val="004137A7"/>
    <w:rsid w:val="00415509"/>
    <w:rsid w:val="00421131"/>
    <w:rsid w:val="00423D0C"/>
    <w:rsid w:val="004245B4"/>
    <w:rsid w:val="004257C3"/>
    <w:rsid w:val="00426871"/>
    <w:rsid w:val="00427D08"/>
    <w:rsid w:val="00432289"/>
    <w:rsid w:val="0043344C"/>
    <w:rsid w:val="00433CCA"/>
    <w:rsid w:val="00433F1B"/>
    <w:rsid w:val="00440119"/>
    <w:rsid w:val="00443193"/>
    <w:rsid w:val="00450192"/>
    <w:rsid w:val="00450EF5"/>
    <w:rsid w:val="00450FE8"/>
    <w:rsid w:val="00452D3D"/>
    <w:rsid w:val="00452E4A"/>
    <w:rsid w:val="00452F4F"/>
    <w:rsid w:val="00453742"/>
    <w:rsid w:val="0046029B"/>
    <w:rsid w:val="00461A09"/>
    <w:rsid w:val="004653F4"/>
    <w:rsid w:val="004667DD"/>
    <w:rsid w:val="00466EC6"/>
    <w:rsid w:val="0047037B"/>
    <w:rsid w:val="00474634"/>
    <w:rsid w:val="00475452"/>
    <w:rsid w:val="004771BE"/>
    <w:rsid w:val="00484D72"/>
    <w:rsid w:val="00485D10"/>
    <w:rsid w:val="0048618A"/>
    <w:rsid w:val="0048789D"/>
    <w:rsid w:val="004907CE"/>
    <w:rsid w:val="00491016"/>
    <w:rsid w:val="0049262F"/>
    <w:rsid w:val="00492A78"/>
    <w:rsid w:val="004960E3"/>
    <w:rsid w:val="0049675E"/>
    <w:rsid w:val="004A0151"/>
    <w:rsid w:val="004A0658"/>
    <w:rsid w:val="004A1FC5"/>
    <w:rsid w:val="004A4DF2"/>
    <w:rsid w:val="004B234E"/>
    <w:rsid w:val="004B3139"/>
    <w:rsid w:val="004B3E8C"/>
    <w:rsid w:val="004B4737"/>
    <w:rsid w:val="004B4A13"/>
    <w:rsid w:val="004B6112"/>
    <w:rsid w:val="004B65CC"/>
    <w:rsid w:val="004B769E"/>
    <w:rsid w:val="004B7C16"/>
    <w:rsid w:val="004C0836"/>
    <w:rsid w:val="004C2928"/>
    <w:rsid w:val="004C3606"/>
    <w:rsid w:val="004D2EC4"/>
    <w:rsid w:val="004D35C1"/>
    <w:rsid w:val="004D55D1"/>
    <w:rsid w:val="004D5DA8"/>
    <w:rsid w:val="004D77EF"/>
    <w:rsid w:val="004E1E1E"/>
    <w:rsid w:val="004E2394"/>
    <w:rsid w:val="004E381F"/>
    <w:rsid w:val="004E50F9"/>
    <w:rsid w:val="004F2F1D"/>
    <w:rsid w:val="004F43CA"/>
    <w:rsid w:val="004F5603"/>
    <w:rsid w:val="004F6DCB"/>
    <w:rsid w:val="0050055D"/>
    <w:rsid w:val="00501E5A"/>
    <w:rsid w:val="00501F09"/>
    <w:rsid w:val="00502444"/>
    <w:rsid w:val="00502912"/>
    <w:rsid w:val="00502E14"/>
    <w:rsid w:val="00504AD8"/>
    <w:rsid w:val="0050552C"/>
    <w:rsid w:val="00510768"/>
    <w:rsid w:val="00511F31"/>
    <w:rsid w:val="00514E4C"/>
    <w:rsid w:val="00517F8E"/>
    <w:rsid w:val="005213C5"/>
    <w:rsid w:val="00522CEE"/>
    <w:rsid w:val="005246F0"/>
    <w:rsid w:val="00525AA8"/>
    <w:rsid w:val="00525BF1"/>
    <w:rsid w:val="005267D2"/>
    <w:rsid w:val="00527456"/>
    <w:rsid w:val="00530E7B"/>
    <w:rsid w:val="0053186A"/>
    <w:rsid w:val="0053375B"/>
    <w:rsid w:val="005343F7"/>
    <w:rsid w:val="00535A1B"/>
    <w:rsid w:val="00536951"/>
    <w:rsid w:val="005376CA"/>
    <w:rsid w:val="0054181E"/>
    <w:rsid w:val="00541FA5"/>
    <w:rsid w:val="005509C3"/>
    <w:rsid w:val="00550EBA"/>
    <w:rsid w:val="00551E80"/>
    <w:rsid w:val="005534B3"/>
    <w:rsid w:val="00553D8C"/>
    <w:rsid w:val="00560D34"/>
    <w:rsid w:val="00560D74"/>
    <w:rsid w:val="005636C6"/>
    <w:rsid w:val="00571550"/>
    <w:rsid w:val="00571F62"/>
    <w:rsid w:val="005737E5"/>
    <w:rsid w:val="00574128"/>
    <w:rsid w:val="0057579A"/>
    <w:rsid w:val="0057623B"/>
    <w:rsid w:val="005770B6"/>
    <w:rsid w:val="00583D8B"/>
    <w:rsid w:val="005852B6"/>
    <w:rsid w:val="005859A2"/>
    <w:rsid w:val="00585F0A"/>
    <w:rsid w:val="00587141"/>
    <w:rsid w:val="00587E16"/>
    <w:rsid w:val="0059192C"/>
    <w:rsid w:val="005926D5"/>
    <w:rsid w:val="00593633"/>
    <w:rsid w:val="0059395E"/>
    <w:rsid w:val="005945FC"/>
    <w:rsid w:val="005963CD"/>
    <w:rsid w:val="005978B3"/>
    <w:rsid w:val="005A1154"/>
    <w:rsid w:val="005A6557"/>
    <w:rsid w:val="005A6C0A"/>
    <w:rsid w:val="005B1501"/>
    <w:rsid w:val="005B5422"/>
    <w:rsid w:val="005C1D83"/>
    <w:rsid w:val="005C3E04"/>
    <w:rsid w:val="005D0016"/>
    <w:rsid w:val="005D2DE3"/>
    <w:rsid w:val="005D2F62"/>
    <w:rsid w:val="005D45EB"/>
    <w:rsid w:val="005D79BE"/>
    <w:rsid w:val="005E4D31"/>
    <w:rsid w:val="005F036C"/>
    <w:rsid w:val="005F103F"/>
    <w:rsid w:val="005F3B5B"/>
    <w:rsid w:val="005F54A3"/>
    <w:rsid w:val="005F5D33"/>
    <w:rsid w:val="005F6874"/>
    <w:rsid w:val="00602D99"/>
    <w:rsid w:val="00603856"/>
    <w:rsid w:val="00603E35"/>
    <w:rsid w:val="00604400"/>
    <w:rsid w:val="00606932"/>
    <w:rsid w:val="00612D7A"/>
    <w:rsid w:val="00614719"/>
    <w:rsid w:val="00614B02"/>
    <w:rsid w:val="0061682F"/>
    <w:rsid w:val="00617C91"/>
    <w:rsid w:val="006201A9"/>
    <w:rsid w:val="00623F06"/>
    <w:rsid w:val="006246B2"/>
    <w:rsid w:val="006250C0"/>
    <w:rsid w:val="006255E5"/>
    <w:rsid w:val="006272CD"/>
    <w:rsid w:val="006301C5"/>
    <w:rsid w:val="00630F85"/>
    <w:rsid w:val="00631170"/>
    <w:rsid w:val="006339F9"/>
    <w:rsid w:val="00634500"/>
    <w:rsid w:val="006349F4"/>
    <w:rsid w:val="006353BA"/>
    <w:rsid w:val="00635488"/>
    <w:rsid w:val="00635978"/>
    <w:rsid w:val="006373F7"/>
    <w:rsid w:val="00637FC6"/>
    <w:rsid w:val="00640FDF"/>
    <w:rsid w:val="006422B5"/>
    <w:rsid w:val="00642433"/>
    <w:rsid w:val="006446EB"/>
    <w:rsid w:val="0065065E"/>
    <w:rsid w:val="006528CF"/>
    <w:rsid w:val="00656401"/>
    <w:rsid w:val="00664702"/>
    <w:rsid w:val="006710D4"/>
    <w:rsid w:val="00673B9C"/>
    <w:rsid w:val="00674A93"/>
    <w:rsid w:val="00676CA8"/>
    <w:rsid w:val="006836DB"/>
    <w:rsid w:val="0068676B"/>
    <w:rsid w:val="006867C8"/>
    <w:rsid w:val="00687F09"/>
    <w:rsid w:val="00690AB5"/>
    <w:rsid w:val="00690FA9"/>
    <w:rsid w:val="0069206C"/>
    <w:rsid w:val="0069494D"/>
    <w:rsid w:val="0069518F"/>
    <w:rsid w:val="006A0DF4"/>
    <w:rsid w:val="006A2B3C"/>
    <w:rsid w:val="006A5124"/>
    <w:rsid w:val="006A628A"/>
    <w:rsid w:val="006A768A"/>
    <w:rsid w:val="006A77EC"/>
    <w:rsid w:val="006B045C"/>
    <w:rsid w:val="006B33F3"/>
    <w:rsid w:val="006B5C77"/>
    <w:rsid w:val="006C00FE"/>
    <w:rsid w:val="006C0C91"/>
    <w:rsid w:val="006C1A88"/>
    <w:rsid w:val="006C4E06"/>
    <w:rsid w:val="006C733B"/>
    <w:rsid w:val="006C76B3"/>
    <w:rsid w:val="006D1E4D"/>
    <w:rsid w:val="006D3923"/>
    <w:rsid w:val="006D3E37"/>
    <w:rsid w:val="006D69CF"/>
    <w:rsid w:val="006D793D"/>
    <w:rsid w:val="006E0179"/>
    <w:rsid w:val="006E0225"/>
    <w:rsid w:val="006E0909"/>
    <w:rsid w:val="006E1C1B"/>
    <w:rsid w:val="006E25D4"/>
    <w:rsid w:val="006E2AC1"/>
    <w:rsid w:val="006E4483"/>
    <w:rsid w:val="006E4A19"/>
    <w:rsid w:val="006E7D0D"/>
    <w:rsid w:val="006F0513"/>
    <w:rsid w:val="006F2DE4"/>
    <w:rsid w:val="006F5A69"/>
    <w:rsid w:val="006F5D73"/>
    <w:rsid w:val="006F75F2"/>
    <w:rsid w:val="0070012A"/>
    <w:rsid w:val="00701A47"/>
    <w:rsid w:val="007050CE"/>
    <w:rsid w:val="00707C83"/>
    <w:rsid w:val="007135E6"/>
    <w:rsid w:val="00714500"/>
    <w:rsid w:val="00715734"/>
    <w:rsid w:val="00715F66"/>
    <w:rsid w:val="0071776A"/>
    <w:rsid w:val="00717CF2"/>
    <w:rsid w:val="0072183B"/>
    <w:rsid w:val="00722DCE"/>
    <w:rsid w:val="00723146"/>
    <w:rsid w:val="00723471"/>
    <w:rsid w:val="00723EA7"/>
    <w:rsid w:val="0072493D"/>
    <w:rsid w:val="00730AD1"/>
    <w:rsid w:val="007317F5"/>
    <w:rsid w:val="00731A8C"/>
    <w:rsid w:val="00732170"/>
    <w:rsid w:val="007329C5"/>
    <w:rsid w:val="00732B0D"/>
    <w:rsid w:val="00734259"/>
    <w:rsid w:val="00735237"/>
    <w:rsid w:val="007366AC"/>
    <w:rsid w:val="00737D50"/>
    <w:rsid w:val="00741D64"/>
    <w:rsid w:val="007447E1"/>
    <w:rsid w:val="007463FE"/>
    <w:rsid w:val="00753946"/>
    <w:rsid w:val="00753D06"/>
    <w:rsid w:val="00754E1D"/>
    <w:rsid w:val="00754F8B"/>
    <w:rsid w:val="007566D4"/>
    <w:rsid w:val="00756DA3"/>
    <w:rsid w:val="00757299"/>
    <w:rsid w:val="00757E19"/>
    <w:rsid w:val="00763064"/>
    <w:rsid w:val="00767BD0"/>
    <w:rsid w:val="00770019"/>
    <w:rsid w:val="0077031A"/>
    <w:rsid w:val="007705D0"/>
    <w:rsid w:val="00770AC6"/>
    <w:rsid w:val="007728CB"/>
    <w:rsid w:val="00776305"/>
    <w:rsid w:val="00776ECA"/>
    <w:rsid w:val="00781E8A"/>
    <w:rsid w:val="00782E5F"/>
    <w:rsid w:val="00784235"/>
    <w:rsid w:val="0078518F"/>
    <w:rsid w:val="00786AA5"/>
    <w:rsid w:val="00787668"/>
    <w:rsid w:val="00790482"/>
    <w:rsid w:val="007922F4"/>
    <w:rsid w:val="0079324B"/>
    <w:rsid w:val="00794B8C"/>
    <w:rsid w:val="00795713"/>
    <w:rsid w:val="007965D6"/>
    <w:rsid w:val="007A21D0"/>
    <w:rsid w:val="007A28E7"/>
    <w:rsid w:val="007A5CAA"/>
    <w:rsid w:val="007A5E08"/>
    <w:rsid w:val="007A6141"/>
    <w:rsid w:val="007A65B5"/>
    <w:rsid w:val="007B48F3"/>
    <w:rsid w:val="007B4C3D"/>
    <w:rsid w:val="007B6DFE"/>
    <w:rsid w:val="007B732C"/>
    <w:rsid w:val="007C0AE7"/>
    <w:rsid w:val="007C26D5"/>
    <w:rsid w:val="007C2E12"/>
    <w:rsid w:val="007C2F00"/>
    <w:rsid w:val="007C315A"/>
    <w:rsid w:val="007C460D"/>
    <w:rsid w:val="007C7723"/>
    <w:rsid w:val="007D1A1A"/>
    <w:rsid w:val="007D2D92"/>
    <w:rsid w:val="007D6569"/>
    <w:rsid w:val="007D6FC5"/>
    <w:rsid w:val="007D77B6"/>
    <w:rsid w:val="007D7F06"/>
    <w:rsid w:val="007D7F30"/>
    <w:rsid w:val="007E4C77"/>
    <w:rsid w:val="007F2BD1"/>
    <w:rsid w:val="007F30D7"/>
    <w:rsid w:val="007F3CAA"/>
    <w:rsid w:val="007F4829"/>
    <w:rsid w:val="007F4BE7"/>
    <w:rsid w:val="0080003B"/>
    <w:rsid w:val="008006D3"/>
    <w:rsid w:val="00803337"/>
    <w:rsid w:val="00805C46"/>
    <w:rsid w:val="00805F9E"/>
    <w:rsid w:val="008067D1"/>
    <w:rsid w:val="00806C65"/>
    <w:rsid w:val="008073D6"/>
    <w:rsid w:val="008074D9"/>
    <w:rsid w:val="00807E94"/>
    <w:rsid w:val="00811093"/>
    <w:rsid w:val="00811F91"/>
    <w:rsid w:val="008123C0"/>
    <w:rsid w:val="00812C41"/>
    <w:rsid w:val="00813E54"/>
    <w:rsid w:val="008147F4"/>
    <w:rsid w:val="0082161A"/>
    <w:rsid w:val="00826F08"/>
    <w:rsid w:val="0083062C"/>
    <w:rsid w:val="00830D35"/>
    <w:rsid w:val="00834E7F"/>
    <w:rsid w:val="008355B7"/>
    <w:rsid w:val="00836C58"/>
    <w:rsid w:val="008375E6"/>
    <w:rsid w:val="008437CC"/>
    <w:rsid w:val="00847696"/>
    <w:rsid w:val="008511CB"/>
    <w:rsid w:val="00854357"/>
    <w:rsid w:val="00855F08"/>
    <w:rsid w:val="00862077"/>
    <w:rsid w:val="00866B5A"/>
    <w:rsid w:val="00870C65"/>
    <w:rsid w:val="0087261A"/>
    <w:rsid w:val="00873AD3"/>
    <w:rsid w:val="00873EC9"/>
    <w:rsid w:val="00875B9A"/>
    <w:rsid w:val="008766C3"/>
    <w:rsid w:val="008807BD"/>
    <w:rsid w:val="00880924"/>
    <w:rsid w:val="008821CB"/>
    <w:rsid w:val="00885D2B"/>
    <w:rsid w:val="0088632D"/>
    <w:rsid w:val="00886607"/>
    <w:rsid w:val="00887A31"/>
    <w:rsid w:val="008905B2"/>
    <w:rsid w:val="00892A66"/>
    <w:rsid w:val="008A064D"/>
    <w:rsid w:val="008A083F"/>
    <w:rsid w:val="008A1782"/>
    <w:rsid w:val="008A1968"/>
    <w:rsid w:val="008A20BE"/>
    <w:rsid w:val="008A2861"/>
    <w:rsid w:val="008A2C29"/>
    <w:rsid w:val="008A4640"/>
    <w:rsid w:val="008A4844"/>
    <w:rsid w:val="008A645B"/>
    <w:rsid w:val="008A6A04"/>
    <w:rsid w:val="008B0749"/>
    <w:rsid w:val="008B56CD"/>
    <w:rsid w:val="008B7D93"/>
    <w:rsid w:val="008C18E8"/>
    <w:rsid w:val="008C5B4C"/>
    <w:rsid w:val="008C60F3"/>
    <w:rsid w:val="008C7589"/>
    <w:rsid w:val="008D0764"/>
    <w:rsid w:val="008D11F9"/>
    <w:rsid w:val="008D27A5"/>
    <w:rsid w:val="008D7A10"/>
    <w:rsid w:val="008E00A4"/>
    <w:rsid w:val="008E0A66"/>
    <w:rsid w:val="008E1A94"/>
    <w:rsid w:val="008E22E1"/>
    <w:rsid w:val="008E2F1A"/>
    <w:rsid w:val="008E7128"/>
    <w:rsid w:val="008E7478"/>
    <w:rsid w:val="008E7D3C"/>
    <w:rsid w:val="008F064C"/>
    <w:rsid w:val="008F50AD"/>
    <w:rsid w:val="008F5EA2"/>
    <w:rsid w:val="008F755D"/>
    <w:rsid w:val="00900D31"/>
    <w:rsid w:val="00902D9E"/>
    <w:rsid w:val="0090486C"/>
    <w:rsid w:val="009056DE"/>
    <w:rsid w:val="00906B6D"/>
    <w:rsid w:val="0091082D"/>
    <w:rsid w:val="00911B1D"/>
    <w:rsid w:val="009151D4"/>
    <w:rsid w:val="0091520B"/>
    <w:rsid w:val="00921834"/>
    <w:rsid w:val="0092582E"/>
    <w:rsid w:val="00930A37"/>
    <w:rsid w:val="00933311"/>
    <w:rsid w:val="00935A52"/>
    <w:rsid w:val="00940316"/>
    <w:rsid w:val="0094060A"/>
    <w:rsid w:val="009410D3"/>
    <w:rsid w:val="00944B9E"/>
    <w:rsid w:val="00944D99"/>
    <w:rsid w:val="00945640"/>
    <w:rsid w:val="00945D02"/>
    <w:rsid w:val="00953207"/>
    <w:rsid w:val="00953898"/>
    <w:rsid w:val="00953D0C"/>
    <w:rsid w:val="00954C29"/>
    <w:rsid w:val="009569C4"/>
    <w:rsid w:val="00956FCD"/>
    <w:rsid w:val="0096103F"/>
    <w:rsid w:val="00962CE2"/>
    <w:rsid w:val="0096409D"/>
    <w:rsid w:val="00964516"/>
    <w:rsid w:val="00965810"/>
    <w:rsid w:val="009662B4"/>
    <w:rsid w:val="00971639"/>
    <w:rsid w:val="00971767"/>
    <w:rsid w:val="009758E3"/>
    <w:rsid w:val="009769AA"/>
    <w:rsid w:val="009813B4"/>
    <w:rsid w:val="00986839"/>
    <w:rsid w:val="00986931"/>
    <w:rsid w:val="009933BE"/>
    <w:rsid w:val="00997924"/>
    <w:rsid w:val="009A08CC"/>
    <w:rsid w:val="009A1B35"/>
    <w:rsid w:val="009A4202"/>
    <w:rsid w:val="009A6CEF"/>
    <w:rsid w:val="009B00B2"/>
    <w:rsid w:val="009B030C"/>
    <w:rsid w:val="009B1D3B"/>
    <w:rsid w:val="009B45E0"/>
    <w:rsid w:val="009B48DC"/>
    <w:rsid w:val="009B4F93"/>
    <w:rsid w:val="009B7937"/>
    <w:rsid w:val="009B7FE0"/>
    <w:rsid w:val="009C04C7"/>
    <w:rsid w:val="009C1CD4"/>
    <w:rsid w:val="009D1269"/>
    <w:rsid w:val="009D6463"/>
    <w:rsid w:val="009E162F"/>
    <w:rsid w:val="009E2459"/>
    <w:rsid w:val="009E3292"/>
    <w:rsid w:val="009E4AD7"/>
    <w:rsid w:val="009E71B0"/>
    <w:rsid w:val="009E76A1"/>
    <w:rsid w:val="009F011C"/>
    <w:rsid w:val="009F0672"/>
    <w:rsid w:val="009F0914"/>
    <w:rsid w:val="009F3047"/>
    <w:rsid w:val="009F4199"/>
    <w:rsid w:val="009F562E"/>
    <w:rsid w:val="009F6023"/>
    <w:rsid w:val="009F7153"/>
    <w:rsid w:val="00A019DE"/>
    <w:rsid w:val="00A02798"/>
    <w:rsid w:val="00A02F9F"/>
    <w:rsid w:val="00A040E9"/>
    <w:rsid w:val="00A04D6F"/>
    <w:rsid w:val="00A06235"/>
    <w:rsid w:val="00A06BF6"/>
    <w:rsid w:val="00A10AC4"/>
    <w:rsid w:val="00A143B2"/>
    <w:rsid w:val="00A1476A"/>
    <w:rsid w:val="00A1484C"/>
    <w:rsid w:val="00A14CF1"/>
    <w:rsid w:val="00A14E74"/>
    <w:rsid w:val="00A163F0"/>
    <w:rsid w:val="00A20D94"/>
    <w:rsid w:val="00A24680"/>
    <w:rsid w:val="00A24D55"/>
    <w:rsid w:val="00A2564B"/>
    <w:rsid w:val="00A25B1D"/>
    <w:rsid w:val="00A25C4A"/>
    <w:rsid w:val="00A31A8A"/>
    <w:rsid w:val="00A3714B"/>
    <w:rsid w:val="00A41D7A"/>
    <w:rsid w:val="00A4263D"/>
    <w:rsid w:val="00A42D6C"/>
    <w:rsid w:val="00A46673"/>
    <w:rsid w:val="00A46A4E"/>
    <w:rsid w:val="00A47FBF"/>
    <w:rsid w:val="00A50103"/>
    <w:rsid w:val="00A52725"/>
    <w:rsid w:val="00A5281B"/>
    <w:rsid w:val="00A56FB4"/>
    <w:rsid w:val="00A57532"/>
    <w:rsid w:val="00A61C9B"/>
    <w:rsid w:val="00A6203B"/>
    <w:rsid w:val="00A6744E"/>
    <w:rsid w:val="00A67C38"/>
    <w:rsid w:val="00A72D8B"/>
    <w:rsid w:val="00A73AB8"/>
    <w:rsid w:val="00A74652"/>
    <w:rsid w:val="00A74D22"/>
    <w:rsid w:val="00A75BC8"/>
    <w:rsid w:val="00A85C42"/>
    <w:rsid w:val="00A86A78"/>
    <w:rsid w:val="00A909F5"/>
    <w:rsid w:val="00A92321"/>
    <w:rsid w:val="00A92879"/>
    <w:rsid w:val="00A93F27"/>
    <w:rsid w:val="00A93F4E"/>
    <w:rsid w:val="00A94CCB"/>
    <w:rsid w:val="00A94F7B"/>
    <w:rsid w:val="00A9599B"/>
    <w:rsid w:val="00A96867"/>
    <w:rsid w:val="00A9753C"/>
    <w:rsid w:val="00AA0084"/>
    <w:rsid w:val="00AA0C53"/>
    <w:rsid w:val="00AA5D56"/>
    <w:rsid w:val="00AA65AC"/>
    <w:rsid w:val="00AB0125"/>
    <w:rsid w:val="00AB2433"/>
    <w:rsid w:val="00AB2557"/>
    <w:rsid w:val="00AB2B17"/>
    <w:rsid w:val="00AB343F"/>
    <w:rsid w:val="00AC0866"/>
    <w:rsid w:val="00AC0EBE"/>
    <w:rsid w:val="00AC16BF"/>
    <w:rsid w:val="00AC20D0"/>
    <w:rsid w:val="00AC21AF"/>
    <w:rsid w:val="00AC2850"/>
    <w:rsid w:val="00AC315B"/>
    <w:rsid w:val="00AC34A0"/>
    <w:rsid w:val="00AC7622"/>
    <w:rsid w:val="00AD23B6"/>
    <w:rsid w:val="00AD6089"/>
    <w:rsid w:val="00AD6758"/>
    <w:rsid w:val="00AD7E03"/>
    <w:rsid w:val="00AE0F39"/>
    <w:rsid w:val="00AE1ABE"/>
    <w:rsid w:val="00AE1CD4"/>
    <w:rsid w:val="00AE3E8B"/>
    <w:rsid w:val="00AE4C46"/>
    <w:rsid w:val="00AE7437"/>
    <w:rsid w:val="00AF1209"/>
    <w:rsid w:val="00AF15C2"/>
    <w:rsid w:val="00AF29F7"/>
    <w:rsid w:val="00AF2E53"/>
    <w:rsid w:val="00AF48AB"/>
    <w:rsid w:val="00AF6526"/>
    <w:rsid w:val="00AF69CC"/>
    <w:rsid w:val="00B00B89"/>
    <w:rsid w:val="00B013B2"/>
    <w:rsid w:val="00B02E75"/>
    <w:rsid w:val="00B05586"/>
    <w:rsid w:val="00B06C16"/>
    <w:rsid w:val="00B10A30"/>
    <w:rsid w:val="00B10A78"/>
    <w:rsid w:val="00B13823"/>
    <w:rsid w:val="00B14901"/>
    <w:rsid w:val="00B14E4B"/>
    <w:rsid w:val="00B17120"/>
    <w:rsid w:val="00B21830"/>
    <w:rsid w:val="00B22D6D"/>
    <w:rsid w:val="00B27362"/>
    <w:rsid w:val="00B27A7A"/>
    <w:rsid w:val="00B304E9"/>
    <w:rsid w:val="00B31FE5"/>
    <w:rsid w:val="00B35035"/>
    <w:rsid w:val="00B36787"/>
    <w:rsid w:val="00B37D39"/>
    <w:rsid w:val="00B37E2D"/>
    <w:rsid w:val="00B40532"/>
    <w:rsid w:val="00B42A81"/>
    <w:rsid w:val="00B433A6"/>
    <w:rsid w:val="00B4429E"/>
    <w:rsid w:val="00B45381"/>
    <w:rsid w:val="00B5313C"/>
    <w:rsid w:val="00B54F40"/>
    <w:rsid w:val="00B57D0F"/>
    <w:rsid w:val="00B661F6"/>
    <w:rsid w:val="00B67D43"/>
    <w:rsid w:val="00B701CE"/>
    <w:rsid w:val="00B707F7"/>
    <w:rsid w:val="00B73E79"/>
    <w:rsid w:val="00B742B3"/>
    <w:rsid w:val="00B7478E"/>
    <w:rsid w:val="00B75B19"/>
    <w:rsid w:val="00B80025"/>
    <w:rsid w:val="00B8144D"/>
    <w:rsid w:val="00B814D4"/>
    <w:rsid w:val="00B81A5B"/>
    <w:rsid w:val="00B87947"/>
    <w:rsid w:val="00B957FD"/>
    <w:rsid w:val="00BA0EE4"/>
    <w:rsid w:val="00BA2AB7"/>
    <w:rsid w:val="00BA2B11"/>
    <w:rsid w:val="00BA3CD7"/>
    <w:rsid w:val="00BB1DB0"/>
    <w:rsid w:val="00BB35C4"/>
    <w:rsid w:val="00BC0030"/>
    <w:rsid w:val="00BC2DBF"/>
    <w:rsid w:val="00BC3809"/>
    <w:rsid w:val="00BC501D"/>
    <w:rsid w:val="00BC5B41"/>
    <w:rsid w:val="00BC71F9"/>
    <w:rsid w:val="00BC7F4E"/>
    <w:rsid w:val="00BD795E"/>
    <w:rsid w:val="00BE052D"/>
    <w:rsid w:val="00BE43EC"/>
    <w:rsid w:val="00BF2054"/>
    <w:rsid w:val="00BF2116"/>
    <w:rsid w:val="00BF54A7"/>
    <w:rsid w:val="00BF65D8"/>
    <w:rsid w:val="00BF72AE"/>
    <w:rsid w:val="00BF72F1"/>
    <w:rsid w:val="00BF7F25"/>
    <w:rsid w:val="00C00C83"/>
    <w:rsid w:val="00C00CFD"/>
    <w:rsid w:val="00C030E8"/>
    <w:rsid w:val="00C06829"/>
    <w:rsid w:val="00C10B16"/>
    <w:rsid w:val="00C13C04"/>
    <w:rsid w:val="00C16431"/>
    <w:rsid w:val="00C173F1"/>
    <w:rsid w:val="00C20CC5"/>
    <w:rsid w:val="00C210BD"/>
    <w:rsid w:val="00C223D5"/>
    <w:rsid w:val="00C23509"/>
    <w:rsid w:val="00C26215"/>
    <w:rsid w:val="00C27982"/>
    <w:rsid w:val="00C308B3"/>
    <w:rsid w:val="00C34D38"/>
    <w:rsid w:val="00C35562"/>
    <w:rsid w:val="00C40E20"/>
    <w:rsid w:val="00C42A1B"/>
    <w:rsid w:val="00C42FE3"/>
    <w:rsid w:val="00C44974"/>
    <w:rsid w:val="00C45A03"/>
    <w:rsid w:val="00C46DB9"/>
    <w:rsid w:val="00C51759"/>
    <w:rsid w:val="00C5326B"/>
    <w:rsid w:val="00C53E2A"/>
    <w:rsid w:val="00C5446C"/>
    <w:rsid w:val="00C6058B"/>
    <w:rsid w:val="00C60842"/>
    <w:rsid w:val="00C624CF"/>
    <w:rsid w:val="00C63BDC"/>
    <w:rsid w:val="00C65F58"/>
    <w:rsid w:val="00C67CB9"/>
    <w:rsid w:val="00C70A09"/>
    <w:rsid w:val="00C71816"/>
    <w:rsid w:val="00C71A85"/>
    <w:rsid w:val="00C727D7"/>
    <w:rsid w:val="00C759A9"/>
    <w:rsid w:val="00C95581"/>
    <w:rsid w:val="00CA1946"/>
    <w:rsid w:val="00CA2D90"/>
    <w:rsid w:val="00CA3005"/>
    <w:rsid w:val="00CA74C2"/>
    <w:rsid w:val="00CA7A89"/>
    <w:rsid w:val="00CB3CF4"/>
    <w:rsid w:val="00CB4F14"/>
    <w:rsid w:val="00CB5088"/>
    <w:rsid w:val="00CB658E"/>
    <w:rsid w:val="00CC0C36"/>
    <w:rsid w:val="00CC2340"/>
    <w:rsid w:val="00CC33E6"/>
    <w:rsid w:val="00CC5B5A"/>
    <w:rsid w:val="00CC638E"/>
    <w:rsid w:val="00CC6965"/>
    <w:rsid w:val="00CC7FB9"/>
    <w:rsid w:val="00CD0567"/>
    <w:rsid w:val="00CD65A1"/>
    <w:rsid w:val="00CD7E5A"/>
    <w:rsid w:val="00CE1D40"/>
    <w:rsid w:val="00CE23F8"/>
    <w:rsid w:val="00CF545F"/>
    <w:rsid w:val="00CF6799"/>
    <w:rsid w:val="00D00015"/>
    <w:rsid w:val="00D00037"/>
    <w:rsid w:val="00D00966"/>
    <w:rsid w:val="00D04FE0"/>
    <w:rsid w:val="00D053B8"/>
    <w:rsid w:val="00D07EFA"/>
    <w:rsid w:val="00D143C0"/>
    <w:rsid w:val="00D14F26"/>
    <w:rsid w:val="00D1516A"/>
    <w:rsid w:val="00D159DC"/>
    <w:rsid w:val="00D16F08"/>
    <w:rsid w:val="00D2085C"/>
    <w:rsid w:val="00D25D23"/>
    <w:rsid w:val="00D278E0"/>
    <w:rsid w:val="00D27E16"/>
    <w:rsid w:val="00D30450"/>
    <w:rsid w:val="00D31A19"/>
    <w:rsid w:val="00D3508D"/>
    <w:rsid w:val="00D35173"/>
    <w:rsid w:val="00D37267"/>
    <w:rsid w:val="00D37E35"/>
    <w:rsid w:val="00D421BB"/>
    <w:rsid w:val="00D44934"/>
    <w:rsid w:val="00D452A1"/>
    <w:rsid w:val="00D46DB7"/>
    <w:rsid w:val="00D46DBD"/>
    <w:rsid w:val="00D50F1A"/>
    <w:rsid w:val="00D53892"/>
    <w:rsid w:val="00D5557D"/>
    <w:rsid w:val="00D6382F"/>
    <w:rsid w:val="00D65A42"/>
    <w:rsid w:val="00D72831"/>
    <w:rsid w:val="00D779F6"/>
    <w:rsid w:val="00D822AE"/>
    <w:rsid w:val="00D82403"/>
    <w:rsid w:val="00D840F1"/>
    <w:rsid w:val="00D84464"/>
    <w:rsid w:val="00D84A4E"/>
    <w:rsid w:val="00D85549"/>
    <w:rsid w:val="00D86822"/>
    <w:rsid w:val="00D86C88"/>
    <w:rsid w:val="00D8724A"/>
    <w:rsid w:val="00D87CC9"/>
    <w:rsid w:val="00D9257A"/>
    <w:rsid w:val="00D928CB"/>
    <w:rsid w:val="00D93493"/>
    <w:rsid w:val="00D972E7"/>
    <w:rsid w:val="00DA1557"/>
    <w:rsid w:val="00DA1DB8"/>
    <w:rsid w:val="00DA26BB"/>
    <w:rsid w:val="00DA2C76"/>
    <w:rsid w:val="00DA3831"/>
    <w:rsid w:val="00DA41E3"/>
    <w:rsid w:val="00DA49E4"/>
    <w:rsid w:val="00DB2EB5"/>
    <w:rsid w:val="00DC21B1"/>
    <w:rsid w:val="00DC467B"/>
    <w:rsid w:val="00DC52CF"/>
    <w:rsid w:val="00DC65FD"/>
    <w:rsid w:val="00DD02EA"/>
    <w:rsid w:val="00DD0A72"/>
    <w:rsid w:val="00DD19D0"/>
    <w:rsid w:val="00DD2A88"/>
    <w:rsid w:val="00DD31EF"/>
    <w:rsid w:val="00DD47E6"/>
    <w:rsid w:val="00DD72E2"/>
    <w:rsid w:val="00DE041D"/>
    <w:rsid w:val="00DE0724"/>
    <w:rsid w:val="00DE1F2E"/>
    <w:rsid w:val="00DE3FDE"/>
    <w:rsid w:val="00DE755E"/>
    <w:rsid w:val="00DE7E09"/>
    <w:rsid w:val="00DF28BE"/>
    <w:rsid w:val="00DF2F83"/>
    <w:rsid w:val="00DF33D2"/>
    <w:rsid w:val="00DF38DC"/>
    <w:rsid w:val="00DF7B7D"/>
    <w:rsid w:val="00E050DC"/>
    <w:rsid w:val="00E053F3"/>
    <w:rsid w:val="00E06026"/>
    <w:rsid w:val="00E06EE6"/>
    <w:rsid w:val="00E1087B"/>
    <w:rsid w:val="00E11C80"/>
    <w:rsid w:val="00E125CF"/>
    <w:rsid w:val="00E12E4C"/>
    <w:rsid w:val="00E16EFA"/>
    <w:rsid w:val="00E217C0"/>
    <w:rsid w:val="00E23731"/>
    <w:rsid w:val="00E23F5C"/>
    <w:rsid w:val="00E32BFD"/>
    <w:rsid w:val="00E35346"/>
    <w:rsid w:val="00E3635E"/>
    <w:rsid w:val="00E46005"/>
    <w:rsid w:val="00E46F80"/>
    <w:rsid w:val="00E47267"/>
    <w:rsid w:val="00E50D94"/>
    <w:rsid w:val="00E514D4"/>
    <w:rsid w:val="00E54847"/>
    <w:rsid w:val="00E5578E"/>
    <w:rsid w:val="00E61CDB"/>
    <w:rsid w:val="00E62763"/>
    <w:rsid w:val="00E6352F"/>
    <w:rsid w:val="00E6386F"/>
    <w:rsid w:val="00E63DB4"/>
    <w:rsid w:val="00E65E7E"/>
    <w:rsid w:val="00E71B70"/>
    <w:rsid w:val="00E72D19"/>
    <w:rsid w:val="00E738C1"/>
    <w:rsid w:val="00E7789D"/>
    <w:rsid w:val="00E80A10"/>
    <w:rsid w:val="00E80A9E"/>
    <w:rsid w:val="00E81133"/>
    <w:rsid w:val="00E81C77"/>
    <w:rsid w:val="00E8475E"/>
    <w:rsid w:val="00E85B3B"/>
    <w:rsid w:val="00E86E16"/>
    <w:rsid w:val="00E90191"/>
    <w:rsid w:val="00E937EB"/>
    <w:rsid w:val="00E93E7D"/>
    <w:rsid w:val="00E94E55"/>
    <w:rsid w:val="00E97369"/>
    <w:rsid w:val="00E978EF"/>
    <w:rsid w:val="00EA5DA5"/>
    <w:rsid w:val="00EB0BEE"/>
    <w:rsid w:val="00EB0EC6"/>
    <w:rsid w:val="00EB11D4"/>
    <w:rsid w:val="00EB2EC3"/>
    <w:rsid w:val="00EB30A4"/>
    <w:rsid w:val="00EB327C"/>
    <w:rsid w:val="00EB3671"/>
    <w:rsid w:val="00EB5FA3"/>
    <w:rsid w:val="00EB645F"/>
    <w:rsid w:val="00EB6CC7"/>
    <w:rsid w:val="00EB7866"/>
    <w:rsid w:val="00EB7FCF"/>
    <w:rsid w:val="00EC11E7"/>
    <w:rsid w:val="00EC230D"/>
    <w:rsid w:val="00EC2362"/>
    <w:rsid w:val="00EC38B8"/>
    <w:rsid w:val="00EC4A53"/>
    <w:rsid w:val="00EC6F01"/>
    <w:rsid w:val="00ED0995"/>
    <w:rsid w:val="00ED1382"/>
    <w:rsid w:val="00ED7A1C"/>
    <w:rsid w:val="00EE0E99"/>
    <w:rsid w:val="00EE2225"/>
    <w:rsid w:val="00EE2472"/>
    <w:rsid w:val="00EE3968"/>
    <w:rsid w:val="00EE6417"/>
    <w:rsid w:val="00EE69B7"/>
    <w:rsid w:val="00EF2C09"/>
    <w:rsid w:val="00EF2C45"/>
    <w:rsid w:val="00EF485D"/>
    <w:rsid w:val="00EF5772"/>
    <w:rsid w:val="00EF5E0F"/>
    <w:rsid w:val="00F00EA0"/>
    <w:rsid w:val="00F00F84"/>
    <w:rsid w:val="00F051C0"/>
    <w:rsid w:val="00F07DC4"/>
    <w:rsid w:val="00F13790"/>
    <w:rsid w:val="00F14987"/>
    <w:rsid w:val="00F20C39"/>
    <w:rsid w:val="00F2188B"/>
    <w:rsid w:val="00F23470"/>
    <w:rsid w:val="00F24014"/>
    <w:rsid w:val="00F241E8"/>
    <w:rsid w:val="00F27088"/>
    <w:rsid w:val="00F27EFC"/>
    <w:rsid w:val="00F31015"/>
    <w:rsid w:val="00F314A9"/>
    <w:rsid w:val="00F33681"/>
    <w:rsid w:val="00F34A2F"/>
    <w:rsid w:val="00F34AD9"/>
    <w:rsid w:val="00F35F25"/>
    <w:rsid w:val="00F43C63"/>
    <w:rsid w:val="00F4474C"/>
    <w:rsid w:val="00F45379"/>
    <w:rsid w:val="00F47F41"/>
    <w:rsid w:val="00F50171"/>
    <w:rsid w:val="00F5030B"/>
    <w:rsid w:val="00F503AA"/>
    <w:rsid w:val="00F51C60"/>
    <w:rsid w:val="00F5423C"/>
    <w:rsid w:val="00F5467D"/>
    <w:rsid w:val="00F54F5A"/>
    <w:rsid w:val="00F57FC9"/>
    <w:rsid w:val="00F607A2"/>
    <w:rsid w:val="00F60D3C"/>
    <w:rsid w:val="00F62764"/>
    <w:rsid w:val="00F62BEE"/>
    <w:rsid w:val="00F669B3"/>
    <w:rsid w:val="00F67F89"/>
    <w:rsid w:val="00F70ED0"/>
    <w:rsid w:val="00F70FAA"/>
    <w:rsid w:val="00F733F8"/>
    <w:rsid w:val="00F75CCF"/>
    <w:rsid w:val="00F7691E"/>
    <w:rsid w:val="00F82AD0"/>
    <w:rsid w:val="00F85A14"/>
    <w:rsid w:val="00F8607E"/>
    <w:rsid w:val="00F94415"/>
    <w:rsid w:val="00FA1769"/>
    <w:rsid w:val="00FA3B6D"/>
    <w:rsid w:val="00FA796C"/>
    <w:rsid w:val="00FA7AD1"/>
    <w:rsid w:val="00FB18E9"/>
    <w:rsid w:val="00FB53DB"/>
    <w:rsid w:val="00FB6CA4"/>
    <w:rsid w:val="00FB7B19"/>
    <w:rsid w:val="00FC168A"/>
    <w:rsid w:val="00FC16B0"/>
    <w:rsid w:val="00FC51DC"/>
    <w:rsid w:val="00FC6680"/>
    <w:rsid w:val="00FC72AE"/>
    <w:rsid w:val="00FD12AD"/>
    <w:rsid w:val="00FD26BC"/>
    <w:rsid w:val="00FD4794"/>
    <w:rsid w:val="00FD606F"/>
    <w:rsid w:val="00FD77B9"/>
    <w:rsid w:val="00FE3611"/>
    <w:rsid w:val="00FE50BC"/>
    <w:rsid w:val="00FE5C82"/>
    <w:rsid w:val="00FF2730"/>
    <w:rsid w:val="00FF2DDA"/>
    <w:rsid w:val="00FF4258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012CA"/>
  <w15:chartTrackingRefBased/>
  <w15:docId w15:val="{A5A21CBC-087B-46C7-A0AE-F97BF38A0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34359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359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034359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34359"/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A85C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1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A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A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A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A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A8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6822"/>
    <w:rPr>
      <w:color w:val="0000FF"/>
      <w:u w:val="single"/>
    </w:rPr>
  </w:style>
  <w:style w:type="paragraph" w:styleId="Revision">
    <w:name w:val="Revision"/>
    <w:hidden/>
    <w:uiPriority w:val="99"/>
    <w:semiHidden/>
    <w:rsid w:val="003559C5"/>
  </w:style>
  <w:style w:type="character" w:customStyle="1" w:styleId="nowrap">
    <w:name w:val="nowrap"/>
    <w:rsid w:val="0052745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72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3898"/>
    <w:rPr>
      <w:color w:val="954F72" w:themeColor="followedHyperlink"/>
      <w:u w:val="single"/>
    </w:rPr>
  </w:style>
  <w:style w:type="table" w:customStyle="1" w:styleId="PlainTable11">
    <w:name w:val="Plain Table 11"/>
    <w:basedOn w:val="TableNormal"/>
    <w:next w:val="PlainTable1"/>
    <w:uiPriority w:val="41"/>
    <w:rsid w:val="00887A31"/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887A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uthors">
    <w:name w:val="authors"/>
    <w:basedOn w:val="DefaultParagraphFont"/>
    <w:rsid w:val="009F3047"/>
  </w:style>
  <w:style w:type="character" w:customStyle="1" w:styleId="Date1">
    <w:name w:val="Date1"/>
    <w:basedOn w:val="DefaultParagraphFont"/>
    <w:rsid w:val="009F3047"/>
  </w:style>
  <w:style w:type="character" w:customStyle="1" w:styleId="arttitle">
    <w:name w:val="art_title"/>
    <w:basedOn w:val="DefaultParagraphFont"/>
    <w:rsid w:val="009F3047"/>
  </w:style>
  <w:style w:type="character" w:customStyle="1" w:styleId="serialtitle">
    <w:name w:val="serial_title"/>
    <w:basedOn w:val="DefaultParagraphFont"/>
    <w:rsid w:val="009F3047"/>
  </w:style>
  <w:style w:type="character" w:customStyle="1" w:styleId="volumeissue">
    <w:name w:val="volume_issue"/>
    <w:basedOn w:val="DefaultParagraphFont"/>
    <w:rsid w:val="009F3047"/>
  </w:style>
  <w:style w:type="character" w:customStyle="1" w:styleId="pagerange">
    <w:name w:val="page_range"/>
    <w:basedOn w:val="DefaultParagraphFont"/>
    <w:rsid w:val="009F3047"/>
  </w:style>
  <w:style w:type="character" w:customStyle="1" w:styleId="doilink">
    <w:name w:val="doi_link"/>
    <w:basedOn w:val="DefaultParagraphFont"/>
    <w:rsid w:val="009F304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542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1146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907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7CE"/>
  </w:style>
  <w:style w:type="character" w:styleId="PageNumber">
    <w:name w:val="page number"/>
    <w:basedOn w:val="DefaultParagraphFont"/>
    <w:uiPriority w:val="99"/>
    <w:semiHidden/>
    <w:unhideWhenUsed/>
    <w:rsid w:val="004907CE"/>
  </w:style>
  <w:style w:type="paragraph" w:styleId="Header">
    <w:name w:val="header"/>
    <w:basedOn w:val="Normal"/>
    <w:link w:val="HeaderChar"/>
    <w:uiPriority w:val="99"/>
    <w:unhideWhenUsed/>
    <w:rsid w:val="004907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7C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81A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F62764"/>
  </w:style>
  <w:style w:type="character" w:customStyle="1" w:styleId="apple-converted-space">
    <w:name w:val="apple-converted-space"/>
    <w:basedOn w:val="DefaultParagraphFont"/>
    <w:rsid w:val="00F62764"/>
  </w:style>
  <w:style w:type="paragraph" w:customStyle="1" w:styleId="Default">
    <w:name w:val="Default"/>
    <w:rsid w:val="00D2085C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47F4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31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0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030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8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0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680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5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3B9462B-CA38-B64A-9538-B3F03F723681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6D0550-FC7C-44FD-BA4A-CE1F8DE43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A Verhoef</dc:creator>
  <cp:keywords/>
  <dc:description/>
  <cp:lastModifiedBy>Madeline K. Oguss</cp:lastModifiedBy>
  <cp:revision>3</cp:revision>
  <dcterms:created xsi:type="dcterms:W3CDTF">2024-02-05T20:51:00Z</dcterms:created>
  <dcterms:modified xsi:type="dcterms:W3CDTF">2024-02-05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27</vt:lpwstr>
  </property>
  <property fmtid="{D5CDD505-2E9C-101B-9397-08002B2CF9AE}" pid="3" name="grammarly_documentContext">
    <vt:lpwstr>{"goals":[],"domain":"general","emotions":[],"dialect":"american"}</vt:lpwstr>
  </property>
</Properties>
</file>